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5ED2B7" w14:textId="68708CF1" w:rsidR="00503DF8" w:rsidRPr="0021038B" w:rsidRDefault="006C3AEE" w:rsidP="00850772">
      <w:pPr>
        <w:jc w:val="both"/>
        <w:rPr>
          <w:b/>
          <w:bCs/>
          <w:color w:val="000000" w:themeColor="text1"/>
          <w:sz w:val="22"/>
          <w:szCs w:val="22"/>
          <w:lang w:val="en-US"/>
        </w:rPr>
      </w:pPr>
      <w:r>
        <w:rPr>
          <w:b/>
          <w:bCs/>
          <w:color w:val="000000" w:themeColor="text1"/>
          <w:sz w:val="22"/>
          <w:szCs w:val="22"/>
          <w:lang w:val="en-US"/>
        </w:rPr>
        <w:t>Multimedia Appendix</w:t>
      </w:r>
      <w:r w:rsidRPr="0021038B">
        <w:rPr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8C2D05">
        <w:rPr>
          <w:b/>
          <w:bCs/>
          <w:color w:val="000000" w:themeColor="text1"/>
          <w:sz w:val="22"/>
          <w:szCs w:val="22"/>
          <w:lang w:val="en-US"/>
        </w:rPr>
        <w:t>1</w:t>
      </w:r>
      <w:r w:rsidR="00503DF8" w:rsidRPr="0021038B">
        <w:rPr>
          <w:b/>
          <w:bCs/>
          <w:color w:val="000000" w:themeColor="text1"/>
          <w:sz w:val="22"/>
          <w:szCs w:val="22"/>
          <w:lang w:val="en-US"/>
        </w:rPr>
        <w:t xml:space="preserve">. </w:t>
      </w:r>
      <w:r w:rsidR="006E0ADC" w:rsidRPr="006E0ADC">
        <w:rPr>
          <w:color w:val="000000" w:themeColor="text1"/>
          <w:sz w:val="22"/>
          <w:szCs w:val="22"/>
          <w:lang w:val="en-US"/>
        </w:rPr>
        <w:t>Final validated study questionnaire</w:t>
      </w:r>
      <w:r w:rsidR="006E0ADC" w:rsidRPr="006E0ADC">
        <w:rPr>
          <w:b/>
          <w:bCs/>
          <w:color w:val="000000" w:themeColor="text1"/>
          <w:sz w:val="22"/>
          <w:szCs w:val="22"/>
          <w:lang w:val="en-US"/>
        </w:rPr>
        <w:t xml:space="preserve"> </w:t>
      </w:r>
    </w:p>
    <w:p w14:paraId="66C9C069" w14:textId="77777777" w:rsidR="00503DF8" w:rsidRPr="0021038B" w:rsidRDefault="00503DF8" w:rsidP="00850772">
      <w:pPr>
        <w:jc w:val="both"/>
        <w:rPr>
          <w:b/>
          <w:bCs/>
          <w:color w:val="000000" w:themeColor="text1"/>
          <w:sz w:val="22"/>
          <w:szCs w:val="22"/>
          <w:u w:val="single"/>
          <w:lang w:val="en-US"/>
        </w:rPr>
      </w:pPr>
    </w:p>
    <w:p w14:paraId="1CFFE380" w14:textId="7CC6842D" w:rsidR="00850772" w:rsidRPr="0021038B" w:rsidRDefault="00850772" w:rsidP="00850772">
      <w:pPr>
        <w:jc w:val="both"/>
        <w:rPr>
          <w:b/>
          <w:bCs/>
          <w:color w:val="000000" w:themeColor="text1"/>
          <w:sz w:val="22"/>
          <w:szCs w:val="22"/>
          <w:u w:val="single"/>
          <w:lang w:val="en-US"/>
        </w:rPr>
      </w:pPr>
      <w:r w:rsidRPr="0021038B">
        <w:rPr>
          <w:b/>
          <w:bCs/>
          <w:color w:val="000000" w:themeColor="text1"/>
          <w:sz w:val="22"/>
          <w:szCs w:val="22"/>
          <w:u w:val="single"/>
          <w:lang w:val="en-US"/>
        </w:rPr>
        <w:t>Socio-demographic characteristics</w:t>
      </w:r>
    </w:p>
    <w:p w14:paraId="3EE0D2A8" w14:textId="77777777" w:rsidR="00850772" w:rsidRPr="0021038B" w:rsidRDefault="00850772" w:rsidP="00850772">
      <w:pPr>
        <w:jc w:val="both"/>
        <w:rPr>
          <w:color w:val="000000" w:themeColor="text1"/>
          <w:sz w:val="22"/>
          <w:szCs w:val="22"/>
          <w:lang w:val="en-US"/>
        </w:rPr>
      </w:pPr>
    </w:p>
    <w:p w14:paraId="26D7B912" w14:textId="5079B46D" w:rsidR="00850772" w:rsidRPr="0021038B" w:rsidRDefault="00850772" w:rsidP="00850772">
      <w:p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 xml:space="preserve">Q1. Are you: </w:t>
      </w:r>
    </w:p>
    <w:p w14:paraId="3CE39C37" w14:textId="680B9515" w:rsidR="00850772" w:rsidRPr="0021038B" w:rsidRDefault="00850772" w:rsidP="00503DF8">
      <w:pPr>
        <w:pStyle w:val="Paragraphedeliste"/>
        <w:numPr>
          <w:ilvl w:val="0"/>
          <w:numId w:val="3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Male</w:t>
      </w:r>
    </w:p>
    <w:p w14:paraId="02ECB80F" w14:textId="1F633E84" w:rsidR="00850772" w:rsidRPr="0021038B" w:rsidRDefault="00850772" w:rsidP="00503DF8">
      <w:pPr>
        <w:pStyle w:val="Paragraphedeliste"/>
        <w:numPr>
          <w:ilvl w:val="0"/>
          <w:numId w:val="3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Female</w:t>
      </w:r>
    </w:p>
    <w:p w14:paraId="4E5DD544" w14:textId="77777777" w:rsidR="00850772" w:rsidRDefault="00850772" w:rsidP="00850772">
      <w:pPr>
        <w:jc w:val="both"/>
        <w:rPr>
          <w:color w:val="000000" w:themeColor="text1"/>
          <w:sz w:val="22"/>
          <w:szCs w:val="22"/>
          <w:lang w:val="en-US"/>
        </w:rPr>
      </w:pPr>
    </w:p>
    <w:p w14:paraId="3B868266" w14:textId="77777777" w:rsidR="008C2D05" w:rsidRPr="0021038B" w:rsidRDefault="008C2D05" w:rsidP="00850772">
      <w:pPr>
        <w:jc w:val="both"/>
        <w:rPr>
          <w:color w:val="000000" w:themeColor="text1"/>
          <w:sz w:val="22"/>
          <w:szCs w:val="22"/>
          <w:lang w:val="en-US"/>
        </w:rPr>
      </w:pPr>
    </w:p>
    <w:p w14:paraId="161205E0" w14:textId="72CF62B8" w:rsidR="00850772" w:rsidRPr="0021038B" w:rsidRDefault="00850772" w:rsidP="00850772">
      <w:p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Q2. How old are you?</w:t>
      </w:r>
    </w:p>
    <w:p w14:paraId="4C780E82" w14:textId="13E3E210" w:rsidR="00850772" w:rsidRPr="0021038B" w:rsidRDefault="00850772" w:rsidP="00503DF8">
      <w:pPr>
        <w:pStyle w:val="Paragraphedeliste"/>
        <w:numPr>
          <w:ilvl w:val="0"/>
          <w:numId w:val="4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18-29 years old</w:t>
      </w:r>
    </w:p>
    <w:p w14:paraId="34D1760B" w14:textId="4FE880DD" w:rsidR="00850772" w:rsidRPr="0021038B" w:rsidRDefault="00850772" w:rsidP="00503DF8">
      <w:pPr>
        <w:pStyle w:val="Paragraphedeliste"/>
        <w:numPr>
          <w:ilvl w:val="0"/>
          <w:numId w:val="4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30-39 years old</w:t>
      </w:r>
    </w:p>
    <w:p w14:paraId="62AA59F0" w14:textId="3DC73CB2" w:rsidR="00850772" w:rsidRPr="0021038B" w:rsidRDefault="00850772" w:rsidP="00503DF8">
      <w:pPr>
        <w:pStyle w:val="Paragraphedeliste"/>
        <w:numPr>
          <w:ilvl w:val="0"/>
          <w:numId w:val="4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40-49 years old</w:t>
      </w:r>
    </w:p>
    <w:p w14:paraId="3C493324" w14:textId="3B62937D" w:rsidR="00850772" w:rsidRPr="0021038B" w:rsidRDefault="00850772" w:rsidP="00503DF8">
      <w:pPr>
        <w:pStyle w:val="Paragraphedeliste"/>
        <w:numPr>
          <w:ilvl w:val="0"/>
          <w:numId w:val="4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50-59 years old</w:t>
      </w:r>
    </w:p>
    <w:p w14:paraId="5F3BB595" w14:textId="6E67CF43" w:rsidR="00850772" w:rsidRPr="0021038B" w:rsidRDefault="00850772" w:rsidP="00503DF8">
      <w:pPr>
        <w:pStyle w:val="Paragraphedeliste"/>
        <w:numPr>
          <w:ilvl w:val="0"/>
          <w:numId w:val="4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60-69 years old</w:t>
      </w:r>
    </w:p>
    <w:p w14:paraId="10B1F63D" w14:textId="00B7159A" w:rsidR="00850772" w:rsidRPr="0021038B" w:rsidRDefault="00850772" w:rsidP="00503DF8">
      <w:pPr>
        <w:pStyle w:val="Paragraphedeliste"/>
        <w:numPr>
          <w:ilvl w:val="0"/>
          <w:numId w:val="4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70-79</w:t>
      </w:r>
    </w:p>
    <w:p w14:paraId="1CBB178B" w14:textId="23CCF782" w:rsidR="00850772" w:rsidRPr="008C2D05" w:rsidRDefault="00850772" w:rsidP="00850772">
      <w:pPr>
        <w:pStyle w:val="Paragraphedeliste"/>
        <w:numPr>
          <w:ilvl w:val="0"/>
          <w:numId w:val="4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80 or older</w:t>
      </w:r>
    </w:p>
    <w:p w14:paraId="3AAC64FD" w14:textId="7888B061" w:rsidR="00850772" w:rsidRDefault="00850772" w:rsidP="00850772">
      <w:pPr>
        <w:jc w:val="both"/>
        <w:rPr>
          <w:color w:val="000000" w:themeColor="text1"/>
          <w:sz w:val="22"/>
          <w:szCs w:val="22"/>
          <w:lang w:val="en-US"/>
        </w:rPr>
      </w:pPr>
    </w:p>
    <w:p w14:paraId="278E4B72" w14:textId="77777777" w:rsidR="008C2D05" w:rsidRPr="0021038B" w:rsidRDefault="008C2D05" w:rsidP="00850772">
      <w:pPr>
        <w:jc w:val="both"/>
        <w:rPr>
          <w:color w:val="000000" w:themeColor="text1"/>
          <w:sz w:val="22"/>
          <w:szCs w:val="22"/>
          <w:lang w:val="en-US"/>
        </w:rPr>
      </w:pPr>
    </w:p>
    <w:p w14:paraId="02AB0A1E" w14:textId="75AAE0FE" w:rsidR="00850772" w:rsidRPr="0021038B" w:rsidRDefault="00850772" w:rsidP="00850772">
      <w:p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Q3. What is your marital status?</w:t>
      </w:r>
    </w:p>
    <w:p w14:paraId="76AFC9F5" w14:textId="28644B6B" w:rsidR="00850772" w:rsidRPr="0021038B" w:rsidRDefault="00850772" w:rsidP="00503DF8">
      <w:pPr>
        <w:pStyle w:val="Paragraphedeliste"/>
        <w:numPr>
          <w:ilvl w:val="0"/>
          <w:numId w:val="5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Single</w:t>
      </w:r>
    </w:p>
    <w:p w14:paraId="50E3AA86" w14:textId="25A480F8" w:rsidR="00850772" w:rsidRPr="0021038B" w:rsidRDefault="00850772" w:rsidP="00503DF8">
      <w:pPr>
        <w:pStyle w:val="Paragraphedeliste"/>
        <w:numPr>
          <w:ilvl w:val="0"/>
          <w:numId w:val="5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In a relationship</w:t>
      </w:r>
    </w:p>
    <w:p w14:paraId="4911C473" w14:textId="2FCCD68F" w:rsidR="00850772" w:rsidRPr="0021038B" w:rsidRDefault="00850772" w:rsidP="00503DF8">
      <w:pPr>
        <w:pStyle w:val="Paragraphedeliste"/>
        <w:numPr>
          <w:ilvl w:val="0"/>
          <w:numId w:val="5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Divorced</w:t>
      </w:r>
    </w:p>
    <w:p w14:paraId="256F5D38" w14:textId="6F661BDA" w:rsidR="00850772" w:rsidRPr="008C2D05" w:rsidRDefault="00850772" w:rsidP="00850772">
      <w:pPr>
        <w:pStyle w:val="Paragraphedeliste"/>
        <w:numPr>
          <w:ilvl w:val="0"/>
          <w:numId w:val="5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Widowed</w:t>
      </w:r>
    </w:p>
    <w:p w14:paraId="3C57EC22" w14:textId="2EE372EC" w:rsidR="00850772" w:rsidRDefault="00850772" w:rsidP="00850772">
      <w:pPr>
        <w:jc w:val="both"/>
        <w:rPr>
          <w:color w:val="000000" w:themeColor="text1"/>
          <w:sz w:val="22"/>
          <w:szCs w:val="22"/>
          <w:lang w:val="en-US"/>
        </w:rPr>
      </w:pPr>
    </w:p>
    <w:p w14:paraId="75F8B742" w14:textId="77777777" w:rsidR="008C2D05" w:rsidRPr="0021038B" w:rsidRDefault="008C2D05" w:rsidP="00850772">
      <w:pPr>
        <w:jc w:val="both"/>
        <w:rPr>
          <w:color w:val="000000" w:themeColor="text1"/>
          <w:sz w:val="22"/>
          <w:szCs w:val="22"/>
          <w:lang w:val="en-US"/>
        </w:rPr>
      </w:pPr>
    </w:p>
    <w:p w14:paraId="140AB670" w14:textId="6CEEF382" w:rsidR="00850772" w:rsidRPr="0021038B" w:rsidRDefault="00850772" w:rsidP="00850772">
      <w:p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Q4. Do you have children?</w:t>
      </w:r>
    </w:p>
    <w:p w14:paraId="7A05913E" w14:textId="2AAE05EA" w:rsidR="00850772" w:rsidRPr="0021038B" w:rsidRDefault="00850772" w:rsidP="00503DF8">
      <w:pPr>
        <w:pStyle w:val="Paragraphedeliste"/>
        <w:numPr>
          <w:ilvl w:val="0"/>
          <w:numId w:val="6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Yes</w:t>
      </w:r>
    </w:p>
    <w:p w14:paraId="42A1FE52" w14:textId="32F4660A" w:rsidR="00850772" w:rsidRPr="0021038B" w:rsidRDefault="00850772" w:rsidP="00503DF8">
      <w:pPr>
        <w:pStyle w:val="Paragraphedeliste"/>
        <w:numPr>
          <w:ilvl w:val="0"/>
          <w:numId w:val="6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No</w:t>
      </w:r>
    </w:p>
    <w:p w14:paraId="5BA660EF" w14:textId="77777777" w:rsidR="00850772" w:rsidRPr="0021038B" w:rsidRDefault="00850772" w:rsidP="00850772">
      <w:pPr>
        <w:jc w:val="both"/>
        <w:rPr>
          <w:color w:val="000000" w:themeColor="text1"/>
          <w:sz w:val="22"/>
          <w:szCs w:val="22"/>
          <w:lang w:val="en-US"/>
        </w:rPr>
      </w:pPr>
    </w:p>
    <w:p w14:paraId="18E1A62A" w14:textId="77777777" w:rsidR="00850772" w:rsidRPr="0021038B" w:rsidRDefault="00850772" w:rsidP="00850772">
      <w:p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If you have children (Q4=1)</w:t>
      </w:r>
    </w:p>
    <w:p w14:paraId="23B05DF8" w14:textId="743281A0" w:rsidR="00850772" w:rsidRPr="0021038B" w:rsidRDefault="00850772" w:rsidP="00850772">
      <w:p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Q5. Do you live with your children?</w:t>
      </w:r>
    </w:p>
    <w:p w14:paraId="4011BC39" w14:textId="7125A4C4" w:rsidR="00850772" w:rsidRPr="0021038B" w:rsidRDefault="00850772" w:rsidP="00503DF8">
      <w:pPr>
        <w:pStyle w:val="Paragraphedeliste"/>
        <w:numPr>
          <w:ilvl w:val="0"/>
          <w:numId w:val="7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Yes</w:t>
      </w:r>
    </w:p>
    <w:p w14:paraId="036EBB57" w14:textId="64FB4D18" w:rsidR="00850772" w:rsidRPr="0021038B" w:rsidRDefault="00850772" w:rsidP="00503DF8">
      <w:pPr>
        <w:pStyle w:val="Paragraphedeliste"/>
        <w:numPr>
          <w:ilvl w:val="0"/>
          <w:numId w:val="7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No</w:t>
      </w:r>
    </w:p>
    <w:p w14:paraId="4A15A9E8" w14:textId="77777777" w:rsidR="00850772" w:rsidRDefault="00850772" w:rsidP="00850772">
      <w:pPr>
        <w:jc w:val="both"/>
        <w:rPr>
          <w:color w:val="000000" w:themeColor="text1"/>
          <w:sz w:val="22"/>
          <w:szCs w:val="22"/>
          <w:lang w:val="en-US"/>
        </w:rPr>
      </w:pPr>
    </w:p>
    <w:p w14:paraId="20295EB0" w14:textId="77777777" w:rsidR="008C2D05" w:rsidRPr="0021038B" w:rsidRDefault="008C2D05" w:rsidP="00850772">
      <w:pPr>
        <w:jc w:val="both"/>
        <w:rPr>
          <w:color w:val="000000" w:themeColor="text1"/>
          <w:sz w:val="22"/>
          <w:szCs w:val="22"/>
          <w:lang w:val="en-US"/>
        </w:rPr>
      </w:pPr>
    </w:p>
    <w:p w14:paraId="4F952B88" w14:textId="3FA3E801" w:rsidR="00850772" w:rsidRPr="0021038B" w:rsidRDefault="00850772" w:rsidP="00850772">
      <w:p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Q6. What is your current employment status?</w:t>
      </w:r>
    </w:p>
    <w:p w14:paraId="28B3EA22" w14:textId="4C2EED56" w:rsidR="00850772" w:rsidRPr="0021038B" w:rsidRDefault="00850772" w:rsidP="00503DF8">
      <w:pPr>
        <w:pStyle w:val="Paragraphedeliste"/>
        <w:numPr>
          <w:ilvl w:val="0"/>
          <w:numId w:val="8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Working</w:t>
      </w:r>
    </w:p>
    <w:p w14:paraId="1929D925" w14:textId="17C98C28" w:rsidR="00850772" w:rsidRPr="0021038B" w:rsidRDefault="00850772" w:rsidP="00503DF8">
      <w:pPr>
        <w:pStyle w:val="Paragraphedeliste"/>
        <w:numPr>
          <w:ilvl w:val="0"/>
          <w:numId w:val="8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On parental leave</w:t>
      </w:r>
    </w:p>
    <w:p w14:paraId="757C1C28" w14:textId="604FF54D" w:rsidR="00850772" w:rsidRPr="0021038B" w:rsidRDefault="00850772" w:rsidP="00503DF8">
      <w:pPr>
        <w:pStyle w:val="Paragraphedeliste"/>
        <w:numPr>
          <w:ilvl w:val="0"/>
          <w:numId w:val="8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In school, training, or internship</w:t>
      </w:r>
    </w:p>
    <w:p w14:paraId="355121D1" w14:textId="570B9FD9" w:rsidR="00850772" w:rsidRPr="0021038B" w:rsidRDefault="00850772" w:rsidP="00503DF8">
      <w:pPr>
        <w:pStyle w:val="Paragraphedeliste"/>
        <w:numPr>
          <w:ilvl w:val="0"/>
          <w:numId w:val="8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Retired</w:t>
      </w:r>
    </w:p>
    <w:p w14:paraId="048B2F5D" w14:textId="1F9C0E56" w:rsidR="00850772" w:rsidRPr="0021038B" w:rsidRDefault="00850772" w:rsidP="00503DF8">
      <w:pPr>
        <w:pStyle w:val="Paragraphedeliste"/>
        <w:numPr>
          <w:ilvl w:val="0"/>
          <w:numId w:val="8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Disabled</w:t>
      </w:r>
    </w:p>
    <w:p w14:paraId="6AA4AD7E" w14:textId="28E46B92" w:rsidR="00850772" w:rsidRPr="0021038B" w:rsidRDefault="00850772" w:rsidP="00503DF8">
      <w:pPr>
        <w:pStyle w:val="Paragraphedeliste"/>
        <w:numPr>
          <w:ilvl w:val="0"/>
          <w:numId w:val="8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On sick leave for more than 3 months</w:t>
      </w:r>
    </w:p>
    <w:p w14:paraId="4AA0A924" w14:textId="77777777" w:rsidR="00850772" w:rsidRPr="0021038B" w:rsidRDefault="00850772" w:rsidP="00850772">
      <w:pPr>
        <w:jc w:val="both"/>
        <w:rPr>
          <w:color w:val="000000" w:themeColor="text1"/>
          <w:sz w:val="22"/>
          <w:szCs w:val="22"/>
          <w:lang w:val="en-US"/>
        </w:rPr>
      </w:pPr>
    </w:p>
    <w:p w14:paraId="1085B946" w14:textId="66BCA0F9" w:rsidR="00850772" w:rsidRPr="0021038B" w:rsidRDefault="00850772" w:rsidP="00850772">
      <w:pPr>
        <w:jc w:val="both"/>
        <w:rPr>
          <w:color w:val="000000" w:themeColor="text1"/>
          <w:sz w:val="22"/>
          <w:szCs w:val="22"/>
          <w:lang w:val="en-US"/>
        </w:rPr>
      </w:pPr>
    </w:p>
    <w:p w14:paraId="75217B2F" w14:textId="54544558" w:rsidR="00850772" w:rsidRPr="0021038B" w:rsidRDefault="00850772" w:rsidP="00850772">
      <w:p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Q7. What is (or was) your last statutory category?</w:t>
      </w:r>
    </w:p>
    <w:p w14:paraId="207FA23A" w14:textId="3F53D8EE" w:rsidR="00850772" w:rsidRPr="0021038B" w:rsidRDefault="00850772" w:rsidP="00503DF8">
      <w:pPr>
        <w:pStyle w:val="Paragraphedeliste"/>
        <w:numPr>
          <w:ilvl w:val="0"/>
          <w:numId w:val="9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Category A+ permanent employee</w:t>
      </w:r>
    </w:p>
    <w:p w14:paraId="5B7F50FA" w14:textId="2A12865E" w:rsidR="00850772" w:rsidRPr="0021038B" w:rsidRDefault="00850772" w:rsidP="00503DF8">
      <w:pPr>
        <w:pStyle w:val="Paragraphedeliste"/>
        <w:numPr>
          <w:ilvl w:val="0"/>
          <w:numId w:val="9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Category A permanent employee</w:t>
      </w:r>
    </w:p>
    <w:p w14:paraId="3E5272B8" w14:textId="76828481" w:rsidR="00850772" w:rsidRPr="0021038B" w:rsidRDefault="00850772" w:rsidP="00503DF8">
      <w:pPr>
        <w:pStyle w:val="Paragraphedeliste"/>
        <w:numPr>
          <w:ilvl w:val="0"/>
          <w:numId w:val="9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Category B permanent employee</w:t>
      </w:r>
    </w:p>
    <w:p w14:paraId="7C07C5E5" w14:textId="74001FDF" w:rsidR="00850772" w:rsidRPr="0021038B" w:rsidRDefault="00850772" w:rsidP="00503DF8">
      <w:pPr>
        <w:pStyle w:val="Paragraphedeliste"/>
        <w:numPr>
          <w:ilvl w:val="0"/>
          <w:numId w:val="9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Category C permanent employee</w:t>
      </w:r>
    </w:p>
    <w:p w14:paraId="44ED3321" w14:textId="77777777" w:rsidR="00850772" w:rsidRPr="0021038B" w:rsidRDefault="00850772" w:rsidP="00503DF8">
      <w:pPr>
        <w:pStyle w:val="Paragraphedeliste"/>
        <w:numPr>
          <w:ilvl w:val="0"/>
          <w:numId w:val="9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Contract employee</w:t>
      </w:r>
    </w:p>
    <w:p w14:paraId="1B6FA7C5" w14:textId="1877BF28" w:rsidR="00850772" w:rsidRPr="0021038B" w:rsidRDefault="00850772" w:rsidP="00503DF8">
      <w:pPr>
        <w:pStyle w:val="Paragraphedeliste"/>
        <w:numPr>
          <w:ilvl w:val="0"/>
          <w:numId w:val="9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Other</w:t>
      </w:r>
    </w:p>
    <w:p w14:paraId="2583F79A" w14:textId="77777777" w:rsidR="00850772" w:rsidRPr="0021038B" w:rsidRDefault="00850772" w:rsidP="00850772">
      <w:pPr>
        <w:jc w:val="both"/>
        <w:rPr>
          <w:color w:val="000000" w:themeColor="text1"/>
          <w:sz w:val="22"/>
          <w:szCs w:val="22"/>
          <w:lang w:val="en-US"/>
        </w:rPr>
      </w:pPr>
    </w:p>
    <w:p w14:paraId="52BE89EA" w14:textId="6D78571B" w:rsidR="00850772" w:rsidRDefault="00850772" w:rsidP="00850772">
      <w:pPr>
        <w:jc w:val="both"/>
        <w:rPr>
          <w:color w:val="000000" w:themeColor="text1"/>
          <w:sz w:val="22"/>
          <w:szCs w:val="22"/>
          <w:lang w:val="en-US"/>
        </w:rPr>
      </w:pPr>
    </w:p>
    <w:p w14:paraId="72BDADF9" w14:textId="77777777" w:rsidR="00850772" w:rsidRPr="0021038B" w:rsidRDefault="00850772" w:rsidP="00850772">
      <w:p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lastRenderedPageBreak/>
        <w:t>Q8.</w:t>
      </w:r>
      <w:r w:rsidRPr="0021038B">
        <w:rPr>
          <w:color w:val="000000" w:themeColor="text1"/>
          <w:sz w:val="22"/>
          <w:szCs w:val="22"/>
          <w:lang w:val="en-US"/>
        </w:rPr>
        <w:tab/>
        <w:t>What is the highest level of education you have attained?</w:t>
      </w:r>
    </w:p>
    <w:p w14:paraId="71C80CBC" w14:textId="0EB5F064" w:rsidR="00850772" w:rsidRPr="0021038B" w:rsidRDefault="00850772" w:rsidP="00503DF8">
      <w:pPr>
        <w:pStyle w:val="Paragraphedeliste"/>
        <w:numPr>
          <w:ilvl w:val="0"/>
          <w:numId w:val="10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No diploma</w:t>
      </w:r>
    </w:p>
    <w:p w14:paraId="229D7C10" w14:textId="23B98197" w:rsidR="00850772" w:rsidRPr="0021038B" w:rsidRDefault="00850772" w:rsidP="00503DF8">
      <w:pPr>
        <w:pStyle w:val="Paragraphedeliste"/>
        <w:numPr>
          <w:ilvl w:val="0"/>
          <w:numId w:val="10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Middle school diploma</w:t>
      </w:r>
    </w:p>
    <w:p w14:paraId="0EAD3DB8" w14:textId="08223A89" w:rsidR="00850772" w:rsidRPr="0021038B" w:rsidRDefault="00850772" w:rsidP="00503DF8">
      <w:pPr>
        <w:pStyle w:val="Paragraphedeliste"/>
        <w:numPr>
          <w:ilvl w:val="0"/>
          <w:numId w:val="10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CAP or BEP</w:t>
      </w:r>
    </w:p>
    <w:p w14:paraId="27256F65" w14:textId="43D39843" w:rsidR="00850772" w:rsidRPr="0021038B" w:rsidRDefault="00850772" w:rsidP="00503DF8">
      <w:pPr>
        <w:pStyle w:val="Paragraphedeliste"/>
        <w:numPr>
          <w:ilvl w:val="0"/>
          <w:numId w:val="10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General or vocational high school diploma</w:t>
      </w:r>
    </w:p>
    <w:p w14:paraId="622F4E54" w14:textId="3E9F8673" w:rsidR="00850772" w:rsidRPr="0021038B" w:rsidRDefault="00850772" w:rsidP="00503DF8">
      <w:pPr>
        <w:pStyle w:val="Paragraphedeliste"/>
        <w:numPr>
          <w:ilvl w:val="0"/>
          <w:numId w:val="10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Two-year post-secondary diploma (DUT, BTS, DEUG, health or social services training school, etc.)</w:t>
      </w:r>
    </w:p>
    <w:p w14:paraId="4BDCE826" w14:textId="2C70EB85" w:rsidR="00850772" w:rsidRPr="0021038B" w:rsidRDefault="00850772" w:rsidP="00503DF8">
      <w:pPr>
        <w:pStyle w:val="Paragraphedeliste"/>
        <w:numPr>
          <w:ilvl w:val="0"/>
          <w:numId w:val="10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Secondary degree (bachelor's degree, master's degree, master's 1, etc.)</w:t>
      </w:r>
    </w:p>
    <w:p w14:paraId="74C2C867" w14:textId="1FAB1A4C" w:rsidR="00850772" w:rsidRPr="0021038B" w:rsidRDefault="00850772" w:rsidP="00503DF8">
      <w:pPr>
        <w:pStyle w:val="Paragraphedeliste"/>
        <w:numPr>
          <w:ilvl w:val="0"/>
          <w:numId w:val="10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Tertiary degree (master's 2, DEA, DESS, doctorate or graduate school degree, etc.)</w:t>
      </w:r>
    </w:p>
    <w:p w14:paraId="6F8F0602" w14:textId="77777777" w:rsidR="00850772" w:rsidRDefault="00850772" w:rsidP="00850772">
      <w:pPr>
        <w:jc w:val="both"/>
        <w:rPr>
          <w:color w:val="000000" w:themeColor="text1"/>
          <w:sz w:val="22"/>
          <w:szCs w:val="22"/>
          <w:lang w:val="en-US"/>
        </w:rPr>
      </w:pPr>
    </w:p>
    <w:p w14:paraId="34432F30" w14:textId="77777777" w:rsidR="008C2D05" w:rsidRPr="0021038B" w:rsidRDefault="008C2D05" w:rsidP="00850772">
      <w:pPr>
        <w:jc w:val="both"/>
        <w:rPr>
          <w:color w:val="000000" w:themeColor="text1"/>
          <w:sz w:val="22"/>
          <w:szCs w:val="22"/>
          <w:lang w:val="en-US"/>
        </w:rPr>
      </w:pPr>
    </w:p>
    <w:p w14:paraId="5044A1CD" w14:textId="6CE620FC" w:rsidR="00850772" w:rsidRPr="0021038B" w:rsidRDefault="00850772" w:rsidP="00850772">
      <w:p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Q9. Which region do you live in?</w:t>
      </w:r>
    </w:p>
    <w:p w14:paraId="740012AE" w14:textId="1C2DDE1C" w:rsidR="00850772" w:rsidRPr="0021038B" w:rsidRDefault="00850772" w:rsidP="00503DF8">
      <w:pPr>
        <w:pStyle w:val="Paragraphedeliste"/>
        <w:numPr>
          <w:ilvl w:val="0"/>
          <w:numId w:val="14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Auvergne-Rhône-Alpes</w:t>
      </w:r>
    </w:p>
    <w:p w14:paraId="41D99BEA" w14:textId="3AE6FB0A" w:rsidR="00850772" w:rsidRPr="0021038B" w:rsidRDefault="00850772" w:rsidP="00503DF8">
      <w:pPr>
        <w:pStyle w:val="Paragraphedeliste"/>
        <w:numPr>
          <w:ilvl w:val="0"/>
          <w:numId w:val="14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Bourgogne-Franche-Comté</w:t>
      </w:r>
    </w:p>
    <w:p w14:paraId="543F3FD7" w14:textId="1E24B7DA" w:rsidR="00850772" w:rsidRPr="0021038B" w:rsidRDefault="00850772" w:rsidP="00503DF8">
      <w:pPr>
        <w:pStyle w:val="Paragraphedeliste"/>
        <w:numPr>
          <w:ilvl w:val="0"/>
          <w:numId w:val="14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Brittany</w:t>
      </w:r>
    </w:p>
    <w:p w14:paraId="19810129" w14:textId="2132695E" w:rsidR="00850772" w:rsidRPr="0021038B" w:rsidRDefault="00850772" w:rsidP="00503DF8">
      <w:pPr>
        <w:pStyle w:val="Paragraphedeliste"/>
        <w:numPr>
          <w:ilvl w:val="0"/>
          <w:numId w:val="14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Centre-Val-de-Loire</w:t>
      </w:r>
    </w:p>
    <w:p w14:paraId="05164482" w14:textId="5DA8988F" w:rsidR="00850772" w:rsidRPr="0021038B" w:rsidRDefault="00850772" w:rsidP="00503DF8">
      <w:pPr>
        <w:pStyle w:val="Paragraphedeliste"/>
        <w:numPr>
          <w:ilvl w:val="0"/>
          <w:numId w:val="14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Corsica</w:t>
      </w:r>
    </w:p>
    <w:p w14:paraId="424EF50F" w14:textId="6180A826" w:rsidR="00850772" w:rsidRPr="0021038B" w:rsidRDefault="00850772" w:rsidP="00503DF8">
      <w:pPr>
        <w:pStyle w:val="Paragraphedeliste"/>
        <w:numPr>
          <w:ilvl w:val="0"/>
          <w:numId w:val="14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Grand Est</w:t>
      </w:r>
    </w:p>
    <w:p w14:paraId="6A1C2560" w14:textId="7FBB53AE" w:rsidR="00850772" w:rsidRPr="0021038B" w:rsidRDefault="00850772" w:rsidP="00503DF8">
      <w:pPr>
        <w:pStyle w:val="Paragraphedeliste"/>
        <w:numPr>
          <w:ilvl w:val="0"/>
          <w:numId w:val="14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Hauts-de-France</w:t>
      </w:r>
    </w:p>
    <w:p w14:paraId="54D2C76A" w14:textId="5881014D" w:rsidR="00850772" w:rsidRPr="0021038B" w:rsidRDefault="00850772" w:rsidP="00503DF8">
      <w:pPr>
        <w:pStyle w:val="Paragraphedeliste"/>
        <w:numPr>
          <w:ilvl w:val="0"/>
          <w:numId w:val="14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Île-de-France</w:t>
      </w:r>
    </w:p>
    <w:p w14:paraId="35390ACB" w14:textId="030ED330" w:rsidR="00850772" w:rsidRPr="0021038B" w:rsidRDefault="00850772" w:rsidP="00503DF8">
      <w:pPr>
        <w:pStyle w:val="Paragraphedeliste"/>
        <w:numPr>
          <w:ilvl w:val="0"/>
          <w:numId w:val="14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Normandy</w:t>
      </w:r>
    </w:p>
    <w:p w14:paraId="685FED0E" w14:textId="56D7067D" w:rsidR="00850772" w:rsidRPr="0021038B" w:rsidRDefault="00850772" w:rsidP="00503DF8">
      <w:pPr>
        <w:pStyle w:val="Paragraphedeliste"/>
        <w:numPr>
          <w:ilvl w:val="0"/>
          <w:numId w:val="14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Nouvelle Aquitaine</w:t>
      </w:r>
    </w:p>
    <w:p w14:paraId="43160DB9" w14:textId="54712FEF" w:rsidR="00850772" w:rsidRPr="0021038B" w:rsidRDefault="00850772" w:rsidP="00503DF8">
      <w:pPr>
        <w:pStyle w:val="Paragraphedeliste"/>
        <w:numPr>
          <w:ilvl w:val="0"/>
          <w:numId w:val="14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Occitanie</w:t>
      </w:r>
    </w:p>
    <w:p w14:paraId="401951AA" w14:textId="6084745E" w:rsidR="00850772" w:rsidRPr="0021038B" w:rsidRDefault="00850772" w:rsidP="00503DF8">
      <w:pPr>
        <w:pStyle w:val="Paragraphedeliste"/>
        <w:numPr>
          <w:ilvl w:val="0"/>
          <w:numId w:val="14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Pays de la Loire</w:t>
      </w:r>
    </w:p>
    <w:p w14:paraId="265ED055" w14:textId="067C1028" w:rsidR="00850772" w:rsidRPr="0021038B" w:rsidRDefault="00850772" w:rsidP="00503DF8">
      <w:pPr>
        <w:pStyle w:val="Paragraphedeliste"/>
        <w:numPr>
          <w:ilvl w:val="0"/>
          <w:numId w:val="14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Provence-Alpes-Côte-d'Azur</w:t>
      </w:r>
    </w:p>
    <w:p w14:paraId="1E6B2419" w14:textId="78AC566A" w:rsidR="00850772" w:rsidRPr="0021038B" w:rsidRDefault="00850772" w:rsidP="00503DF8">
      <w:pPr>
        <w:pStyle w:val="Paragraphedeliste"/>
        <w:numPr>
          <w:ilvl w:val="0"/>
          <w:numId w:val="14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Overseas</w:t>
      </w:r>
    </w:p>
    <w:p w14:paraId="0F54970C" w14:textId="77777777" w:rsidR="00850772" w:rsidRPr="0021038B" w:rsidRDefault="00850772" w:rsidP="00850772">
      <w:pPr>
        <w:jc w:val="both"/>
        <w:rPr>
          <w:color w:val="000000" w:themeColor="text1"/>
          <w:sz w:val="22"/>
          <w:szCs w:val="22"/>
          <w:lang w:val="en-US"/>
        </w:rPr>
      </w:pPr>
    </w:p>
    <w:p w14:paraId="3B33512C" w14:textId="5FF38533" w:rsidR="00850772" w:rsidRPr="0021038B" w:rsidRDefault="00850772" w:rsidP="00850772">
      <w:pPr>
        <w:jc w:val="both"/>
        <w:rPr>
          <w:color w:val="000000" w:themeColor="text1"/>
          <w:sz w:val="22"/>
          <w:szCs w:val="22"/>
          <w:lang w:val="en-US"/>
        </w:rPr>
      </w:pPr>
    </w:p>
    <w:p w14:paraId="3ABDC619" w14:textId="6481AA0C" w:rsidR="00850772" w:rsidRPr="0021038B" w:rsidRDefault="00850772" w:rsidP="00850772">
      <w:p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Q10. How many inhabitants are there in the municipality where you live?</w:t>
      </w:r>
    </w:p>
    <w:p w14:paraId="1D658101" w14:textId="1515A41A" w:rsidR="00850772" w:rsidRPr="0021038B" w:rsidRDefault="00850772" w:rsidP="00503DF8">
      <w:pPr>
        <w:pStyle w:val="Paragraphedeliste"/>
        <w:numPr>
          <w:ilvl w:val="0"/>
          <w:numId w:val="13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Rural area: fewer than 2,000 inhabitants</w:t>
      </w:r>
    </w:p>
    <w:p w14:paraId="5A12C79F" w14:textId="3D96D005" w:rsidR="00850772" w:rsidRPr="0021038B" w:rsidRDefault="00850772" w:rsidP="00503DF8">
      <w:pPr>
        <w:pStyle w:val="Paragraphedeliste"/>
        <w:numPr>
          <w:ilvl w:val="0"/>
          <w:numId w:val="13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Small urban area: 2,000 to 20,000 inhabitants</w:t>
      </w:r>
    </w:p>
    <w:p w14:paraId="1D810AD0" w14:textId="5DB734D1" w:rsidR="00850772" w:rsidRPr="0021038B" w:rsidRDefault="00850772" w:rsidP="00503DF8">
      <w:pPr>
        <w:pStyle w:val="Paragraphedeliste"/>
        <w:numPr>
          <w:ilvl w:val="0"/>
          <w:numId w:val="13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Medium-sized urban area: 20,000 to 100,000 inhabitants</w:t>
      </w:r>
    </w:p>
    <w:p w14:paraId="7A887E30" w14:textId="5872306F" w:rsidR="00850772" w:rsidRPr="0021038B" w:rsidRDefault="00850772" w:rsidP="00503DF8">
      <w:pPr>
        <w:pStyle w:val="Paragraphedeliste"/>
        <w:numPr>
          <w:ilvl w:val="0"/>
          <w:numId w:val="13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Large urban area: 100,000 inhabitants or more</w:t>
      </w:r>
    </w:p>
    <w:p w14:paraId="615DF338" w14:textId="2FB8EB7D" w:rsidR="00850772" w:rsidRPr="0021038B" w:rsidRDefault="00850772" w:rsidP="00503DF8">
      <w:pPr>
        <w:pStyle w:val="Paragraphedeliste"/>
        <w:numPr>
          <w:ilvl w:val="0"/>
          <w:numId w:val="13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Paris metropolitan area</w:t>
      </w:r>
    </w:p>
    <w:p w14:paraId="6C4887E1" w14:textId="77777777" w:rsidR="00850772" w:rsidRPr="0021038B" w:rsidRDefault="00850772" w:rsidP="00850772">
      <w:pPr>
        <w:jc w:val="both"/>
        <w:rPr>
          <w:color w:val="000000" w:themeColor="text1"/>
          <w:sz w:val="22"/>
          <w:szCs w:val="22"/>
          <w:lang w:val="en-US"/>
        </w:rPr>
      </w:pPr>
    </w:p>
    <w:p w14:paraId="3591A917" w14:textId="1C49CD45" w:rsidR="00850772" w:rsidRPr="0021038B" w:rsidRDefault="00850772" w:rsidP="00850772">
      <w:pPr>
        <w:jc w:val="both"/>
        <w:rPr>
          <w:color w:val="000000" w:themeColor="text1"/>
          <w:sz w:val="22"/>
          <w:szCs w:val="22"/>
          <w:lang w:val="en-US"/>
        </w:rPr>
      </w:pPr>
    </w:p>
    <w:p w14:paraId="3010B5D7" w14:textId="1C0813B2" w:rsidR="00850772" w:rsidRPr="0021038B" w:rsidRDefault="00850772" w:rsidP="00850772">
      <w:p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Q11. Which government department do you belong to?</w:t>
      </w:r>
    </w:p>
    <w:p w14:paraId="0C1CD4D2" w14:textId="7A454844" w:rsidR="00850772" w:rsidRPr="0021038B" w:rsidRDefault="00850772" w:rsidP="00503DF8">
      <w:pPr>
        <w:pStyle w:val="Paragraphedeliste"/>
        <w:numPr>
          <w:ilvl w:val="0"/>
          <w:numId w:val="12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Ministry of the Economy, Finance, and Industrial and Digital Sovereignty</w:t>
      </w:r>
    </w:p>
    <w:p w14:paraId="491D3C5A" w14:textId="1B078936" w:rsidR="00850772" w:rsidRPr="0021038B" w:rsidRDefault="00850772" w:rsidP="00503DF8">
      <w:pPr>
        <w:pStyle w:val="Paragraphedeliste"/>
        <w:numPr>
          <w:ilvl w:val="0"/>
          <w:numId w:val="12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Ministry of the Interior and Overseas Territories</w:t>
      </w:r>
    </w:p>
    <w:p w14:paraId="01A12E27" w14:textId="05D7C969" w:rsidR="00850772" w:rsidRPr="0021038B" w:rsidRDefault="00850772" w:rsidP="00503DF8">
      <w:pPr>
        <w:pStyle w:val="Paragraphedeliste"/>
        <w:numPr>
          <w:ilvl w:val="0"/>
          <w:numId w:val="12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Ministry for Europe and Foreign Affairs</w:t>
      </w:r>
    </w:p>
    <w:p w14:paraId="1F743F66" w14:textId="0FFF9D12" w:rsidR="00850772" w:rsidRPr="0021038B" w:rsidRDefault="00850772" w:rsidP="00503DF8">
      <w:pPr>
        <w:pStyle w:val="Paragraphedeliste"/>
        <w:numPr>
          <w:ilvl w:val="0"/>
          <w:numId w:val="12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Ministry of Justice</w:t>
      </w:r>
    </w:p>
    <w:p w14:paraId="49B0EC7E" w14:textId="27F181BD" w:rsidR="00850772" w:rsidRPr="0021038B" w:rsidRDefault="00850772" w:rsidP="00503DF8">
      <w:pPr>
        <w:pStyle w:val="Paragraphedeliste"/>
        <w:numPr>
          <w:ilvl w:val="0"/>
          <w:numId w:val="12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Ministry of the Armed Forces</w:t>
      </w:r>
    </w:p>
    <w:p w14:paraId="236D8B35" w14:textId="6AF8AFE4" w:rsidR="00850772" w:rsidRPr="0021038B" w:rsidRDefault="00850772" w:rsidP="00503DF8">
      <w:pPr>
        <w:pStyle w:val="Paragraphedeliste"/>
        <w:numPr>
          <w:ilvl w:val="0"/>
          <w:numId w:val="12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Ministry of Labor, Full Employment, and Integration</w:t>
      </w:r>
    </w:p>
    <w:p w14:paraId="3C8241ED" w14:textId="7DFA2070" w:rsidR="00850772" w:rsidRPr="0021038B" w:rsidRDefault="00850772" w:rsidP="00503DF8">
      <w:pPr>
        <w:pStyle w:val="Paragraphedeliste"/>
        <w:numPr>
          <w:ilvl w:val="0"/>
          <w:numId w:val="12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Ministry of Agriculture and Food Sovereignty</w:t>
      </w:r>
    </w:p>
    <w:p w14:paraId="6C27FA7C" w14:textId="3D5A9E8B" w:rsidR="00850772" w:rsidRPr="0021038B" w:rsidRDefault="00850772" w:rsidP="00503DF8">
      <w:pPr>
        <w:pStyle w:val="Paragraphedeliste"/>
        <w:numPr>
          <w:ilvl w:val="0"/>
          <w:numId w:val="12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Ministry of Health and Prevention</w:t>
      </w:r>
    </w:p>
    <w:p w14:paraId="54C15BA2" w14:textId="6DC03DC6" w:rsidR="00850772" w:rsidRPr="0021038B" w:rsidRDefault="00850772" w:rsidP="00503DF8">
      <w:pPr>
        <w:pStyle w:val="Paragraphedeliste"/>
        <w:numPr>
          <w:ilvl w:val="0"/>
          <w:numId w:val="12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Ministry of Solidarity, Autonomy, and People with Disabilities</w:t>
      </w:r>
    </w:p>
    <w:p w14:paraId="18E547F8" w14:textId="578650CF" w:rsidR="00850772" w:rsidRPr="0021038B" w:rsidRDefault="00850772" w:rsidP="00503DF8">
      <w:pPr>
        <w:pStyle w:val="Paragraphedeliste"/>
        <w:numPr>
          <w:ilvl w:val="0"/>
          <w:numId w:val="12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Ministry of Transformation and Public Service</w:t>
      </w:r>
    </w:p>
    <w:p w14:paraId="2F06C113" w14:textId="119E1582" w:rsidR="00850772" w:rsidRPr="0021038B" w:rsidRDefault="00850772" w:rsidP="00503DF8">
      <w:pPr>
        <w:pStyle w:val="Paragraphedeliste"/>
        <w:numPr>
          <w:ilvl w:val="0"/>
          <w:numId w:val="12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Other public services</w:t>
      </w:r>
    </w:p>
    <w:p w14:paraId="3129B06C" w14:textId="77777777" w:rsidR="00850772" w:rsidRPr="0021038B" w:rsidRDefault="00850772" w:rsidP="00850772">
      <w:pPr>
        <w:jc w:val="both"/>
        <w:rPr>
          <w:color w:val="000000" w:themeColor="text1"/>
          <w:sz w:val="22"/>
          <w:szCs w:val="22"/>
          <w:lang w:val="en-US"/>
        </w:rPr>
      </w:pPr>
    </w:p>
    <w:p w14:paraId="2761F3C1" w14:textId="56549E71" w:rsidR="00850772" w:rsidRPr="0021038B" w:rsidRDefault="00850772" w:rsidP="00850772">
      <w:pPr>
        <w:jc w:val="both"/>
        <w:rPr>
          <w:color w:val="000000" w:themeColor="text1"/>
          <w:sz w:val="22"/>
          <w:szCs w:val="22"/>
          <w:lang w:val="en-US"/>
        </w:rPr>
      </w:pPr>
    </w:p>
    <w:p w14:paraId="73D108C1" w14:textId="7CE8573F" w:rsidR="00850772" w:rsidRPr="0021038B" w:rsidRDefault="00850772" w:rsidP="00850772">
      <w:p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Q12. What type of job do you do?</w:t>
      </w:r>
    </w:p>
    <w:p w14:paraId="3549C58E" w14:textId="77777777" w:rsidR="00850772" w:rsidRPr="0021038B" w:rsidRDefault="00850772" w:rsidP="00503DF8">
      <w:pPr>
        <w:pStyle w:val="Paragraphedeliste"/>
        <w:numPr>
          <w:ilvl w:val="0"/>
          <w:numId w:val="11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Multiple answers possible except “don't know”</w:t>
      </w:r>
    </w:p>
    <w:p w14:paraId="6A2CB293" w14:textId="0EF4B618" w:rsidR="00850772" w:rsidRPr="0021038B" w:rsidRDefault="00850772" w:rsidP="00503DF8">
      <w:pPr>
        <w:pStyle w:val="Paragraphedeliste"/>
        <w:numPr>
          <w:ilvl w:val="0"/>
          <w:numId w:val="11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Sedentary (administrative, office-based)</w:t>
      </w:r>
    </w:p>
    <w:p w14:paraId="4FCB9103" w14:textId="0B279A5D" w:rsidR="00850772" w:rsidRPr="0021038B" w:rsidRDefault="00850772" w:rsidP="00503DF8">
      <w:pPr>
        <w:pStyle w:val="Paragraphedeliste"/>
        <w:numPr>
          <w:ilvl w:val="0"/>
          <w:numId w:val="11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Active (mobile, field-based, often traveling)</w:t>
      </w:r>
    </w:p>
    <w:p w14:paraId="4F86F13D" w14:textId="42566FC1" w:rsidR="00850772" w:rsidRPr="0021038B" w:rsidRDefault="00850772" w:rsidP="00503DF8">
      <w:pPr>
        <w:pStyle w:val="Paragraphedeliste"/>
        <w:numPr>
          <w:ilvl w:val="0"/>
          <w:numId w:val="11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lastRenderedPageBreak/>
        <w:t>In contact with the public (reception, etc.)</w:t>
      </w:r>
    </w:p>
    <w:p w14:paraId="06E18023" w14:textId="5C398172" w:rsidR="00850772" w:rsidRPr="0021038B" w:rsidRDefault="00850772" w:rsidP="00503DF8">
      <w:pPr>
        <w:pStyle w:val="Paragraphedeliste"/>
        <w:numPr>
          <w:ilvl w:val="0"/>
          <w:numId w:val="11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Don't know</w:t>
      </w:r>
    </w:p>
    <w:p w14:paraId="17376BA6" w14:textId="77777777" w:rsidR="00850772" w:rsidRPr="0021038B" w:rsidRDefault="00850772" w:rsidP="00850772">
      <w:pPr>
        <w:jc w:val="both"/>
        <w:rPr>
          <w:bCs/>
          <w:color w:val="000000" w:themeColor="text1"/>
          <w:sz w:val="22"/>
          <w:szCs w:val="22"/>
          <w:lang w:val="en-US"/>
        </w:rPr>
      </w:pPr>
    </w:p>
    <w:p w14:paraId="442986DC" w14:textId="77777777" w:rsidR="00850772" w:rsidRPr="0021038B" w:rsidRDefault="00850772" w:rsidP="00850772">
      <w:pPr>
        <w:jc w:val="both"/>
        <w:rPr>
          <w:bCs/>
          <w:color w:val="000000" w:themeColor="text1"/>
          <w:sz w:val="22"/>
          <w:szCs w:val="22"/>
          <w:lang w:val="en-US"/>
        </w:rPr>
      </w:pPr>
    </w:p>
    <w:p w14:paraId="710C2E9A" w14:textId="144590A0" w:rsidR="00850772" w:rsidRPr="0021038B" w:rsidRDefault="00BC38F4" w:rsidP="00850772">
      <w:pPr>
        <w:jc w:val="both"/>
        <w:rPr>
          <w:b/>
          <w:bCs/>
          <w:color w:val="000000" w:themeColor="text1"/>
          <w:sz w:val="22"/>
          <w:szCs w:val="22"/>
          <w:u w:val="single"/>
          <w:lang w:val="en-US"/>
        </w:rPr>
      </w:pPr>
      <w:r w:rsidRPr="0021038B">
        <w:rPr>
          <w:b/>
          <w:bCs/>
          <w:color w:val="000000" w:themeColor="text1"/>
          <w:sz w:val="22"/>
          <w:szCs w:val="22"/>
          <w:u w:val="single"/>
          <w:lang w:val="en-US"/>
        </w:rPr>
        <w:t>Health status</w:t>
      </w:r>
    </w:p>
    <w:p w14:paraId="5CBD8494" w14:textId="77777777" w:rsidR="00BC38F4" w:rsidRPr="0021038B" w:rsidRDefault="00BC38F4" w:rsidP="00850772">
      <w:pPr>
        <w:jc w:val="both"/>
        <w:rPr>
          <w:iCs/>
          <w:color w:val="000000" w:themeColor="text1"/>
          <w:sz w:val="22"/>
          <w:szCs w:val="22"/>
          <w:lang w:val="en-US"/>
        </w:rPr>
      </w:pPr>
    </w:p>
    <w:p w14:paraId="61DCB22D" w14:textId="6F227A69" w:rsidR="00BC38F4" w:rsidRPr="0021038B" w:rsidRDefault="00BC38F4" w:rsidP="00BC38F4">
      <w:p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Q13. Do you have a chronic illness (diabetes, asthma, etc.), a disability, or a health problem that has been concerning you for at least six months and requires regular care or treatment?</w:t>
      </w:r>
    </w:p>
    <w:p w14:paraId="6AAC4F39" w14:textId="18BEFD0B" w:rsidR="00BC38F4" w:rsidRPr="0021038B" w:rsidRDefault="00BC38F4" w:rsidP="00503DF8">
      <w:pPr>
        <w:pStyle w:val="Paragraphedeliste"/>
        <w:numPr>
          <w:ilvl w:val="0"/>
          <w:numId w:val="15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Yes</w:t>
      </w:r>
    </w:p>
    <w:p w14:paraId="6F68269B" w14:textId="71FE3BE0" w:rsidR="00BC38F4" w:rsidRPr="0021038B" w:rsidRDefault="00BC38F4" w:rsidP="00503DF8">
      <w:pPr>
        <w:pStyle w:val="Paragraphedeliste"/>
        <w:numPr>
          <w:ilvl w:val="0"/>
          <w:numId w:val="15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No</w:t>
      </w:r>
    </w:p>
    <w:p w14:paraId="099DED8A" w14:textId="414BF903" w:rsidR="00BC38F4" w:rsidRPr="0021038B" w:rsidRDefault="00BC38F4" w:rsidP="00503DF8">
      <w:pPr>
        <w:pStyle w:val="Paragraphedeliste"/>
        <w:numPr>
          <w:ilvl w:val="0"/>
          <w:numId w:val="15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I don't know</w:t>
      </w:r>
    </w:p>
    <w:p w14:paraId="0AAE89E6" w14:textId="77777777" w:rsidR="00BC38F4" w:rsidRPr="0021038B" w:rsidRDefault="00BC38F4" w:rsidP="00BC38F4">
      <w:pPr>
        <w:jc w:val="both"/>
        <w:rPr>
          <w:color w:val="000000" w:themeColor="text1"/>
          <w:sz w:val="22"/>
          <w:szCs w:val="22"/>
          <w:lang w:val="en-US"/>
        </w:rPr>
      </w:pPr>
    </w:p>
    <w:p w14:paraId="64ECE9F6" w14:textId="77777777" w:rsidR="00BC38F4" w:rsidRPr="0021038B" w:rsidRDefault="00BC38F4" w:rsidP="00BC38F4">
      <w:pPr>
        <w:jc w:val="both"/>
        <w:rPr>
          <w:i/>
          <w:iCs/>
          <w:color w:val="000000" w:themeColor="text1"/>
          <w:sz w:val="22"/>
          <w:szCs w:val="22"/>
          <w:lang w:val="en-US"/>
        </w:rPr>
      </w:pPr>
      <w:r w:rsidRPr="0021038B">
        <w:rPr>
          <w:i/>
          <w:iCs/>
          <w:color w:val="000000" w:themeColor="text1"/>
          <w:sz w:val="22"/>
          <w:szCs w:val="22"/>
          <w:lang w:val="en-US"/>
        </w:rPr>
        <w:t>If you have a chronic illness, disability, or health problem (Q13=1)</w:t>
      </w:r>
    </w:p>
    <w:p w14:paraId="6FD85F0D" w14:textId="3D23717C" w:rsidR="00BC38F4" w:rsidRPr="0021038B" w:rsidRDefault="00BC38F4" w:rsidP="00BC38F4">
      <w:p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Q1</w:t>
      </w:r>
      <w:r w:rsidR="00833043" w:rsidRPr="0021038B">
        <w:rPr>
          <w:color w:val="000000" w:themeColor="text1"/>
          <w:sz w:val="22"/>
          <w:szCs w:val="22"/>
          <w:lang w:val="en-US"/>
        </w:rPr>
        <w:t>4</w:t>
      </w:r>
      <w:r w:rsidRPr="0021038B">
        <w:rPr>
          <w:color w:val="000000" w:themeColor="text1"/>
          <w:sz w:val="22"/>
          <w:szCs w:val="22"/>
          <w:lang w:val="en-US"/>
        </w:rPr>
        <w:t>. What type(s) of condition(s) do you have?</w:t>
      </w:r>
    </w:p>
    <w:p w14:paraId="5AC36A03" w14:textId="77777777" w:rsidR="00BC38F4" w:rsidRPr="0021038B" w:rsidRDefault="00BC38F4" w:rsidP="00503DF8">
      <w:pPr>
        <w:pStyle w:val="Paragraphedeliste"/>
        <w:numPr>
          <w:ilvl w:val="0"/>
          <w:numId w:val="16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Random rotation of items except for “Other,” which is always last.</w:t>
      </w:r>
    </w:p>
    <w:p w14:paraId="15C6CB56" w14:textId="77777777" w:rsidR="00BC38F4" w:rsidRPr="0021038B" w:rsidRDefault="00BC38F4" w:rsidP="00503DF8">
      <w:pPr>
        <w:pStyle w:val="Paragraphedeliste"/>
        <w:numPr>
          <w:ilvl w:val="0"/>
          <w:numId w:val="16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Multiple answers possible.</w:t>
      </w:r>
    </w:p>
    <w:p w14:paraId="06735858" w14:textId="0E4BE465" w:rsidR="00BC38F4" w:rsidRPr="0021038B" w:rsidRDefault="00BC38F4" w:rsidP="00503DF8">
      <w:pPr>
        <w:pStyle w:val="Paragraphedeliste"/>
        <w:numPr>
          <w:ilvl w:val="0"/>
          <w:numId w:val="16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Respiratory disease (asthma, chronic bronchitis, etc.)</w:t>
      </w:r>
    </w:p>
    <w:p w14:paraId="1210E0FE" w14:textId="289A0EE3" w:rsidR="00BC38F4" w:rsidRPr="0021038B" w:rsidRDefault="00BC38F4" w:rsidP="00503DF8">
      <w:pPr>
        <w:pStyle w:val="Paragraphedeliste"/>
        <w:numPr>
          <w:ilvl w:val="0"/>
          <w:numId w:val="16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Cardiovascular disease (heart disease, artery disease, vein disease, stroke, etc.)</w:t>
      </w:r>
    </w:p>
    <w:p w14:paraId="2C942C84" w14:textId="49DE929E" w:rsidR="00BC38F4" w:rsidRPr="0021038B" w:rsidRDefault="00BC38F4" w:rsidP="00503DF8">
      <w:pPr>
        <w:pStyle w:val="Paragraphedeliste"/>
        <w:numPr>
          <w:ilvl w:val="0"/>
          <w:numId w:val="16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Diabetes</w:t>
      </w:r>
    </w:p>
    <w:p w14:paraId="4B7C9F4A" w14:textId="11E47C43" w:rsidR="00BC38F4" w:rsidRPr="0021038B" w:rsidRDefault="00BC38F4" w:rsidP="00503DF8">
      <w:pPr>
        <w:pStyle w:val="Paragraphedeliste"/>
        <w:numPr>
          <w:ilvl w:val="0"/>
          <w:numId w:val="16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Treated or monitored high blood pressure</w:t>
      </w:r>
    </w:p>
    <w:p w14:paraId="06F7C3D6" w14:textId="4603C80C" w:rsidR="00BC38F4" w:rsidRPr="0021038B" w:rsidRDefault="00BC38F4" w:rsidP="00503DF8">
      <w:pPr>
        <w:pStyle w:val="Paragraphedeliste"/>
        <w:numPr>
          <w:ilvl w:val="0"/>
          <w:numId w:val="16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Treated or monitored high cholesterol</w:t>
      </w:r>
    </w:p>
    <w:p w14:paraId="6A209612" w14:textId="48EDEC09" w:rsidR="00BC38F4" w:rsidRPr="0021038B" w:rsidRDefault="00BC38F4" w:rsidP="00503DF8">
      <w:pPr>
        <w:pStyle w:val="Paragraphedeliste"/>
        <w:numPr>
          <w:ilvl w:val="0"/>
          <w:numId w:val="16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Kidney problems (kidney failure, nephritis, kidney stones, etc.)</w:t>
      </w:r>
    </w:p>
    <w:p w14:paraId="7F2A2C9E" w14:textId="0E756B11" w:rsidR="00BC38F4" w:rsidRPr="0021038B" w:rsidRDefault="00BC38F4" w:rsidP="00503DF8">
      <w:pPr>
        <w:pStyle w:val="Paragraphedeliste"/>
        <w:numPr>
          <w:ilvl w:val="0"/>
          <w:numId w:val="16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Neurological disease (multiple sclerosis, cognitive disorders/dementia, etc.)</w:t>
      </w:r>
    </w:p>
    <w:p w14:paraId="0FFEA1D0" w14:textId="04F5E47D" w:rsidR="00BC38F4" w:rsidRPr="0021038B" w:rsidRDefault="00BC38F4" w:rsidP="00503DF8">
      <w:pPr>
        <w:pStyle w:val="Paragraphedeliste"/>
        <w:numPr>
          <w:ilvl w:val="0"/>
          <w:numId w:val="16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Inflammatory bowel disease (Crohn's disease, ulcerative colitis, IBD, etc.)</w:t>
      </w:r>
    </w:p>
    <w:p w14:paraId="36925825" w14:textId="56D2CC5E" w:rsidR="00BC38F4" w:rsidRPr="0021038B" w:rsidRDefault="00BC38F4" w:rsidP="00503DF8">
      <w:pPr>
        <w:pStyle w:val="Paragraphedeliste"/>
        <w:numPr>
          <w:ilvl w:val="0"/>
          <w:numId w:val="16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Tumors (cancers, malignant tumors, lymphoma, leukemia, etc.)</w:t>
      </w:r>
    </w:p>
    <w:p w14:paraId="274C4408" w14:textId="72742A6A" w:rsidR="00BC38F4" w:rsidRPr="0021038B" w:rsidRDefault="00BC38F4" w:rsidP="00503DF8">
      <w:pPr>
        <w:pStyle w:val="Paragraphedeliste"/>
        <w:numPr>
          <w:ilvl w:val="0"/>
          <w:numId w:val="16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Mental health (depression, anxiety disorders, sleep disorders, etc.)</w:t>
      </w:r>
    </w:p>
    <w:p w14:paraId="33DAB069" w14:textId="300827BD" w:rsidR="00BC38F4" w:rsidRPr="0021038B" w:rsidRDefault="00BC38F4" w:rsidP="00503DF8">
      <w:pPr>
        <w:pStyle w:val="Paragraphedeliste"/>
        <w:numPr>
          <w:ilvl w:val="0"/>
          <w:numId w:val="16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Musculoskeletal disorders and/or functional limitations and/or pain (back, upper limbs, lower limbs, etc.)</w:t>
      </w:r>
    </w:p>
    <w:p w14:paraId="67AE8D40" w14:textId="43E9533A" w:rsidR="00BC38F4" w:rsidRPr="0021038B" w:rsidRDefault="00BC38F4" w:rsidP="00503DF8">
      <w:pPr>
        <w:pStyle w:val="Paragraphedeliste"/>
        <w:numPr>
          <w:ilvl w:val="0"/>
          <w:numId w:val="16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Migraine</w:t>
      </w:r>
    </w:p>
    <w:p w14:paraId="2E6DB9AD" w14:textId="692AC28B" w:rsidR="00BC38F4" w:rsidRPr="0021038B" w:rsidRDefault="00BC38F4" w:rsidP="00503DF8">
      <w:pPr>
        <w:pStyle w:val="Paragraphedeliste"/>
        <w:numPr>
          <w:ilvl w:val="0"/>
          <w:numId w:val="16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Rare diseases</w:t>
      </w:r>
    </w:p>
    <w:p w14:paraId="4278EB21" w14:textId="28762C9C" w:rsidR="00BC38F4" w:rsidRPr="0021038B" w:rsidRDefault="00BC38F4" w:rsidP="00503DF8">
      <w:pPr>
        <w:pStyle w:val="Paragraphedeliste"/>
        <w:numPr>
          <w:ilvl w:val="0"/>
          <w:numId w:val="16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Other, please specify: ……………………………</w:t>
      </w:r>
    </w:p>
    <w:p w14:paraId="33E11D31" w14:textId="77777777" w:rsidR="00BC38F4" w:rsidRDefault="00BC38F4" w:rsidP="00BC38F4">
      <w:pPr>
        <w:jc w:val="both"/>
        <w:rPr>
          <w:color w:val="000000" w:themeColor="text1"/>
          <w:sz w:val="22"/>
          <w:szCs w:val="22"/>
          <w:lang w:val="en-US"/>
        </w:rPr>
      </w:pPr>
    </w:p>
    <w:p w14:paraId="1AFF034D" w14:textId="77777777" w:rsidR="008C2D05" w:rsidRPr="0021038B" w:rsidRDefault="008C2D05" w:rsidP="00BC38F4">
      <w:pPr>
        <w:jc w:val="both"/>
        <w:rPr>
          <w:color w:val="000000" w:themeColor="text1"/>
          <w:sz w:val="22"/>
          <w:szCs w:val="22"/>
          <w:lang w:val="en-US"/>
        </w:rPr>
      </w:pPr>
    </w:p>
    <w:p w14:paraId="005A693B" w14:textId="18E3F403" w:rsidR="00BC38F4" w:rsidRPr="0021038B" w:rsidRDefault="00BC38F4" w:rsidP="00BC38F4">
      <w:p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Q</w:t>
      </w:r>
      <w:r w:rsidR="00C55D39" w:rsidRPr="0021038B">
        <w:rPr>
          <w:color w:val="000000" w:themeColor="text1"/>
          <w:sz w:val="22"/>
          <w:szCs w:val="22"/>
          <w:lang w:val="en-US"/>
        </w:rPr>
        <w:t>1</w:t>
      </w:r>
      <w:r w:rsidR="00833043" w:rsidRPr="0021038B">
        <w:rPr>
          <w:color w:val="000000" w:themeColor="text1"/>
          <w:sz w:val="22"/>
          <w:szCs w:val="22"/>
          <w:lang w:val="en-US"/>
        </w:rPr>
        <w:t>5</w:t>
      </w:r>
      <w:r w:rsidR="00C55D39" w:rsidRPr="0021038B">
        <w:rPr>
          <w:color w:val="000000" w:themeColor="text1"/>
          <w:sz w:val="22"/>
          <w:szCs w:val="22"/>
          <w:lang w:val="en-US"/>
        </w:rPr>
        <w:t xml:space="preserve">. </w:t>
      </w:r>
      <w:r w:rsidRPr="0021038B">
        <w:rPr>
          <w:color w:val="000000" w:themeColor="text1"/>
          <w:sz w:val="22"/>
          <w:szCs w:val="22"/>
          <w:lang w:val="en-US"/>
        </w:rPr>
        <w:t>Are you currently covered 100% by health insurance for a long-term condition?</w:t>
      </w:r>
    </w:p>
    <w:p w14:paraId="2783ACD7" w14:textId="70E13C2E" w:rsidR="00BC38F4" w:rsidRPr="0021038B" w:rsidRDefault="00BC38F4" w:rsidP="00503DF8">
      <w:pPr>
        <w:pStyle w:val="Paragraphedeliste"/>
        <w:numPr>
          <w:ilvl w:val="0"/>
          <w:numId w:val="17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Yes</w:t>
      </w:r>
    </w:p>
    <w:p w14:paraId="018A74A0" w14:textId="7BF72D31" w:rsidR="00BC38F4" w:rsidRPr="0021038B" w:rsidRDefault="00BC38F4" w:rsidP="00503DF8">
      <w:pPr>
        <w:pStyle w:val="Paragraphedeliste"/>
        <w:numPr>
          <w:ilvl w:val="0"/>
          <w:numId w:val="17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No</w:t>
      </w:r>
    </w:p>
    <w:p w14:paraId="2A0C32E4" w14:textId="23461325" w:rsidR="00850772" w:rsidRPr="0021038B" w:rsidRDefault="00BC38F4" w:rsidP="00503DF8">
      <w:pPr>
        <w:pStyle w:val="Paragraphedeliste"/>
        <w:numPr>
          <w:ilvl w:val="0"/>
          <w:numId w:val="17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Don't know</w:t>
      </w:r>
    </w:p>
    <w:p w14:paraId="6A61FA85" w14:textId="77777777" w:rsidR="00850772" w:rsidRDefault="00850772" w:rsidP="00850772">
      <w:pPr>
        <w:jc w:val="both"/>
        <w:rPr>
          <w:color w:val="000000" w:themeColor="text1"/>
          <w:sz w:val="22"/>
          <w:szCs w:val="22"/>
          <w:lang w:val="en-US"/>
        </w:rPr>
      </w:pPr>
    </w:p>
    <w:p w14:paraId="40D7CC89" w14:textId="77777777" w:rsidR="008C2D05" w:rsidRPr="0021038B" w:rsidRDefault="008C2D05" w:rsidP="00850772">
      <w:pPr>
        <w:jc w:val="both"/>
        <w:rPr>
          <w:color w:val="000000" w:themeColor="text1"/>
          <w:sz w:val="22"/>
          <w:szCs w:val="22"/>
          <w:lang w:val="en-US"/>
        </w:rPr>
      </w:pPr>
    </w:p>
    <w:p w14:paraId="570B9C0D" w14:textId="46A2F7B7" w:rsidR="00BC38F4" w:rsidRPr="0021038B" w:rsidRDefault="00BC38F4" w:rsidP="00BC38F4">
      <w:p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Q</w:t>
      </w:r>
      <w:r w:rsidR="00C55D39" w:rsidRPr="0021038B">
        <w:rPr>
          <w:color w:val="000000" w:themeColor="text1"/>
          <w:sz w:val="22"/>
          <w:szCs w:val="22"/>
          <w:lang w:val="en-US"/>
        </w:rPr>
        <w:t>1</w:t>
      </w:r>
      <w:r w:rsidR="00833043" w:rsidRPr="0021038B">
        <w:rPr>
          <w:color w:val="000000" w:themeColor="text1"/>
          <w:sz w:val="22"/>
          <w:szCs w:val="22"/>
          <w:lang w:val="en-US"/>
        </w:rPr>
        <w:t>6</w:t>
      </w:r>
      <w:r w:rsidR="00C55D39" w:rsidRPr="0021038B">
        <w:rPr>
          <w:color w:val="000000" w:themeColor="text1"/>
          <w:sz w:val="22"/>
          <w:szCs w:val="22"/>
          <w:lang w:val="en-US"/>
        </w:rPr>
        <w:t xml:space="preserve">. </w:t>
      </w:r>
      <w:r w:rsidRPr="0021038B">
        <w:rPr>
          <w:color w:val="000000" w:themeColor="text1"/>
          <w:sz w:val="22"/>
          <w:szCs w:val="22"/>
          <w:lang w:val="en-US"/>
        </w:rPr>
        <w:t>Have you ever been treated or are you currently being treated for a chronic immunological disease (polyarthritis, lupus, hives, etc.)?</w:t>
      </w:r>
    </w:p>
    <w:p w14:paraId="736E8F56" w14:textId="0BCEB0FE" w:rsidR="00BC38F4" w:rsidRPr="0021038B" w:rsidRDefault="00BC38F4" w:rsidP="00503DF8">
      <w:pPr>
        <w:pStyle w:val="Paragraphedeliste"/>
        <w:numPr>
          <w:ilvl w:val="0"/>
          <w:numId w:val="18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Yes</w:t>
      </w:r>
    </w:p>
    <w:p w14:paraId="737DD6AB" w14:textId="548D9F3F" w:rsidR="00BC38F4" w:rsidRPr="0021038B" w:rsidRDefault="00BC38F4" w:rsidP="00503DF8">
      <w:pPr>
        <w:pStyle w:val="Paragraphedeliste"/>
        <w:numPr>
          <w:ilvl w:val="0"/>
          <w:numId w:val="18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No</w:t>
      </w:r>
    </w:p>
    <w:p w14:paraId="760EFBD4" w14:textId="525931AE" w:rsidR="00BC38F4" w:rsidRPr="0021038B" w:rsidRDefault="00BC38F4" w:rsidP="00503DF8">
      <w:pPr>
        <w:pStyle w:val="Paragraphedeliste"/>
        <w:numPr>
          <w:ilvl w:val="0"/>
          <w:numId w:val="18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Don't know</w:t>
      </w:r>
    </w:p>
    <w:p w14:paraId="09094C4F" w14:textId="77777777" w:rsidR="00BC38F4" w:rsidRPr="0021038B" w:rsidRDefault="00BC38F4" w:rsidP="00BC38F4">
      <w:pPr>
        <w:jc w:val="both"/>
        <w:rPr>
          <w:color w:val="000000" w:themeColor="text1"/>
          <w:sz w:val="22"/>
          <w:szCs w:val="22"/>
          <w:lang w:val="en-US"/>
        </w:rPr>
      </w:pPr>
    </w:p>
    <w:p w14:paraId="42524D77" w14:textId="77777777" w:rsidR="00BC38F4" w:rsidRPr="0021038B" w:rsidRDefault="00BC38F4" w:rsidP="00850772">
      <w:pPr>
        <w:jc w:val="both"/>
        <w:rPr>
          <w:color w:val="000000" w:themeColor="text1"/>
          <w:sz w:val="22"/>
          <w:szCs w:val="22"/>
          <w:lang w:val="en-US"/>
        </w:rPr>
      </w:pPr>
    </w:p>
    <w:p w14:paraId="03F671D8" w14:textId="03872BCA" w:rsidR="00BC38F4" w:rsidRPr="0021038B" w:rsidRDefault="00BC38F4" w:rsidP="00BC38F4">
      <w:p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Q</w:t>
      </w:r>
      <w:r w:rsidR="00C55D39" w:rsidRPr="0021038B">
        <w:rPr>
          <w:color w:val="000000" w:themeColor="text1"/>
          <w:sz w:val="22"/>
          <w:szCs w:val="22"/>
          <w:lang w:val="en-US"/>
        </w:rPr>
        <w:t>1</w:t>
      </w:r>
      <w:r w:rsidR="00833043" w:rsidRPr="0021038B">
        <w:rPr>
          <w:color w:val="000000" w:themeColor="text1"/>
          <w:sz w:val="22"/>
          <w:szCs w:val="22"/>
          <w:lang w:val="en-US"/>
        </w:rPr>
        <w:t>7</w:t>
      </w:r>
      <w:r w:rsidR="00C55D39" w:rsidRPr="0021038B">
        <w:rPr>
          <w:color w:val="000000" w:themeColor="text1"/>
          <w:sz w:val="22"/>
          <w:szCs w:val="22"/>
          <w:lang w:val="en-US"/>
        </w:rPr>
        <w:t xml:space="preserve">. </w:t>
      </w:r>
      <w:r w:rsidRPr="0021038B">
        <w:rPr>
          <w:color w:val="000000" w:themeColor="text1"/>
          <w:sz w:val="22"/>
          <w:szCs w:val="22"/>
          <w:lang w:val="en-US"/>
        </w:rPr>
        <w:t>Have you ever been treated or are you currently being treated for cancer?</w:t>
      </w:r>
    </w:p>
    <w:p w14:paraId="207A23AB" w14:textId="3296A07E" w:rsidR="00BC38F4" w:rsidRPr="0021038B" w:rsidRDefault="00BC38F4" w:rsidP="00503DF8">
      <w:pPr>
        <w:pStyle w:val="Paragraphedeliste"/>
        <w:numPr>
          <w:ilvl w:val="0"/>
          <w:numId w:val="19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Yes</w:t>
      </w:r>
    </w:p>
    <w:p w14:paraId="08B71371" w14:textId="582303AF" w:rsidR="00BC38F4" w:rsidRPr="0021038B" w:rsidRDefault="00BC38F4" w:rsidP="00503DF8">
      <w:pPr>
        <w:pStyle w:val="Paragraphedeliste"/>
        <w:numPr>
          <w:ilvl w:val="0"/>
          <w:numId w:val="19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No</w:t>
      </w:r>
    </w:p>
    <w:p w14:paraId="138DA428" w14:textId="42D3C5BD" w:rsidR="00850772" w:rsidRPr="0021038B" w:rsidRDefault="00BC38F4" w:rsidP="00503DF8">
      <w:pPr>
        <w:pStyle w:val="Paragraphedeliste"/>
        <w:numPr>
          <w:ilvl w:val="0"/>
          <w:numId w:val="19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Prefer not to answer</w:t>
      </w:r>
    </w:p>
    <w:p w14:paraId="3BDF48DB" w14:textId="77777777" w:rsidR="00850772" w:rsidRPr="0021038B" w:rsidRDefault="00850772" w:rsidP="00850772">
      <w:pPr>
        <w:jc w:val="both"/>
        <w:rPr>
          <w:color w:val="000000" w:themeColor="text1"/>
          <w:sz w:val="22"/>
          <w:szCs w:val="22"/>
          <w:lang w:val="en-US"/>
        </w:rPr>
      </w:pPr>
    </w:p>
    <w:p w14:paraId="7FFAC77B" w14:textId="77777777" w:rsidR="00850772" w:rsidRPr="0021038B" w:rsidRDefault="00850772" w:rsidP="00850772">
      <w:pPr>
        <w:jc w:val="both"/>
        <w:rPr>
          <w:color w:val="000000" w:themeColor="text1"/>
          <w:sz w:val="22"/>
          <w:szCs w:val="22"/>
          <w:lang w:val="en-US"/>
        </w:rPr>
      </w:pPr>
    </w:p>
    <w:p w14:paraId="52C3B64A" w14:textId="77777777" w:rsidR="00850772" w:rsidRDefault="00850772" w:rsidP="00850772">
      <w:pPr>
        <w:jc w:val="both"/>
        <w:rPr>
          <w:color w:val="000000" w:themeColor="text1"/>
          <w:sz w:val="22"/>
          <w:szCs w:val="22"/>
          <w:lang w:val="en-US"/>
        </w:rPr>
      </w:pPr>
    </w:p>
    <w:p w14:paraId="592BA18D" w14:textId="77777777" w:rsidR="008C2D05" w:rsidRPr="0021038B" w:rsidRDefault="008C2D05" w:rsidP="00850772">
      <w:pPr>
        <w:jc w:val="both"/>
        <w:rPr>
          <w:color w:val="000000" w:themeColor="text1"/>
          <w:sz w:val="22"/>
          <w:szCs w:val="22"/>
          <w:lang w:val="en-US"/>
        </w:rPr>
      </w:pPr>
    </w:p>
    <w:p w14:paraId="7579D7E3" w14:textId="77777777" w:rsidR="00BC38F4" w:rsidRPr="0021038B" w:rsidRDefault="00BC38F4" w:rsidP="00BC38F4">
      <w:pPr>
        <w:jc w:val="both"/>
        <w:rPr>
          <w:b/>
          <w:bCs/>
          <w:color w:val="000000" w:themeColor="text1"/>
          <w:sz w:val="22"/>
          <w:szCs w:val="22"/>
          <w:u w:val="single"/>
          <w:lang w:val="en-US"/>
        </w:rPr>
      </w:pPr>
      <w:r w:rsidRPr="0021038B">
        <w:rPr>
          <w:b/>
          <w:bCs/>
          <w:color w:val="000000" w:themeColor="text1"/>
          <w:sz w:val="22"/>
          <w:szCs w:val="22"/>
          <w:u w:val="single"/>
          <w:lang w:val="en-US"/>
        </w:rPr>
        <w:lastRenderedPageBreak/>
        <w:t>Variable section – Long COVID</w:t>
      </w:r>
    </w:p>
    <w:p w14:paraId="0069E5EE" w14:textId="77777777" w:rsidR="00C55D39" w:rsidRPr="0021038B" w:rsidRDefault="00C55D39" w:rsidP="00BC38F4">
      <w:pPr>
        <w:jc w:val="both"/>
        <w:rPr>
          <w:color w:val="000000" w:themeColor="text1"/>
          <w:sz w:val="22"/>
          <w:szCs w:val="22"/>
          <w:lang w:val="en-US"/>
        </w:rPr>
      </w:pPr>
    </w:p>
    <w:p w14:paraId="0C24184E" w14:textId="02200614" w:rsidR="00BC38F4" w:rsidRPr="0021038B" w:rsidRDefault="00BC38F4" w:rsidP="00BC38F4">
      <w:p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Q</w:t>
      </w:r>
      <w:r w:rsidR="00C55D39" w:rsidRPr="0021038B">
        <w:rPr>
          <w:color w:val="000000" w:themeColor="text1"/>
          <w:sz w:val="22"/>
          <w:szCs w:val="22"/>
          <w:lang w:val="en-US"/>
        </w:rPr>
        <w:t>1</w:t>
      </w:r>
      <w:r w:rsidR="00833043" w:rsidRPr="0021038B">
        <w:rPr>
          <w:color w:val="000000" w:themeColor="text1"/>
          <w:sz w:val="22"/>
          <w:szCs w:val="22"/>
          <w:lang w:val="en-US"/>
        </w:rPr>
        <w:t>8</w:t>
      </w:r>
      <w:r w:rsidR="00C55D39" w:rsidRPr="0021038B">
        <w:rPr>
          <w:color w:val="000000" w:themeColor="text1"/>
          <w:sz w:val="22"/>
          <w:szCs w:val="22"/>
          <w:lang w:val="en-US"/>
        </w:rPr>
        <w:t xml:space="preserve">. </w:t>
      </w:r>
      <w:r w:rsidRPr="0021038B">
        <w:rPr>
          <w:color w:val="000000" w:themeColor="text1"/>
          <w:sz w:val="22"/>
          <w:szCs w:val="22"/>
          <w:lang w:val="en-US"/>
        </w:rPr>
        <w:t>Have you ever had COVID-19?</w:t>
      </w:r>
    </w:p>
    <w:p w14:paraId="5FC532F7" w14:textId="7621BB1A" w:rsidR="00BC38F4" w:rsidRPr="0021038B" w:rsidRDefault="00BC38F4" w:rsidP="00503DF8">
      <w:pPr>
        <w:pStyle w:val="Paragraphedeliste"/>
        <w:numPr>
          <w:ilvl w:val="0"/>
          <w:numId w:val="20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 xml:space="preserve">Yes, once </w:t>
      </w:r>
    </w:p>
    <w:p w14:paraId="2B410446" w14:textId="52513B92" w:rsidR="00BC38F4" w:rsidRPr="0021038B" w:rsidRDefault="00BC38F4" w:rsidP="00503DF8">
      <w:pPr>
        <w:pStyle w:val="Paragraphedeliste"/>
        <w:numPr>
          <w:ilvl w:val="0"/>
          <w:numId w:val="20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 xml:space="preserve">Yes, several times </w:t>
      </w:r>
    </w:p>
    <w:p w14:paraId="784DC366" w14:textId="5155C238" w:rsidR="00BC38F4" w:rsidRPr="0021038B" w:rsidRDefault="00BC38F4" w:rsidP="00503DF8">
      <w:pPr>
        <w:pStyle w:val="Paragraphedeliste"/>
        <w:numPr>
          <w:ilvl w:val="0"/>
          <w:numId w:val="20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 xml:space="preserve">No </w:t>
      </w:r>
    </w:p>
    <w:p w14:paraId="5A4E1551" w14:textId="12FB6060" w:rsidR="00BC38F4" w:rsidRPr="0021038B" w:rsidRDefault="00BC38F4" w:rsidP="00503DF8">
      <w:pPr>
        <w:pStyle w:val="Paragraphedeliste"/>
        <w:numPr>
          <w:ilvl w:val="0"/>
          <w:numId w:val="20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Don't know</w:t>
      </w:r>
    </w:p>
    <w:p w14:paraId="0094A89C" w14:textId="77777777" w:rsidR="00BC38F4" w:rsidRPr="0021038B" w:rsidRDefault="00BC38F4" w:rsidP="00BC38F4">
      <w:pPr>
        <w:jc w:val="both"/>
        <w:rPr>
          <w:color w:val="000000" w:themeColor="text1"/>
          <w:sz w:val="22"/>
          <w:szCs w:val="22"/>
          <w:lang w:val="en-US"/>
        </w:rPr>
      </w:pPr>
    </w:p>
    <w:p w14:paraId="62151687" w14:textId="37241A54" w:rsidR="00BC38F4" w:rsidRPr="0021038B" w:rsidRDefault="00BC38F4" w:rsidP="00BC38F4">
      <w:pPr>
        <w:jc w:val="both"/>
        <w:rPr>
          <w:i/>
          <w:iCs/>
          <w:color w:val="000000" w:themeColor="text1"/>
          <w:sz w:val="22"/>
          <w:szCs w:val="22"/>
          <w:lang w:val="en-US"/>
        </w:rPr>
      </w:pPr>
      <w:r w:rsidRPr="0021038B">
        <w:rPr>
          <w:i/>
          <w:iCs/>
          <w:color w:val="000000" w:themeColor="text1"/>
          <w:sz w:val="22"/>
          <w:szCs w:val="22"/>
          <w:lang w:val="en-US"/>
        </w:rPr>
        <w:t>If you have already had COVID-19 (Q</w:t>
      </w:r>
      <w:r w:rsidR="00C55D39" w:rsidRPr="0021038B">
        <w:rPr>
          <w:i/>
          <w:iCs/>
          <w:color w:val="000000" w:themeColor="text1"/>
          <w:sz w:val="22"/>
          <w:szCs w:val="22"/>
          <w:lang w:val="en-US"/>
        </w:rPr>
        <w:t>1</w:t>
      </w:r>
      <w:r w:rsidR="00A237D5">
        <w:rPr>
          <w:i/>
          <w:iCs/>
          <w:color w:val="000000" w:themeColor="text1"/>
          <w:sz w:val="22"/>
          <w:szCs w:val="22"/>
          <w:lang w:val="en-US"/>
        </w:rPr>
        <w:t>8</w:t>
      </w:r>
      <w:r w:rsidRPr="0021038B">
        <w:rPr>
          <w:i/>
          <w:iCs/>
          <w:color w:val="000000" w:themeColor="text1"/>
          <w:sz w:val="22"/>
          <w:szCs w:val="22"/>
          <w:lang w:val="en-US"/>
        </w:rPr>
        <w:t>=1 or 2)</w:t>
      </w:r>
    </w:p>
    <w:p w14:paraId="5E0E192D" w14:textId="0BC502C1" w:rsidR="00BC38F4" w:rsidRPr="0021038B" w:rsidRDefault="00BC38F4" w:rsidP="00BC38F4">
      <w:p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Q</w:t>
      </w:r>
      <w:r w:rsidR="00C55D39" w:rsidRPr="0021038B">
        <w:rPr>
          <w:color w:val="000000" w:themeColor="text1"/>
          <w:sz w:val="22"/>
          <w:szCs w:val="22"/>
          <w:lang w:val="en-US"/>
        </w:rPr>
        <w:t>1</w:t>
      </w:r>
      <w:r w:rsidR="00833043" w:rsidRPr="0021038B">
        <w:rPr>
          <w:color w:val="000000" w:themeColor="text1"/>
          <w:sz w:val="22"/>
          <w:szCs w:val="22"/>
          <w:lang w:val="en-US"/>
        </w:rPr>
        <w:t>9</w:t>
      </w:r>
      <w:r w:rsidR="00C55D39" w:rsidRPr="0021038B">
        <w:rPr>
          <w:color w:val="000000" w:themeColor="text1"/>
          <w:sz w:val="22"/>
          <w:szCs w:val="22"/>
          <w:lang w:val="en-US"/>
        </w:rPr>
        <w:t xml:space="preserve">. </w:t>
      </w:r>
      <w:r w:rsidRPr="0021038B">
        <w:rPr>
          <w:color w:val="000000" w:themeColor="text1"/>
          <w:sz w:val="22"/>
          <w:szCs w:val="22"/>
          <w:lang w:val="en-US"/>
        </w:rPr>
        <w:t>When did you last have COVID-19?</w:t>
      </w:r>
    </w:p>
    <w:p w14:paraId="5DE8BA5F" w14:textId="0713D88C" w:rsidR="00BC38F4" w:rsidRPr="0021038B" w:rsidRDefault="00BC38F4" w:rsidP="00503DF8">
      <w:pPr>
        <w:pStyle w:val="Paragraphedeliste"/>
        <w:numPr>
          <w:ilvl w:val="0"/>
          <w:numId w:val="21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Less than 1 month ago</w:t>
      </w:r>
    </w:p>
    <w:p w14:paraId="4442C559" w14:textId="3FF1D510" w:rsidR="00BC38F4" w:rsidRPr="0021038B" w:rsidRDefault="00BC38F4" w:rsidP="00503DF8">
      <w:pPr>
        <w:pStyle w:val="Paragraphedeliste"/>
        <w:numPr>
          <w:ilvl w:val="0"/>
          <w:numId w:val="21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 xml:space="preserve">Between 1 month and less than 3 months ago </w:t>
      </w:r>
    </w:p>
    <w:p w14:paraId="5099C451" w14:textId="6208C106" w:rsidR="00BC38F4" w:rsidRPr="0021038B" w:rsidRDefault="00BC38F4" w:rsidP="00503DF8">
      <w:pPr>
        <w:pStyle w:val="Paragraphedeliste"/>
        <w:numPr>
          <w:ilvl w:val="0"/>
          <w:numId w:val="21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 xml:space="preserve">Between 3 months and less than 6 months ago </w:t>
      </w:r>
    </w:p>
    <w:p w14:paraId="360D413A" w14:textId="50ACF24E" w:rsidR="00BC38F4" w:rsidRPr="0021038B" w:rsidRDefault="00BC38F4" w:rsidP="00503DF8">
      <w:pPr>
        <w:pStyle w:val="Paragraphedeliste"/>
        <w:numPr>
          <w:ilvl w:val="0"/>
          <w:numId w:val="21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6 months or more ago</w:t>
      </w:r>
    </w:p>
    <w:p w14:paraId="358C13D4" w14:textId="1A1E46B5" w:rsidR="00BC38F4" w:rsidRPr="0021038B" w:rsidRDefault="00BC38F4" w:rsidP="00503DF8">
      <w:pPr>
        <w:pStyle w:val="Paragraphedeliste"/>
        <w:numPr>
          <w:ilvl w:val="0"/>
          <w:numId w:val="21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Don't know</w:t>
      </w:r>
    </w:p>
    <w:p w14:paraId="59E189F9" w14:textId="77777777" w:rsidR="00BC38F4" w:rsidRPr="0021038B" w:rsidRDefault="00BC38F4" w:rsidP="00BC38F4">
      <w:pPr>
        <w:jc w:val="both"/>
        <w:rPr>
          <w:color w:val="000000" w:themeColor="text1"/>
          <w:sz w:val="22"/>
          <w:szCs w:val="22"/>
          <w:lang w:val="en-US"/>
        </w:rPr>
      </w:pPr>
    </w:p>
    <w:p w14:paraId="3C770D1E" w14:textId="0E60BE53" w:rsidR="00BC38F4" w:rsidRPr="0021038B" w:rsidRDefault="00BC38F4" w:rsidP="00BC38F4">
      <w:pPr>
        <w:jc w:val="both"/>
        <w:rPr>
          <w:i/>
          <w:iCs/>
          <w:color w:val="000000" w:themeColor="text1"/>
          <w:sz w:val="22"/>
          <w:szCs w:val="22"/>
          <w:lang w:val="en-US"/>
        </w:rPr>
      </w:pPr>
      <w:r w:rsidRPr="0021038B">
        <w:rPr>
          <w:i/>
          <w:iCs/>
          <w:color w:val="000000" w:themeColor="text1"/>
          <w:sz w:val="22"/>
          <w:szCs w:val="22"/>
          <w:lang w:val="en-US"/>
        </w:rPr>
        <w:t>If you have already had COVID-19 (Q</w:t>
      </w:r>
      <w:r w:rsidR="00723559" w:rsidRPr="0021038B">
        <w:rPr>
          <w:i/>
          <w:iCs/>
          <w:color w:val="000000" w:themeColor="text1"/>
          <w:sz w:val="22"/>
          <w:szCs w:val="22"/>
          <w:lang w:val="en-US"/>
        </w:rPr>
        <w:t>1</w:t>
      </w:r>
      <w:r w:rsidR="00A237D5">
        <w:rPr>
          <w:i/>
          <w:iCs/>
          <w:color w:val="000000" w:themeColor="text1"/>
          <w:sz w:val="22"/>
          <w:szCs w:val="22"/>
          <w:lang w:val="en-US"/>
        </w:rPr>
        <w:t>8</w:t>
      </w:r>
      <w:r w:rsidRPr="0021038B">
        <w:rPr>
          <w:i/>
          <w:iCs/>
          <w:color w:val="000000" w:themeColor="text1"/>
          <w:sz w:val="22"/>
          <w:szCs w:val="22"/>
          <w:lang w:val="en-US"/>
        </w:rPr>
        <w:t>=1 or 2)</w:t>
      </w:r>
    </w:p>
    <w:p w14:paraId="3E3F14CF" w14:textId="5F841E8E" w:rsidR="00BC38F4" w:rsidRPr="0021038B" w:rsidRDefault="00BC38F4" w:rsidP="00BC38F4">
      <w:p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Q</w:t>
      </w:r>
      <w:r w:rsidR="00833043" w:rsidRPr="0021038B">
        <w:rPr>
          <w:color w:val="000000" w:themeColor="text1"/>
          <w:sz w:val="22"/>
          <w:szCs w:val="22"/>
          <w:lang w:val="en-US"/>
        </w:rPr>
        <w:t>20</w:t>
      </w:r>
      <w:r w:rsidR="00C55D39" w:rsidRPr="0021038B">
        <w:rPr>
          <w:color w:val="000000" w:themeColor="text1"/>
          <w:sz w:val="22"/>
          <w:szCs w:val="22"/>
          <w:lang w:val="en-US"/>
        </w:rPr>
        <w:t xml:space="preserve">. </w:t>
      </w:r>
      <w:r w:rsidRPr="0021038B">
        <w:rPr>
          <w:color w:val="000000" w:themeColor="text1"/>
          <w:sz w:val="22"/>
          <w:szCs w:val="22"/>
          <w:lang w:val="en-US"/>
        </w:rPr>
        <w:t>Were you vaccinated the last time you contracted COVID-19 or in the previous year?</w:t>
      </w:r>
    </w:p>
    <w:p w14:paraId="150E2C08" w14:textId="1F672F54" w:rsidR="00BC38F4" w:rsidRPr="0021038B" w:rsidRDefault="00BC38F4" w:rsidP="00503DF8">
      <w:pPr>
        <w:pStyle w:val="Paragraphedeliste"/>
        <w:numPr>
          <w:ilvl w:val="0"/>
          <w:numId w:val="22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 xml:space="preserve">Yes </w:t>
      </w:r>
    </w:p>
    <w:p w14:paraId="5BBBF8C9" w14:textId="3B879E1B" w:rsidR="00BC38F4" w:rsidRPr="0021038B" w:rsidRDefault="00BC38F4" w:rsidP="00503DF8">
      <w:pPr>
        <w:pStyle w:val="Paragraphedeliste"/>
        <w:numPr>
          <w:ilvl w:val="0"/>
          <w:numId w:val="22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 xml:space="preserve">No </w:t>
      </w:r>
    </w:p>
    <w:p w14:paraId="5544149B" w14:textId="692DABDF" w:rsidR="00BC38F4" w:rsidRPr="0021038B" w:rsidRDefault="00BC38F4" w:rsidP="00503DF8">
      <w:pPr>
        <w:pStyle w:val="Paragraphedeliste"/>
        <w:numPr>
          <w:ilvl w:val="0"/>
          <w:numId w:val="22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Don't know</w:t>
      </w:r>
    </w:p>
    <w:p w14:paraId="2FD75321" w14:textId="77777777" w:rsidR="00BC38F4" w:rsidRPr="0021038B" w:rsidRDefault="00BC38F4" w:rsidP="00BC38F4">
      <w:pPr>
        <w:jc w:val="both"/>
        <w:rPr>
          <w:color w:val="000000" w:themeColor="text1"/>
          <w:sz w:val="22"/>
          <w:szCs w:val="22"/>
          <w:lang w:val="en-US"/>
        </w:rPr>
      </w:pPr>
    </w:p>
    <w:p w14:paraId="729CE423" w14:textId="29B074C3" w:rsidR="00BC38F4" w:rsidRPr="0021038B" w:rsidRDefault="00BC38F4" w:rsidP="00BC38F4">
      <w:pPr>
        <w:jc w:val="both"/>
        <w:rPr>
          <w:i/>
          <w:iCs/>
          <w:color w:val="000000" w:themeColor="text1"/>
          <w:sz w:val="22"/>
          <w:szCs w:val="22"/>
          <w:lang w:val="en-US"/>
        </w:rPr>
      </w:pPr>
      <w:r w:rsidRPr="0021038B">
        <w:rPr>
          <w:i/>
          <w:iCs/>
          <w:color w:val="000000" w:themeColor="text1"/>
          <w:sz w:val="22"/>
          <w:szCs w:val="22"/>
          <w:lang w:val="en-US"/>
        </w:rPr>
        <w:t>If you have already contracted COVID-19 (Q</w:t>
      </w:r>
      <w:r w:rsidR="00723559" w:rsidRPr="0021038B">
        <w:rPr>
          <w:i/>
          <w:iCs/>
          <w:color w:val="000000" w:themeColor="text1"/>
          <w:sz w:val="22"/>
          <w:szCs w:val="22"/>
          <w:lang w:val="en-US"/>
        </w:rPr>
        <w:t>1</w:t>
      </w:r>
      <w:r w:rsidR="00A237D5">
        <w:rPr>
          <w:i/>
          <w:iCs/>
          <w:color w:val="000000" w:themeColor="text1"/>
          <w:sz w:val="22"/>
          <w:szCs w:val="22"/>
          <w:lang w:val="en-US"/>
        </w:rPr>
        <w:t>8</w:t>
      </w:r>
      <w:r w:rsidRPr="0021038B">
        <w:rPr>
          <w:i/>
          <w:iCs/>
          <w:color w:val="000000" w:themeColor="text1"/>
          <w:sz w:val="22"/>
          <w:szCs w:val="22"/>
          <w:lang w:val="en-US"/>
        </w:rPr>
        <w:t>=1 or 2)</w:t>
      </w:r>
    </w:p>
    <w:p w14:paraId="07E91A0A" w14:textId="71D4D792" w:rsidR="00BC38F4" w:rsidRPr="0021038B" w:rsidRDefault="00BC38F4" w:rsidP="00BC38F4">
      <w:p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Q</w:t>
      </w:r>
      <w:r w:rsidR="00C55D39" w:rsidRPr="0021038B">
        <w:rPr>
          <w:color w:val="000000" w:themeColor="text1"/>
          <w:sz w:val="22"/>
          <w:szCs w:val="22"/>
          <w:lang w:val="en-US"/>
        </w:rPr>
        <w:t>2</w:t>
      </w:r>
      <w:r w:rsidR="00833043" w:rsidRPr="0021038B">
        <w:rPr>
          <w:color w:val="000000" w:themeColor="text1"/>
          <w:sz w:val="22"/>
          <w:szCs w:val="22"/>
          <w:lang w:val="en-US"/>
        </w:rPr>
        <w:t>1</w:t>
      </w:r>
      <w:r w:rsidR="00C55D39" w:rsidRPr="0021038B">
        <w:rPr>
          <w:color w:val="000000" w:themeColor="text1"/>
          <w:sz w:val="22"/>
          <w:szCs w:val="22"/>
          <w:lang w:val="en-US"/>
        </w:rPr>
        <w:t xml:space="preserve">. </w:t>
      </w:r>
      <w:r w:rsidRPr="0021038B">
        <w:rPr>
          <w:color w:val="000000" w:themeColor="text1"/>
          <w:sz w:val="22"/>
          <w:szCs w:val="22"/>
          <w:lang w:val="en-US"/>
        </w:rPr>
        <w:t>Have you been hospitalized for COVID-19?</w:t>
      </w:r>
    </w:p>
    <w:p w14:paraId="1498A6C3" w14:textId="77777777" w:rsidR="00BC38F4" w:rsidRPr="0021038B" w:rsidRDefault="00BC38F4" w:rsidP="00503DF8">
      <w:pPr>
        <w:pStyle w:val="Paragraphedeliste"/>
        <w:numPr>
          <w:ilvl w:val="0"/>
          <w:numId w:val="23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 xml:space="preserve">Multiple answers possible except no </w:t>
      </w:r>
    </w:p>
    <w:p w14:paraId="3F423200" w14:textId="548F7365" w:rsidR="00BC38F4" w:rsidRPr="0021038B" w:rsidRDefault="00BC38F4" w:rsidP="00503DF8">
      <w:pPr>
        <w:pStyle w:val="Paragraphedeliste"/>
        <w:numPr>
          <w:ilvl w:val="0"/>
          <w:numId w:val="23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Yes, in intensive care</w:t>
      </w:r>
    </w:p>
    <w:p w14:paraId="6984F573" w14:textId="5CC93CBC" w:rsidR="00BC38F4" w:rsidRPr="0021038B" w:rsidRDefault="00BC38F4" w:rsidP="00503DF8">
      <w:pPr>
        <w:pStyle w:val="Paragraphedeliste"/>
        <w:numPr>
          <w:ilvl w:val="0"/>
          <w:numId w:val="23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 xml:space="preserve">Yes, in follow-up care and rehabilitation </w:t>
      </w:r>
    </w:p>
    <w:p w14:paraId="2CC9399C" w14:textId="18278473" w:rsidR="00BC38F4" w:rsidRPr="0021038B" w:rsidRDefault="00BC38F4" w:rsidP="00503DF8">
      <w:pPr>
        <w:pStyle w:val="Paragraphedeliste"/>
        <w:numPr>
          <w:ilvl w:val="0"/>
          <w:numId w:val="23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Yes, in another department</w:t>
      </w:r>
    </w:p>
    <w:p w14:paraId="3EB3E0AD" w14:textId="2BCE1572" w:rsidR="00BC38F4" w:rsidRPr="0021038B" w:rsidRDefault="00BC38F4" w:rsidP="00503DF8">
      <w:pPr>
        <w:pStyle w:val="Paragraphedeliste"/>
        <w:numPr>
          <w:ilvl w:val="0"/>
          <w:numId w:val="23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 xml:space="preserve">No </w:t>
      </w:r>
    </w:p>
    <w:p w14:paraId="15BF1FDF" w14:textId="77777777" w:rsidR="00BC38F4" w:rsidRPr="0021038B" w:rsidRDefault="00BC38F4" w:rsidP="00BC38F4">
      <w:pPr>
        <w:jc w:val="both"/>
        <w:rPr>
          <w:color w:val="000000" w:themeColor="text1"/>
          <w:sz w:val="22"/>
          <w:szCs w:val="22"/>
          <w:lang w:val="en-US"/>
        </w:rPr>
      </w:pPr>
    </w:p>
    <w:p w14:paraId="60366B60" w14:textId="41EC29AE" w:rsidR="00BC38F4" w:rsidRPr="0021038B" w:rsidRDefault="00BC38F4" w:rsidP="00BC38F4">
      <w:pPr>
        <w:jc w:val="both"/>
        <w:rPr>
          <w:i/>
          <w:iCs/>
          <w:color w:val="000000" w:themeColor="text1"/>
          <w:sz w:val="22"/>
          <w:szCs w:val="22"/>
          <w:lang w:val="en-US"/>
        </w:rPr>
      </w:pPr>
      <w:r w:rsidRPr="0021038B">
        <w:rPr>
          <w:i/>
          <w:iCs/>
          <w:color w:val="000000" w:themeColor="text1"/>
          <w:sz w:val="22"/>
          <w:szCs w:val="22"/>
          <w:lang w:val="en-US"/>
        </w:rPr>
        <w:t>If you have already contracted COVID-19 (Q</w:t>
      </w:r>
      <w:r w:rsidR="00723559" w:rsidRPr="0021038B">
        <w:rPr>
          <w:i/>
          <w:iCs/>
          <w:color w:val="000000" w:themeColor="text1"/>
          <w:sz w:val="22"/>
          <w:szCs w:val="22"/>
          <w:lang w:val="en-US"/>
        </w:rPr>
        <w:t>1</w:t>
      </w:r>
      <w:r w:rsidR="00A237D5">
        <w:rPr>
          <w:i/>
          <w:iCs/>
          <w:color w:val="000000" w:themeColor="text1"/>
          <w:sz w:val="22"/>
          <w:szCs w:val="22"/>
          <w:lang w:val="en-US"/>
        </w:rPr>
        <w:t>8</w:t>
      </w:r>
      <w:r w:rsidRPr="0021038B">
        <w:rPr>
          <w:i/>
          <w:iCs/>
          <w:color w:val="000000" w:themeColor="text1"/>
          <w:sz w:val="22"/>
          <w:szCs w:val="22"/>
          <w:lang w:val="en-US"/>
        </w:rPr>
        <w:t>=1 or 2)</w:t>
      </w:r>
    </w:p>
    <w:p w14:paraId="22C23903" w14:textId="0C81B06B" w:rsidR="00BC38F4" w:rsidRPr="0021038B" w:rsidRDefault="00BC38F4" w:rsidP="00BC38F4">
      <w:p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Q</w:t>
      </w:r>
      <w:r w:rsidR="00C55D39" w:rsidRPr="0021038B">
        <w:rPr>
          <w:color w:val="000000" w:themeColor="text1"/>
          <w:sz w:val="22"/>
          <w:szCs w:val="22"/>
          <w:lang w:val="en-US"/>
        </w:rPr>
        <w:t>2</w:t>
      </w:r>
      <w:r w:rsidR="00833043" w:rsidRPr="0021038B">
        <w:rPr>
          <w:color w:val="000000" w:themeColor="text1"/>
          <w:sz w:val="22"/>
          <w:szCs w:val="22"/>
          <w:lang w:val="en-US"/>
        </w:rPr>
        <w:t>2</w:t>
      </w:r>
      <w:r w:rsidRPr="0021038B">
        <w:rPr>
          <w:color w:val="000000" w:themeColor="text1"/>
          <w:sz w:val="22"/>
          <w:szCs w:val="22"/>
          <w:lang w:val="en-US"/>
        </w:rPr>
        <w:t>.</w:t>
      </w:r>
      <w:r w:rsidRPr="0021038B">
        <w:rPr>
          <w:color w:val="000000" w:themeColor="text1"/>
          <w:sz w:val="22"/>
          <w:szCs w:val="22"/>
          <w:lang w:val="en-US"/>
        </w:rPr>
        <w:tab/>
        <w:t>Did you have phlebitis, pulmonary embolism, or other thrombosis during your COVID-19 infection?</w:t>
      </w:r>
    </w:p>
    <w:p w14:paraId="1011FA97" w14:textId="1E4AC747" w:rsidR="00BC38F4" w:rsidRPr="0021038B" w:rsidRDefault="00BC38F4" w:rsidP="00503DF8">
      <w:pPr>
        <w:pStyle w:val="Paragraphedeliste"/>
        <w:numPr>
          <w:ilvl w:val="0"/>
          <w:numId w:val="24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 xml:space="preserve">Yes </w:t>
      </w:r>
    </w:p>
    <w:p w14:paraId="1CC725CF" w14:textId="2F2BEAB7" w:rsidR="00BC38F4" w:rsidRPr="0021038B" w:rsidRDefault="00BC38F4" w:rsidP="00503DF8">
      <w:pPr>
        <w:pStyle w:val="Paragraphedeliste"/>
        <w:numPr>
          <w:ilvl w:val="0"/>
          <w:numId w:val="24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 xml:space="preserve">No </w:t>
      </w:r>
    </w:p>
    <w:p w14:paraId="1F023D75" w14:textId="3F10DB9C" w:rsidR="00BC38F4" w:rsidRPr="0021038B" w:rsidRDefault="00BC38F4" w:rsidP="00503DF8">
      <w:pPr>
        <w:pStyle w:val="Paragraphedeliste"/>
        <w:numPr>
          <w:ilvl w:val="0"/>
          <w:numId w:val="24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Don't know</w:t>
      </w:r>
    </w:p>
    <w:p w14:paraId="33FC8161" w14:textId="77777777" w:rsidR="00BC38F4" w:rsidRPr="0021038B" w:rsidRDefault="00BC38F4" w:rsidP="00BC38F4">
      <w:pPr>
        <w:jc w:val="both"/>
        <w:rPr>
          <w:color w:val="000000" w:themeColor="text1"/>
          <w:sz w:val="22"/>
          <w:szCs w:val="22"/>
          <w:lang w:val="en-US"/>
        </w:rPr>
      </w:pPr>
    </w:p>
    <w:p w14:paraId="78FC31D6" w14:textId="744E402A" w:rsidR="00BC38F4" w:rsidRPr="0021038B" w:rsidRDefault="00BC38F4" w:rsidP="00BC38F4">
      <w:pPr>
        <w:jc w:val="both"/>
        <w:rPr>
          <w:i/>
          <w:iCs/>
          <w:color w:val="000000" w:themeColor="text1"/>
          <w:sz w:val="22"/>
          <w:szCs w:val="22"/>
          <w:lang w:val="en-US"/>
        </w:rPr>
      </w:pPr>
      <w:r w:rsidRPr="0021038B">
        <w:rPr>
          <w:i/>
          <w:iCs/>
          <w:color w:val="000000" w:themeColor="text1"/>
          <w:sz w:val="22"/>
          <w:szCs w:val="22"/>
          <w:lang w:val="en-US"/>
        </w:rPr>
        <w:t>If you have already contracted COVID-19 (Q</w:t>
      </w:r>
      <w:r w:rsidR="00723559" w:rsidRPr="0021038B">
        <w:rPr>
          <w:i/>
          <w:iCs/>
          <w:color w:val="000000" w:themeColor="text1"/>
          <w:sz w:val="22"/>
          <w:szCs w:val="22"/>
          <w:lang w:val="en-US"/>
        </w:rPr>
        <w:t>1</w:t>
      </w:r>
      <w:r w:rsidR="00A237D5">
        <w:rPr>
          <w:i/>
          <w:iCs/>
          <w:color w:val="000000" w:themeColor="text1"/>
          <w:sz w:val="22"/>
          <w:szCs w:val="22"/>
          <w:lang w:val="en-US"/>
        </w:rPr>
        <w:t>8</w:t>
      </w:r>
      <w:r w:rsidRPr="0021038B">
        <w:rPr>
          <w:i/>
          <w:iCs/>
          <w:color w:val="000000" w:themeColor="text1"/>
          <w:sz w:val="22"/>
          <w:szCs w:val="22"/>
          <w:lang w:val="en-US"/>
        </w:rPr>
        <w:t>=1 or 2)</w:t>
      </w:r>
    </w:p>
    <w:p w14:paraId="7E10E982" w14:textId="1B7D29C1" w:rsidR="00BC38F4" w:rsidRPr="0021038B" w:rsidRDefault="00BC38F4" w:rsidP="00BC38F4">
      <w:p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Q</w:t>
      </w:r>
      <w:r w:rsidR="00C55D39" w:rsidRPr="0021038B">
        <w:rPr>
          <w:color w:val="000000" w:themeColor="text1"/>
          <w:sz w:val="22"/>
          <w:szCs w:val="22"/>
          <w:lang w:val="en-US"/>
        </w:rPr>
        <w:t>2</w:t>
      </w:r>
      <w:r w:rsidR="00833043" w:rsidRPr="0021038B">
        <w:rPr>
          <w:color w:val="000000" w:themeColor="text1"/>
          <w:sz w:val="22"/>
          <w:szCs w:val="22"/>
          <w:lang w:val="en-US"/>
        </w:rPr>
        <w:t>3</w:t>
      </w:r>
      <w:r w:rsidR="00C55D39" w:rsidRPr="0021038B">
        <w:rPr>
          <w:color w:val="000000" w:themeColor="text1"/>
          <w:sz w:val="22"/>
          <w:szCs w:val="22"/>
          <w:lang w:val="en-US"/>
        </w:rPr>
        <w:t xml:space="preserve">. </w:t>
      </w:r>
      <w:r w:rsidRPr="0021038B">
        <w:rPr>
          <w:color w:val="000000" w:themeColor="text1"/>
          <w:sz w:val="22"/>
          <w:szCs w:val="22"/>
          <w:lang w:val="en-US"/>
        </w:rPr>
        <w:t>Have you been diagnosed with long COVID-19?</w:t>
      </w:r>
    </w:p>
    <w:p w14:paraId="69DB0959" w14:textId="35CBC39D" w:rsidR="00BC38F4" w:rsidRPr="0021038B" w:rsidRDefault="00BC38F4" w:rsidP="00503DF8">
      <w:pPr>
        <w:pStyle w:val="Paragraphedeliste"/>
        <w:numPr>
          <w:ilvl w:val="0"/>
          <w:numId w:val="25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 xml:space="preserve">Yes </w:t>
      </w:r>
    </w:p>
    <w:p w14:paraId="1302958B" w14:textId="3590339B" w:rsidR="00BC38F4" w:rsidRPr="0021038B" w:rsidRDefault="00BC38F4" w:rsidP="00503DF8">
      <w:pPr>
        <w:pStyle w:val="Paragraphedeliste"/>
        <w:numPr>
          <w:ilvl w:val="0"/>
          <w:numId w:val="25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No, but I think I have it or have had it</w:t>
      </w:r>
    </w:p>
    <w:p w14:paraId="652FB2C9" w14:textId="04C5D37B" w:rsidR="00BC38F4" w:rsidRPr="0021038B" w:rsidRDefault="00BC38F4" w:rsidP="00503DF8">
      <w:pPr>
        <w:pStyle w:val="Paragraphedeliste"/>
        <w:numPr>
          <w:ilvl w:val="0"/>
          <w:numId w:val="25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 xml:space="preserve">No, and I don't think I've had it </w:t>
      </w:r>
    </w:p>
    <w:p w14:paraId="71EAB92F" w14:textId="1C197069" w:rsidR="00BC38F4" w:rsidRPr="0021038B" w:rsidRDefault="00BC38F4" w:rsidP="00503DF8">
      <w:pPr>
        <w:pStyle w:val="Paragraphedeliste"/>
        <w:numPr>
          <w:ilvl w:val="0"/>
          <w:numId w:val="25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Don't know</w:t>
      </w:r>
    </w:p>
    <w:p w14:paraId="54CF3D0E" w14:textId="77777777" w:rsidR="00BC38F4" w:rsidRPr="0021038B" w:rsidRDefault="00BC38F4" w:rsidP="00BC38F4">
      <w:pPr>
        <w:jc w:val="both"/>
        <w:rPr>
          <w:color w:val="000000" w:themeColor="text1"/>
          <w:sz w:val="22"/>
          <w:szCs w:val="22"/>
          <w:lang w:val="en-US"/>
        </w:rPr>
      </w:pPr>
    </w:p>
    <w:p w14:paraId="2D661B07" w14:textId="25EFF43C" w:rsidR="00BC38F4" w:rsidRPr="0021038B" w:rsidRDefault="00BC38F4" w:rsidP="00BC38F4">
      <w:pPr>
        <w:jc w:val="both"/>
        <w:rPr>
          <w:i/>
          <w:iCs/>
          <w:color w:val="000000" w:themeColor="text1"/>
          <w:sz w:val="22"/>
          <w:szCs w:val="22"/>
          <w:lang w:val="en-US"/>
        </w:rPr>
      </w:pPr>
      <w:r w:rsidRPr="0021038B">
        <w:rPr>
          <w:i/>
          <w:iCs/>
          <w:color w:val="000000" w:themeColor="text1"/>
          <w:sz w:val="22"/>
          <w:szCs w:val="22"/>
          <w:lang w:val="en-US"/>
        </w:rPr>
        <w:t>If you think you have had long COVID-19 without being diagnosed (Q</w:t>
      </w:r>
      <w:r w:rsidR="00723559" w:rsidRPr="0021038B">
        <w:rPr>
          <w:i/>
          <w:iCs/>
          <w:color w:val="000000" w:themeColor="text1"/>
          <w:sz w:val="22"/>
          <w:szCs w:val="22"/>
          <w:lang w:val="en-US"/>
        </w:rPr>
        <w:t>2</w:t>
      </w:r>
      <w:r w:rsidR="00A237D5">
        <w:rPr>
          <w:i/>
          <w:iCs/>
          <w:color w:val="000000" w:themeColor="text1"/>
          <w:sz w:val="22"/>
          <w:szCs w:val="22"/>
          <w:lang w:val="en-US"/>
        </w:rPr>
        <w:t>3</w:t>
      </w:r>
      <w:r w:rsidRPr="0021038B">
        <w:rPr>
          <w:i/>
          <w:iCs/>
          <w:color w:val="000000" w:themeColor="text1"/>
          <w:sz w:val="22"/>
          <w:szCs w:val="22"/>
          <w:lang w:val="en-US"/>
        </w:rPr>
        <w:t>=2)</w:t>
      </w:r>
    </w:p>
    <w:p w14:paraId="4127A652" w14:textId="3B71BA80" w:rsidR="00BC38F4" w:rsidRPr="0021038B" w:rsidRDefault="00BC38F4" w:rsidP="00BC38F4">
      <w:p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Q</w:t>
      </w:r>
      <w:r w:rsidR="00C55D39" w:rsidRPr="0021038B">
        <w:rPr>
          <w:color w:val="000000" w:themeColor="text1"/>
          <w:sz w:val="22"/>
          <w:szCs w:val="22"/>
          <w:lang w:val="en-US"/>
        </w:rPr>
        <w:t>2</w:t>
      </w:r>
      <w:r w:rsidR="00833043" w:rsidRPr="0021038B">
        <w:rPr>
          <w:color w:val="000000" w:themeColor="text1"/>
          <w:sz w:val="22"/>
          <w:szCs w:val="22"/>
          <w:lang w:val="en-US"/>
        </w:rPr>
        <w:t>4</w:t>
      </w:r>
      <w:r w:rsidR="00C55D39" w:rsidRPr="0021038B">
        <w:rPr>
          <w:color w:val="000000" w:themeColor="text1"/>
          <w:sz w:val="22"/>
          <w:szCs w:val="22"/>
          <w:lang w:val="en-US"/>
        </w:rPr>
        <w:t xml:space="preserve">. </w:t>
      </w:r>
      <w:r w:rsidRPr="0021038B">
        <w:rPr>
          <w:color w:val="000000" w:themeColor="text1"/>
          <w:sz w:val="22"/>
          <w:szCs w:val="22"/>
          <w:lang w:val="en-US"/>
        </w:rPr>
        <w:t>Have you consulted a doctor about this possible long COVID-19?</w:t>
      </w:r>
    </w:p>
    <w:p w14:paraId="29247C45" w14:textId="651C2930" w:rsidR="00BC38F4" w:rsidRPr="0021038B" w:rsidRDefault="00BC38F4" w:rsidP="00503DF8">
      <w:pPr>
        <w:pStyle w:val="Paragraphedeliste"/>
        <w:numPr>
          <w:ilvl w:val="0"/>
          <w:numId w:val="26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 xml:space="preserve">Yes </w:t>
      </w:r>
    </w:p>
    <w:p w14:paraId="77C02CCB" w14:textId="42D82FF8" w:rsidR="00BC38F4" w:rsidRPr="0021038B" w:rsidRDefault="00BC38F4" w:rsidP="00503DF8">
      <w:pPr>
        <w:pStyle w:val="Paragraphedeliste"/>
        <w:numPr>
          <w:ilvl w:val="0"/>
          <w:numId w:val="26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 xml:space="preserve">No </w:t>
      </w:r>
    </w:p>
    <w:p w14:paraId="4B997CEB" w14:textId="344EC710" w:rsidR="00850772" w:rsidRPr="0021038B" w:rsidRDefault="00BC38F4" w:rsidP="00503DF8">
      <w:pPr>
        <w:pStyle w:val="Paragraphedeliste"/>
        <w:numPr>
          <w:ilvl w:val="0"/>
          <w:numId w:val="26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Don't know</w:t>
      </w:r>
    </w:p>
    <w:p w14:paraId="44DA64B9" w14:textId="77777777" w:rsidR="00BC38F4" w:rsidRPr="0021038B" w:rsidRDefault="00BC38F4" w:rsidP="00BC38F4">
      <w:pPr>
        <w:jc w:val="both"/>
        <w:rPr>
          <w:color w:val="000000" w:themeColor="text1"/>
          <w:sz w:val="22"/>
          <w:szCs w:val="22"/>
          <w:lang w:val="en-US"/>
        </w:rPr>
      </w:pPr>
    </w:p>
    <w:p w14:paraId="2E5FBFD9" w14:textId="23681C1D" w:rsidR="00BC38F4" w:rsidRPr="0021038B" w:rsidRDefault="00BC38F4" w:rsidP="00BC38F4">
      <w:pPr>
        <w:jc w:val="both"/>
        <w:rPr>
          <w:i/>
          <w:iCs/>
          <w:color w:val="000000" w:themeColor="text1"/>
          <w:sz w:val="22"/>
          <w:szCs w:val="22"/>
          <w:lang w:val="en-US"/>
        </w:rPr>
      </w:pPr>
      <w:r w:rsidRPr="0021038B">
        <w:rPr>
          <w:i/>
          <w:iCs/>
          <w:color w:val="000000" w:themeColor="text1"/>
          <w:sz w:val="22"/>
          <w:szCs w:val="22"/>
          <w:lang w:val="en-US"/>
        </w:rPr>
        <w:t>If you have not been diagnosed with long COVID-19 and think you have had long COVID</w:t>
      </w:r>
      <w:r w:rsidRPr="0021038B">
        <w:rPr>
          <w:color w:val="000000" w:themeColor="text1"/>
          <w:sz w:val="22"/>
          <w:szCs w:val="22"/>
          <w:lang w:val="en-US"/>
        </w:rPr>
        <w:t xml:space="preserve"> </w:t>
      </w:r>
      <w:r w:rsidRPr="0021038B">
        <w:rPr>
          <w:i/>
          <w:iCs/>
          <w:color w:val="000000" w:themeColor="text1"/>
          <w:sz w:val="22"/>
          <w:szCs w:val="22"/>
          <w:lang w:val="en-US"/>
        </w:rPr>
        <w:t>(Q</w:t>
      </w:r>
      <w:r w:rsidR="00C55D39" w:rsidRPr="0021038B">
        <w:rPr>
          <w:i/>
          <w:iCs/>
          <w:color w:val="000000" w:themeColor="text1"/>
          <w:sz w:val="22"/>
          <w:szCs w:val="22"/>
          <w:lang w:val="en-US"/>
        </w:rPr>
        <w:t>2</w:t>
      </w:r>
      <w:r w:rsidR="00A237D5">
        <w:rPr>
          <w:i/>
          <w:iCs/>
          <w:color w:val="000000" w:themeColor="text1"/>
          <w:sz w:val="22"/>
          <w:szCs w:val="22"/>
          <w:lang w:val="en-US"/>
        </w:rPr>
        <w:t>3</w:t>
      </w:r>
      <w:r w:rsidRPr="0021038B">
        <w:rPr>
          <w:i/>
          <w:iCs/>
          <w:color w:val="000000" w:themeColor="text1"/>
          <w:sz w:val="22"/>
          <w:szCs w:val="22"/>
          <w:lang w:val="en-US"/>
        </w:rPr>
        <w:t>=</w:t>
      </w:r>
      <w:r w:rsidR="00A237D5">
        <w:rPr>
          <w:i/>
          <w:iCs/>
          <w:color w:val="000000" w:themeColor="text1"/>
          <w:sz w:val="22"/>
          <w:szCs w:val="22"/>
          <w:lang w:val="en-US"/>
        </w:rPr>
        <w:t>2</w:t>
      </w:r>
      <w:r w:rsidRPr="0021038B">
        <w:rPr>
          <w:i/>
          <w:iCs/>
          <w:color w:val="000000" w:themeColor="text1"/>
          <w:sz w:val="22"/>
          <w:szCs w:val="22"/>
          <w:lang w:val="en-US"/>
        </w:rPr>
        <w:t>)</w:t>
      </w:r>
    </w:p>
    <w:p w14:paraId="2A4FB935" w14:textId="77777777" w:rsidR="00BC38F4" w:rsidRPr="0021038B" w:rsidRDefault="00BC38F4" w:rsidP="00BC38F4">
      <w:p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The following questions are about the symptoms you may have experienced during your COVID-19 infection.</w:t>
      </w:r>
    </w:p>
    <w:p w14:paraId="4F80E3C5" w14:textId="77777777" w:rsidR="00BC38F4" w:rsidRPr="0021038B" w:rsidRDefault="00BC38F4" w:rsidP="00BC38F4">
      <w:pPr>
        <w:jc w:val="both"/>
        <w:rPr>
          <w:color w:val="000000" w:themeColor="text1"/>
          <w:sz w:val="22"/>
          <w:szCs w:val="22"/>
          <w:lang w:val="en-US"/>
        </w:rPr>
      </w:pPr>
    </w:p>
    <w:p w14:paraId="19B983D1" w14:textId="1EAEDB47" w:rsidR="00850772" w:rsidRPr="0021038B" w:rsidRDefault="00BC38F4" w:rsidP="00BC38F4">
      <w:pPr>
        <w:jc w:val="both"/>
        <w:rPr>
          <w:b/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lastRenderedPageBreak/>
        <w:t>During the different phases of your COVID-19 infection, which of these symptoms did you experience?</w:t>
      </w:r>
    </w:p>
    <w:tbl>
      <w:tblPr>
        <w:tblStyle w:val="Grilledutableau"/>
        <w:tblW w:w="9062" w:type="dxa"/>
        <w:tblInd w:w="137" w:type="dxa"/>
        <w:tblLook w:val="04A0" w:firstRow="1" w:lastRow="0" w:firstColumn="1" w:lastColumn="0" w:noHBand="0" w:noVBand="1"/>
      </w:tblPr>
      <w:tblGrid>
        <w:gridCol w:w="3005"/>
        <w:gridCol w:w="2026"/>
        <w:gridCol w:w="1915"/>
        <w:gridCol w:w="2116"/>
      </w:tblGrid>
      <w:tr w:rsidR="00BC38F4" w:rsidRPr="0021038B" w14:paraId="6B1E65EC" w14:textId="77777777" w:rsidTr="00D060C4">
        <w:tc>
          <w:tcPr>
            <w:tcW w:w="3005" w:type="dxa"/>
          </w:tcPr>
          <w:p w14:paraId="7D02AE3B" w14:textId="77777777" w:rsidR="00BC38F4" w:rsidRPr="0021038B" w:rsidRDefault="00BC38F4" w:rsidP="00BC38F4">
            <w:pPr>
              <w:pStyle w:val="Paragraphedeliste"/>
              <w:ind w:left="306"/>
              <w:rPr>
                <w:color w:val="000000" w:themeColor="text1"/>
                <w:lang w:val="en-US"/>
              </w:rPr>
            </w:pPr>
          </w:p>
        </w:tc>
        <w:tc>
          <w:tcPr>
            <w:tcW w:w="2026" w:type="dxa"/>
          </w:tcPr>
          <w:p w14:paraId="23A8D6BA" w14:textId="5E68E718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t>Q</w:t>
            </w:r>
            <w:r w:rsidR="00C55D39" w:rsidRPr="0021038B">
              <w:rPr>
                <w:color w:val="000000" w:themeColor="text1"/>
                <w:lang w:val="en-US"/>
              </w:rPr>
              <w:t>2</w:t>
            </w:r>
            <w:r w:rsidR="00833043" w:rsidRPr="0021038B">
              <w:rPr>
                <w:color w:val="000000" w:themeColor="text1"/>
                <w:lang w:val="en-US"/>
              </w:rPr>
              <w:t>5</w:t>
            </w:r>
            <w:r w:rsidR="00C55D39" w:rsidRPr="0021038B">
              <w:rPr>
                <w:color w:val="000000" w:themeColor="text1"/>
                <w:lang w:val="en-US"/>
              </w:rPr>
              <w:t xml:space="preserve">. </w:t>
            </w:r>
            <w:r w:rsidRPr="0021038B">
              <w:rPr>
                <w:color w:val="000000" w:themeColor="text1"/>
                <w:lang w:val="en-US"/>
              </w:rPr>
              <w:t>During the acute phase of the disease</w:t>
            </w:r>
          </w:p>
        </w:tc>
        <w:tc>
          <w:tcPr>
            <w:tcW w:w="1915" w:type="dxa"/>
          </w:tcPr>
          <w:p w14:paraId="4E4E897B" w14:textId="511A78A4" w:rsidR="00BC38F4" w:rsidRPr="0021038B" w:rsidRDefault="00BC38F4" w:rsidP="00BC38F4">
            <w:pPr>
              <w:ind w:left="40"/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t>Q</w:t>
            </w:r>
            <w:r w:rsidR="00C55D39" w:rsidRPr="0021038B">
              <w:rPr>
                <w:color w:val="000000" w:themeColor="text1"/>
                <w:lang w:val="en-US"/>
              </w:rPr>
              <w:t>2</w:t>
            </w:r>
            <w:r w:rsidR="00833043" w:rsidRPr="0021038B">
              <w:rPr>
                <w:color w:val="000000" w:themeColor="text1"/>
                <w:lang w:val="en-US"/>
              </w:rPr>
              <w:t>6</w:t>
            </w:r>
            <w:r w:rsidRPr="0021038B">
              <w:rPr>
                <w:color w:val="000000" w:themeColor="text1"/>
                <w:lang w:val="en-US"/>
              </w:rPr>
              <w:t>.</w:t>
            </w:r>
            <w:r w:rsidR="00C55D39" w:rsidRPr="0021038B">
              <w:rPr>
                <w:color w:val="000000" w:themeColor="text1"/>
                <w:lang w:val="en-US"/>
              </w:rPr>
              <w:t xml:space="preserve"> For 4 weeks or more</w:t>
            </w:r>
          </w:p>
        </w:tc>
        <w:tc>
          <w:tcPr>
            <w:tcW w:w="2116" w:type="dxa"/>
          </w:tcPr>
          <w:p w14:paraId="4641F345" w14:textId="470CE27D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t>Q</w:t>
            </w:r>
            <w:r w:rsidR="00C55D39" w:rsidRPr="0021038B">
              <w:rPr>
                <w:color w:val="000000" w:themeColor="text1"/>
                <w:lang w:val="en-US"/>
              </w:rPr>
              <w:t>2</w:t>
            </w:r>
            <w:r w:rsidR="00833043" w:rsidRPr="0021038B">
              <w:rPr>
                <w:color w:val="000000" w:themeColor="text1"/>
                <w:lang w:val="en-US"/>
              </w:rPr>
              <w:t>7</w:t>
            </w:r>
            <w:r w:rsidRPr="0021038B">
              <w:rPr>
                <w:color w:val="000000" w:themeColor="text1"/>
                <w:lang w:val="en-US"/>
              </w:rPr>
              <w:t>.</w:t>
            </w:r>
            <w:r w:rsidR="00C55D39" w:rsidRPr="0021038B">
              <w:rPr>
                <w:color w:val="000000" w:themeColor="text1"/>
                <w:lang w:val="en-US"/>
              </w:rPr>
              <w:t xml:space="preserve"> Currently</w:t>
            </w:r>
          </w:p>
        </w:tc>
      </w:tr>
      <w:tr w:rsidR="00BC38F4" w:rsidRPr="0021038B" w14:paraId="70709D3D" w14:textId="77777777" w:rsidTr="00D060C4">
        <w:tc>
          <w:tcPr>
            <w:tcW w:w="3005" w:type="dxa"/>
          </w:tcPr>
          <w:p w14:paraId="0838EFFF" w14:textId="77777777" w:rsidR="00BC38F4" w:rsidRPr="0021038B" w:rsidRDefault="00BC38F4" w:rsidP="00BC38F4">
            <w:pPr>
              <w:pStyle w:val="Paragraphedeliste"/>
              <w:ind w:left="306"/>
              <w:rPr>
                <w:color w:val="000000" w:themeColor="text1"/>
                <w:lang w:val="en-US"/>
              </w:rPr>
            </w:pPr>
          </w:p>
        </w:tc>
        <w:tc>
          <w:tcPr>
            <w:tcW w:w="2026" w:type="dxa"/>
          </w:tcPr>
          <w:p w14:paraId="0B5BB446" w14:textId="4E5B27F8" w:rsidR="00BC38F4" w:rsidRPr="0021038B" w:rsidRDefault="00BC38F4" w:rsidP="00BC38F4">
            <w:pPr>
              <w:rPr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t xml:space="preserve">If you have not been diagnosed with long Covid-19 and do not think you have had long Covid or </w:t>
            </w:r>
            <w:proofErr w:type="spellStart"/>
            <w:r w:rsidRPr="0021038B">
              <w:rPr>
                <w:color w:val="000000" w:themeColor="text1"/>
                <w:lang w:val="en-US"/>
              </w:rPr>
              <w:t>nsp</w:t>
            </w:r>
            <w:proofErr w:type="spellEnd"/>
            <w:r w:rsidRPr="0021038B">
              <w:rPr>
                <w:color w:val="000000" w:themeColor="text1"/>
                <w:lang w:val="en-US"/>
              </w:rPr>
              <w:t xml:space="preserve"> (Q</w:t>
            </w:r>
            <w:r w:rsidR="00C55D39" w:rsidRPr="0021038B">
              <w:rPr>
                <w:color w:val="000000" w:themeColor="text1"/>
                <w:lang w:val="en-US"/>
              </w:rPr>
              <w:t>22</w:t>
            </w:r>
            <w:r w:rsidRPr="0021038B">
              <w:rPr>
                <w:color w:val="000000" w:themeColor="text1"/>
                <w:lang w:val="en-US"/>
              </w:rPr>
              <w:t>=3,4)</w:t>
            </w:r>
          </w:p>
        </w:tc>
        <w:tc>
          <w:tcPr>
            <w:tcW w:w="1915" w:type="dxa"/>
          </w:tcPr>
          <w:p w14:paraId="581FA277" w14:textId="181608E1" w:rsidR="00BC38F4" w:rsidRPr="0021038B" w:rsidRDefault="00C55D39" w:rsidP="00BC38F4">
            <w:pPr>
              <w:rPr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t>If you experienced at least one symptom (Q24=1 to 15)</w:t>
            </w:r>
          </w:p>
        </w:tc>
        <w:tc>
          <w:tcPr>
            <w:tcW w:w="2116" w:type="dxa"/>
          </w:tcPr>
          <w:p w14:paraId="50A8A28B" w14:textId="3053E344" w:rsidR="00BC38F4" w:rsidRPr="0021038B" w:rsidRDefault="00C55D39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t>If you experienced at least one symptom (Q24=1 to 15)</w:t>
            </w:r>
          </w:p>
        </w:tc>
      </w:tr>
      <w:tr w:rsidR="00BC38F4" w:rsidRPr="0021038B" w14:paraId="36BB77B2" w14:textId="77777777" w:rsidTr="00D060C4">
        <w:tc>
          <w:tcPr>
            <w:tcW w:w="3005" w:type="dxa"/>
          </w:tcPr>
          <w:p w14:paraId="0E72539A" w14:textId="3073B92E" w:rsidR="00BC38F4" w:rsidRPr="0021038B" w:rsidRDefault="00BC38F4" w:rsidP="00503DF8">
            <w:pPr>
              <w:pStyle w:val="Paragraphedeliste"/>
              <w:numPr>
                <w:ilvl w:val="0"/>
                <w:numId w:val="2"/>
              </w:numPr>
              <w:ind w:left="306" w:hanging="277"/>
              <w:contextualSpacing w:val="0"/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t xml:space="preserve">Fatigue </w:t>
            </w:r>
          </w:p>
        </w:tc>
        <w:tc>
          <w:tcPr>
            <w:tcW w:w="2026" w:type="dxa"/>
            <w:vAlign w:val="center"/>
          </w:tcPr>
          <w:p w14:paraId="52FE019A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1915" w:type="dxa"/>
            <w:vAlign w:val="center"/>
          </w:tcPr>
          <w:p w14:paraId="759055CC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116" w:type="dxa"/>
            <w:vAlign w:val="center"/>
          </w:tcPr>
          <w:p w14:paraId="3D385FAE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</w:tr>
      <w:tr w:rsidR="00BC38F4" w:rsidRPr="0021038B" w14:paraId="7DC0E57E" w14:textId="77777777" w:rsidTr="00D060C4">
        <w:tc>
          <w:tcPr>
            <w:tcW w:w="3005" w:type="dxa"/>
          </w:tcPr>
          <w:p w14:paraId="50EBA734" w14:textId="7AB50D7D" w:rsidR="00BC38F4" w:rsidRPr="0021038B" w:rsidRDefault="00BC38F4" w:rsidP="00503DF8">
            <w:pPr>
              <w:pStyle w:val="Paragraphedeliste"/>
              <w:numPr>
                <w:ilvl w:val="0"/>
                <w:numId w:val="2"/>
              </w:numPr>
              <w:ind w:left="306" w:hanging="277"/>
              <w:contextualSpacing w:val="0"/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t xml:space="preserve">Concentration or memory problems </w:t>
            </w:r>
          </w:p>
        </w:tc>
        <w:tc>
          <w:tcPr>
            <w:tcW w:w="2026" w:type="dxa"/>
            <w:vAlign w:val="center"/>
          </w:tcPr>
          <w:p w14:paraId="7B7A50ED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1915" w:type="dxa"/>
            <w:vAlign w:val="center"/>
          </w:tcPr>
          <w:p w14:paraId="1E7F888A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116" w:type="dxa"/>
            <w:vAlign w:val="center"/>
          </w:tcPr>
          <w:p w14:paraId="1DA5D3F3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</w:tr>
      <w:tr w:rsidR="00BC38F4" w:rsidRPr="0021038B" w14:paraId="1DA0C7E4" w14:textId="77777777" w:rsidTr="00D060C4">
        <w:tc>
          <w:tcPr>
            <w:tcW w:w="3005" w:type="dxa"/>
          </w:tcPr>
          <w:p w14:paraId="6C311944" w14:textId="4D377F30" w:rsidR="00BC38F4" w:rsidRPr="0021038B" w:rsidRDefault="00BC38F4" w:rsidP="00503DF8">
            <w:pPr>
              <w:pStyle w:val="Enumrationitems"/>
              <w:numPr>
                <w:ilvl w:val="0"/>
                <w:numId w:val="2"/>
              </w:numPr>
              <w:ind w:left="306" w:hanging="277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21038B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Headaches </w:t>
            </w:r>
          </w:p>
        </w:tc>
        <w:tc>
          <w:tcPr>
            <w:tcW w:w="2026" w:type="dxa"/>
            <w:vAlign w:val="center"/>
          </w:tcPr>
          <w:p w14:paraId="32A347B4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1915" w:type="dxa"/>
            <w:vAlign w:val="center"/>
          </w:tcPr>
          <w:p w14:paraId="3D02A3ED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116" w:type="dxa"/>
            <w:vAlign w:val="center"/>
          </w:tcPr>
          <w:p w14:paraId="29578547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</w:tr>
      <w:tr w:rsidR="00BC38F4" w:rsidRPr="0021038B" w14:paraId="0322B368" w14:textId="77777777" w:rsidTr="00D060C4">
        <w:tc>
          <w:tcPr>
            <w:tcW w:w="3005" w:type="dxa"/>
          </w:tcPr>
          <w:p w14:paraId="3C213A2A" w14:textId="16FA3640" w:rsidR="00BC38F4" w:rsidRPr="0021038B" w:rsidRDefault="00BC38F4" w:rsidP="00503DF8">
            <w:pPr>
              <w:pStyle w:val="Paragraphedeliste"/>
              <w:numPr>
                <w:ilvl w:val="0"/>
                <w:numId w:val="2"/>
              </w:numPr>
              <w:ind w:left="306" w:hanging="277"/>
              <w:contextualSpacing w:val="0"/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t xml:space="preserve">Fever </w:t>
            </w:r>
          </w:p>
        </w:tc>
        <w:tc>
          <w:tcPr>
            <w:tcW w:w="2026" w:type="dxa"/>
            <w:vAlign w:val="center"/>
          </w:tcPr>
          <w:p w14:paraId="61C129E8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1915" w:type="dxa"/>
            <w:vAlign w:val="center"/>
          </w:tcPr>
          <w:p w14:paraId="4A71A284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116" w:type="dxa"/>
            <w:vAlign w:val="center"/>
          </w:tcPr>
          <w:p w14:paraId="047477C0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</w:tr>
      <w:tr w:rsidR="00BC38F4" w:rsidRPr="0021038B" w14:paraId="1C4F832A" w14:textId="77777777" w:rsidTr="00D060C4">
        <w:tc>
          <w:tcPr>
            <w:tcW w:w="3005" w:type="dxa"/>
          </w:tcPr>
          <w:p w14:paraId="6549482A" w14:textId="168B5922" w:rsidR="00BC38F4" w:rsidRPr="0021038B" w:rsidRDefault="00BC38F4" w:rsidP="00503DF8">
            <w:pPr>
              <w:pStyle w:val="Enumrationitems"/>
              <w:numPr>
                <w:ilvl w:val="0"/>
                <w:numId w:val="2"/>
              </w:numPr>
              <w:ind w:left="306" w:hanging="277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21038B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Severe muscle pain </w:t>
            </w:r>
          </w:p>
        </w:tc>
        <w:tc>
          <w:tcPr>
            <w:tcW w:w="2026" w:type="dxa"/>
            <w:vAlign w:val="center"/>
          </w:tcPr>
          <w:p w14:paraId="4762539E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1915" w:type="dxa"/>
            <w:vAlign w:val="center"/>
          </w:tcPr>
          <w:p w14:paraId="222EB582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116" w:type="dxa"/>
            <w:vAlign w:val="center"/>
          </w:tcPr>
          <w:p w14:paraId="74F5FF49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</w:tr>
      <w:tr w:rsidR="00BC38F4" w:rsidRPr="0021038B" w14:paraId="63FCB0D2" w14:textId="77777777" w:rsidTr="00D060C4">
        <w:tc>
          <w:tcPr>
            <w:tcW w:w="3005" w:type="dxa"/>
          </w:tcPr>
          <w:p w14:paraId="3167AE76" w14:textId="0BAFF600" w:rsidR="00BC38F4" w:rsidRPr="0021038B" w:rsidRDefault="00BC38F4" w:rsidP="00503DF8">
            <w:pPr>
              <w:pStyle w:val="Paragraphedeliste"/>
              <w:numPr>
                <w:ilvl w:val="0"/>
                <w:numId w:val="2"/>
              </w:numPr>
              <w:ind w:left="306" w:hanging="277"/>
              <w:contextualSpacing w:val="0"/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t xml:space="preserve">Chest pain, tightness, or palpitations </w:t>
            </w:r>
          </w:p>
        </w:tc>
        <w:tc>
          <w:tcPr>
            <w:tcW w:w="2026" w:type="dxa"/>
            <w:vAlign w:val="center"/>
          </w:tcPr>
          <w:p w14:paraId="719CB44A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1915" w:type="dxa"/>
            <w:vAlign w:val="center"/>
          </w:tcPr>
          <w:p w14:paraId="23BD6967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116" w:type="dxa"/>
            <w:vAlign w:val="center"/>
          </w:tcPr>
          <w:p w14:paraId="34816B43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</w:tr>
      <w:tr w:rsidR="00BC38F4" w:rsidRPr="0021038B" w14:paraId="1B1B4663" w14:textId="77777777" w:rsidTr="00D060C4">
        <w:tc>
          <w:tcPr>
            <w:tcW w:w="3005" w:type="dxa"/>
          </w:tcPr>
          <w:p w14:paraId="70184D11" w14:textId="10E96D79" w:rsidR="00BC38F4" w:rsidRPr="0021038B" w:rsidRDefault="00BC38F4" w:rsidP="00503DF8">
            <w:pPr>
              <w:pStyle w:val="Paragraphedeliste"/>
              <w:numPr>
                <w:ilvl w:val="0"/>
                <w:numId w:val="2"/>
              </w:numPr>
              <w:ind w:left="306" w:hanging="277"/>
              <w:contextualSpacing w:val="0"/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t xml:space="preserve">Breathing difficulties, coughing </w:t>
            </w:r>
          </w:p>
        </w:tc>
        <w:tc>
          <w:tcPr>
            <w:tcW w:w="2026" w:type="dxa"/>
            <w:vAlign w:val="center"/>
          </w:tcPr>
          <w:p w14:paraId="6F516AC7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1915" w:type="dxa"/>
            <w:vAlign w:val="center"/>
          </w:tcPr>
          <w:p w14:paraId="217A39D3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116" w:type="dxa"/>
            <w:vAlign w:val="center"/>
          </w:tcPr>
          <w:p w14:paraId="69090BEC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</w:tr>
      <w:tr w:rsidR="00BC38F4" w:rsidRPr="0021038B" w14:paraId="0AFC7B87" w14:textId="77777777" w:rsidTr="00D060C4">
        <w:tc>
          <w:tcPr>
            <w:tcW w:w="3005" w:type="dxa"/>
          </w:tcPr>
          <w:p w14:paraId="0067FBCA" w14:textId="684B321A" w:rsidR="00BC38F4" w:rsidRPr="0021038B" w:rsidRDefault="00BC38F4" w:rsidP="00503DF8">
            <w:pPr>
              <w:pStyle w:val="Paragraphedeliste"/>
              <w:numPr>
                <w:ilvl w:val="0"/>
                <w:numId w:val="2"/>
              </w:numPr>
              <w:ind w:left="306" w:hanging="277"/>
              <w:contextualSpacing w:val="0"/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t xml:space="preserve">High blood pressure </w:t>
            </w:r>
          </w:p>
        </w:tc>
        <w:tc>
          <w:tcPr>
            <w:tcW w:w="2026" w:type="dxa"/>
            <w:vAlign w:val="center"/>
          </w:tcPr>
          <w:p w14:paraId="30333439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1915" w:type="dxa"/>
            <w:vAlign w:val="center"/>
          </w:tcPr>
          <w:p w14:paraId="37673F42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116" w:type="dxa"/>
            <w:vAlign w:val="center"/>
          </w:tcPr>
          <w:p w14:paraId="0EF292F5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</w:tr>
      <w:tr w:rsidR="00BC38F4" w:rsidRPr="0021038B" w14:paraId="6AC4B014" w14:textId="77777777" w:rsidTr="00D060C4">
        <w:tc>
          <w:tcPr>
            <w:tcW w:w="3005" w:type="dxa"/>
          </w:tcPr>
          <w:p w14:paraId="131B9834" w14:textId="35241228" w:rsidR="00BC38F4" w:rsidRPr="0021038B" w:rsidRDefault="00C55D39" w:rsidP="00503DF8">
            <w:pPr>
              <w:pStyle w:val="Enumrationitems"/>
              <w:numPr>
                <w:ilvl w:val="0"/>
                <w:numId w:val="2"/>
              </w:numPr>
              <w:ind w:left="306" w:hanging="277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21038B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>Smell disorders</w:t>
            </w:r>
          </w:p>
        </w:tc>
        <w:tc>
          <w:tcPr>
            <w:tcW w:w="2026" w:type="dxa"/>
            <w:vAlign w:val="center"/>
          </w:tcPr>
          <w:p w14:paraId="24AAB22C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1915" w:type="dxa"/>
            <w:vAlign w:val="center"/>
          </w:tcPr>
          <w:p w14:paraId="43820D10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116" w:type="dxa"/>
            <w:vAlign w:val="center"/>
          </w:tcPr>
          <w:p w14:paraId="6F3BF8CC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</w:tr>
      <w:tr w:rsidR="00BC38F4" w:rsidRPr="0021038B" w14:paraId="7EEED110" w14:textId="77777777" w:rsidTr="00D060C4">
        <w:tc>
          <w:tcPr>
            <w:tcW w:w="3005" w:type="dxa"/>
          </w:tcPr>
          <w:p w14:paraId="16A3E6C7" w14:textId="6D8C24C8" w:rsidR="00BC38F4" w:rsidRPr="0021038B" w:rsidRDefault="00BC38F4" w:rsidP="00503DF8">
            <w:pPr>
              <w:pStyle w:val="Enumrationitems"/>
              <w:numPr>
                <w:ilvl w:val="0"/>
                <w:numId w:val="2"/>
              </w:numPr>
              <w:tabs>
                <w:tab w:val="clear" w:pos="993"/>
                <w:tab w:val="clear" w:pos="4253"/>
                <w:tab w:val="left" w:pos="179"/>
              </w:tabs>
              <w:ind w:left="320" w:hanging="277"/>
              <w:rPr>
                <w:rFonts w:ascii="Times New Roman" w:hAnsi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21038B">
              <w:rPr>
                <w:rFonts w:ascii="Times New Roman" w:hAnsi="Times New Roman"/>
                <w:color w:val="000000" w:themeColor="text1"/>
                <w:sz w:val="22"/>
                <w:szCs w:val="22"/>
                <w:lang w:val="en-US"/>
              </w:rPr>
              <w:t xml:space="preserve">Taste disorders </w:t>
            </w:r>
          </w:p>
        </w:tc>
        <w:tc>
          <w:tcPr>
            <w:tcW w:w="2026" w:type="dxa"/>
            <w:vAlign w:val="center"/>
          </w:tcPr>
          <w:p w14:paraId="28D92F58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1915" w:type="dxa"/>
            <w:vAlign w:val="center"/>
          </w:tcPr>
          <w:p w14:paraId="2EFA0EA6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116" w:type="dxa"/>
            <w:vAlign w:val="center"/>
          </w:tcPr>
          <w:p w14:paraId="4A10BB50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</w:tr>
      <w:tr w:rsidR="00BC38F4" w:rsidRPr="0021038B" w14:paraId="0A921120" w14:textId="77777777" w:rsidTr="00D060C4">
        <w:tc>
          <w:tcPr>
            <w:tcW w:w="3005" w:type="dxa"/>
          </w:tcPr>
          <w:p w14:paraId="2AD74D52" w14:textId="08940AF4" w:rsidR="00BC38F4" w:rsidRPr="0021038B" w:rsidRDefault="00BC38F4" w:rsidP="00503DF8">
            <w:pPr>
              <w:pStyle w:val="Paragraphedeliste"/>
              <w:numPr>
                <w:ilvl w:val="0"/>
                <w:numId w:val="2"/>
              </w:numPr>
              <w:ind w:left="306" w:hanging="277"/>
              <w:contextualSpacing w:val="0"/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t xml:space="preserve">Pain when swallowing </w:t>
            </w:r>
          </w:p>
        </w:tc>
        <w:tc>
          <w:tcPr>
            <w:tcW w:w="2026" w:type="dxa"/>
            <w:vAlign w:val="center"/>
          </w:tcPr>
          <w:p w14:paraId="20BE1C08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1915" w:type="dxa"/>
            <w:vAlign w:val="center"/>
          </w:tcPr>
          <w:p w14:paraId="38461F32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116" w:type="dxa"/>
            <w:vAlign w:val="center"/>
          </w:tcPr>
          <w:p w14:paraId="75279528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</w:tr>
      <w:tr w:rsidR="00BC38F4" w:rsidRPr="0021038B" w14:paraId="1DD46F4C" w14:textId="77777777" w:rsidTr="00D060C4">
        <w:tc>
          <w:tcPr>
            <w:tcW w:w="3005" w:type="dxa"/>
          </w:tcPr>
          <w:p w14:paraId="20A7BA31" w14:textId="3274DF73" w:rsidR="00BC38F4" w:rsidRPr="0021038B" w:rsidRDefault="00BC38F4" w:rsidP="00503DF8">
            <w:pPr>
              <w:pStyle w:val="Paragraphedeliste"/>
              <w:numPr>
                <w:ilvl w:val="0"/>
                <w:numId w:val="2"/>
              </w:numPr>
              <w:ind w:left="306" w:hanging="277"/>
              <w:contextualSpacing w:val="0"/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t xml:space="preserve">Joint pain </w:t>
            </w:r>
          </w:p>
        </w:tc>
        <w:tc>
          <w:tcPr>
            <w:tcW w:w="2026" w:type="dxa"/>
            <w:vAlign w:val="center"/>
          </w:tcPr>
          <w:p w14:paraId="5D9E9ACD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1915" w:type="dxa"/>
            <w:vAlign w:val="center"/>
          </w:tcPr>
          <w:p w14:paraId="28A5A2BC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116" w:type="dxa"/>
            <w:vAlign w:val="center"/>
          </w:tcPr>
          <w:p w14:paraId="7560CE3A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</w:tr>
      <w:tr w:rsidR="00BC38F4" w:rsidRPr="0021038B" w14:paraId="4CD5CE1E" w14:textId="77777777" w:rsidTr="00D060C4">
        <w:tc>
          <w:tcPr>
            <w:tcW w:w="3005" w:type="dxa"/>
          </w:tcPr>
          <w:p w14:paraId="79BE838F" w14:textId="48AD0A14" w:rsidR="00BC38F4" w:rsidRPr="0021038B" w:rsidRDefault="00BC38F4" w:rsidP="00503DF8">
            <w:pPr>
              <w:pStyle w:val="Paragraphedeliste"/>
              <w:numPr>
                <w:ilvl w:val="0"/>
                <w:numId w:val="2"/>
              </w:numPr>
              <w:ind w:left="306" w:hanging="277"/>
              <w:contextualSpacing w:val="0"/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t xml:space="preserve">Abdominal pain </w:t>
            </w:r>
          </w:p>
        </w:tc>
        <w:tc>
          <w:tcPr>
            <w:tcW w:w="2026" w:type="dxa"/>
            <w:vAlign w:val="center"/>
          </w:tcPr>
          <w:p w14:paraId="1CC9F3B2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1915" w:type="dxa"/>
            <w:vAlign w:val="center"/>
          </w:tcPr>
          <w:p w14:paraId="0A96B8FA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116" w:type="dxa"/>
            <w:vAlign w:val="center"/>
          </w:tcPr>
          <w:p w14:paraId="534302F8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</w:tr>
      <w:tr w:rsidR="00BC38F4" w:rsidRPr="0021038B" w14:paraId="5472C30E" w14:textId="77777777" w:rsidTr="00D060C4">
        <w:tc>
          <w:tcPr>
            <w:tcW w:w="3005" w:type="dxa"/>
          </w:tcPr>
          <w:p w14:paraId="41512F90" w14:textId="31689029" w:rsidR="00BC38F4" w:rsidRPr="0021038B" w:rsidRDefault="00BC38F4" w:rsidP="00503DF8">
            <w:pPr>
              <w:pStyle w:val="Paragraphedeliste"/>
              <w:numPr>
                <w:ilvl w:val="0"/>
                <w:numId w:val="2"/>
              </w:numPr>
              <w:ind w:left="306" w:hanging="277"/>
              <w:contextualSpacing w:val="0"/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t xml:space="preserve">Intestinal transit disorders </w:t>
            </w:r>
          </w:p>
        </w:tc>
        <w:tc>
          <w:tcPr>
            <w:tcW w:w="2026" w:type="dxa"/>
            <w:vAlign w:val="center"/>
          </w:tcPr>
          <w:p w14:paraId="629A78E8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1915" w:type="dxa"/>
            <w:vAlign w:val="center"/>
          </w:tcPr>
          <w:p w14:paraId="5B1D5510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116" w:type="dxa"/>
            <w:vAlign w:val="center"/>
          </w:tcPr>
          <w:p w14:paraId="0F553F86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</w:tr>
      <w:tr w:rsidR="00BC38F4" w:rsidRPr="0021038B" w14:paraId="75D32830" w14:textId="77777777" w:rsidTr="00D060C4">
        <w:tc>
          <w:tcPr>
            <w:tcW w:w="3005" w:type="dxa"/>
          </w:tcPr>
          <w:p w14:paraId="51B1E5F3" w14:textId="136F4825" w:rsidR="00BC38F4" w:rsidRPr="0021038B" w:rsidRDefault="00BC38F4" w:rsidP="00503DF8">
            <w:pPr>
              <w:pStyle w:val="Paragraphedeliste"/>
              <w:numPr>
                <w:ilvl w:val="0"/>
                <w:numId w:val="2"/>
              </w:numPr>
              <w:ind w:left="306" w:hanging="277"/>
              <w:contextualSpacing w:val="0"/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t xml:space="preserve">Skin disorders </w:t>
            </w:r>
          </w:p>
        </w:tc>
        <w:tc>
          <w:tcPr>
            <w:tcW w:w="2026" w:type="dxa"/>
            <w:vAlign w:val="center"/>
          </w:tcPr>
          <w:p w14:paraId="30CF6A67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1915" w:type="dxa"/>
            <w:vAlign w:val="center"/>
          </w:tcPr>
          <w:p w14:paraId="2031C411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116" w:type="dxa"/>
            <w:vAlign w:val="center"/>
          </w:tcPr>
          <w:p w14:paraId="303B8111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</w:tr>
      <w:tr w:rsidR="00BC38F4" w:rsidRPr="0021038B" w14:paraId="68DE5F46" w14:textId="77777777" w:rsidTr="00D060C4">
        <w:tc>
          <w:tcPr>
            <w:tcW w:w="3005" w:type="dxa"/>
          </w:tcPr>
          <w:p w14:paraId="40B9B06D" w14:textId="2F2F5F5A" w:rsidR="00BC38F4" w:rsidRPr="0021038B" w:rsidRDefault="00BC38F4" w:rsidP="00503DF8">
            <w:pPr>
              <w:pStyle w:val="Paragraphedeliste"/>
              <w:numPr>
                <w:ilvl w:val="0"/>
                <w:numId w:val="2"/>
              </w:numPr>
              <w:ind w:left="306" w:hanging="277"/>
              <w:contextualSpacing w:val="0"/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t>I have not had any of these symptoms</w:t>
            </w:r>
          </w:p>
        </w:tc>
        <w:tc>
          <w:tcPr>
            <w:tcW w:w="2026" w:type="dxa"/>
            <w:vAlign w:val="center"/>
          </w:tcPr>
          <w:p w14:paraId="2EB20A29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1915" w:type="dxa"/>
            <w:vAlign w:val="center"/>
          </w:tcPr>
          <w:p w14:paraId="7F3C8216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2116" w:type="dxa"/>
            <w:vAlign w:val="center"/>
          </w:tcPr>
          <w:p w14:paraId="4F5772DD" w14:textId="77777777" w:rsidR="00BC38F4" w:rsidRPr="0021038B" w:rsidRDefault="00BC38F4" w:rsidP="00BC38F4">
            <w:pPr>
              <w:rPr>
                <w:b/>
                <w:color w:val="000000" w:themeColor="text1"/>
                <w:lang w:val="en-US"/>
              </w:rPr>
            </w:pPr>
            <w:r w:rsidRPr="0021038B">
              <w:rPr>
                <w:color w:val="000000" w:themeColor="text1"/>
                <w:lang w:val="en-US"/>
              </w:rPr>
              <w:fldChar w:fldCharType="begin">
                <w:ffData>
                  <w:name w:val="CaseACocher41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 w:rsidRPr="0021038B">
              <w:rPr>
                <w:color w:val="000000" w:themeColor="text1"/>
                <w:lang w:val="en-US"/>
              </w:rPr>
              <w:instrText xml:space="preserve"> FORMCHECKBOX </w:instrText>
            </w:r>
            <w:r w:rsidRPr="0021038B">
              <w:rPr>
                <w:color w:val="000000" w:themeColor="text1"/>
                <w:lang w:val="en-US"/>
              </w:rPr>
            </w:r>
            <w:r w:rsidRPr="0021038B">
              <w:rPr>
                <w:color w:val="000000" w:themeColor="text1"/>
                <w:lang w:val="en-US"/>
              </w:rPr>
              <w:fldChar w:fldCharType="separate"/>
            </w:r>
            <w:r w:rsidRPr="0021038B">
              <w:rPr>
                <w:color w:val="000000" w:themeColor="text1"/>
                <w:lang w:val="en-US"/>
              </w:rPr>
              <w:fldChar w:fldCharType="end"/>
            </w:r>
          </w:p>
        </w:tc>
      </w:tr>
    </w:tbl>
    <w:p w14:paraId="35F9FC36" w14:textId="77777777" w:rsidR="00850772" w:rsidRPr="0021038B" w:rsidRDefault="00850772" w:rsidP="00850772">
      <w:pPr>
        <w:jc w:val="both"/>
        <w:rPr>
          <w:b/>
          <w:color w:val="000000" w:themeColor="text1"/>
          <w:sz w:val="22"/>
          <w:szCs w:val="22"/>
          <w:lang w:val="en-US"/>
        </w:rPr>
      </w:pPr>
    </w:p>
    <w:p w14:paraId="524D8027" w14:textId="77777777" w:rsidR="00850772" w:rsidRPr="0021038B" w:rsidRDefault="00850772" w:rsidP="00850772">
      <w:pPr>
        <w:jc w:val="both"/>
        <w:rPr>
          <w:color w:val="000000" w:themeColor="text1"/>
          <w:sz w:val="22"/>
          <w:szCs w:val="22"/>
          <w:lang w:val="en-US"/>
        </w:rPr>
      </w:pPr>
    </w:p>
    <w:p w14:paraId="706FE617" w14:textId="77777777" w:rsidR="00BC38F4" w:rsidRPr="0021038B" w:rsidRDefault="00BC38F4" w:rsidP="00BC38F4">
      <w:pPr>
        <w:jc w:val="both"/>
        <w:rPr>
          <w:b/>
          <w:bCs/>
          <w:color w:val="000000" w:themeColor="text1"/>
          <w:sz w:val="22"/>
          <w:szCs w:val="22"/>
          <w:lang w:val="en-US"/>
        </w:rPr>
      </w:pPr>
      <w:r w:rsidRPr="0021038B">
        <w:rPr>
          <w:b/>
          <w:bCs/>
          <w:color w:val="000000" w:themeColor="text1"/>
          <w:sz w:val="22"/>
          <w:szCs w:val="22"/>
          <w:lang w:val="en-US"/>
        </w:rPr>
        <w:t>Knowledge</w:t>
      </w:r>
    </w:p>
    <w:p w14:paraId="1A8EA672" w14:textId="1256DCE3" w:rsidR="00190BB5" w:rsidRPr="0021038B" w:rsidRDefault="00190BB5" w:rsidP="00BC38F4">
      <w:p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Q2</w:t>
      </w:r>
      <w:r w:rsidR="00833043" w:rsidRPr="0021038B">
        <w:rPr>
          <w:color w:val="000000" w:themeColor="text1"/>
          <w:sz w:val="22"/>
          <w:szCs w:val="22"/>
          <w:lang w:val="en-US"/>
        </w:rPr>
        <w:t>8</w:t>
      </w:r>
      <w:r w:rsidRPr="0021038B">
        <w:rPr>
          <w:color w:val="000000" w:themeColor="text1"/>
          <w:sz w:val="22"/>
          <w:szCs w:val="22"/>
          <w:lang w:val="en-US"/>
        </w:rPr>
        <w:t>. Does COVID-19 is a viral disease?</w:t>
      </w:r>
    </w:p>
    <w:p w14:paraId="227A8350" w14:textId="47E48D62" w:rsidR="00190BB5" w:rsidRPr="0021038B" w:rsidRDefault="00190BB5" w:rsidP="00503DF8">
      <w:pPr>
        <w:pStyle w:val="Paragraphedeliste"/>
        <w:numPr>
          <w:ilvl w:val="0"/>
          <w:numId w:val="33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Yes</w:t>
      </w:r>
    </w:p>
    <w:p w14:paraId="6A231030" w14:textId="18104E27" w:rsidR="00190BB5" w:rsidRPr="0021038B" w:rsidRDefault="00190BB5" w:rsidP="00503DF8">
      <w:pPr>
        <w:pStyle w:val="Paragraphedeliste"/>
        <w:numPr>
          <w:ilvl w:val="0"/>
          <w:numId w:val="33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No</w:t>
      </w:r>
    </w:p>
    <w:p w14:paraId="0F88AA11" w14:textId="77777777" w:rsidR="00190BB5" w:rsidRPr="0021038B" w:rsidRDefault="00190BB5" w:rsidP="00503DF8">
      <w:pPr>
        <w:pStyle w:val="Paragraphedeliste"/>
        <w:numPr>
          <w:ilvl w:val="0"/>
          <w:numId w:val="33"/>
        </w:numPr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Don't know</w:t>
      </w:r>
    </w:p>
    <w:p w14:paraId="51299126" w14:textId="77777777" w:rsidR="00190BB5" w:rsidRDefault="00190BB5" w:rsidP="00190BB5">
      <w:pPr>
        <w:pStyle w:val="Paragraphedeliste"/>
        <w:jc w:val="both"/>
        <w:rPr>
          <w:color w:val="000000" w:themeColor="text1"/>
          <w:sz w:val="22"/>
          <w:szCs w:val="22"/>
          <w:lang w:val="en-US"/>
        </w:rPr>
      </w:pPr>
    </w:p>
    <w:p w14:paraId="5A9C85EA" w14:textId="77777777" w:rsidR="008C2D05" w:rsidRPr="0021038B" w:rsidRDefault="008C2D05" w:rsidP="00190BB5">
      <w:pPr>
        <w:pStyle w:val="Paragraphedeliste"/>
        <w:jc w:val="both"/>
        <w:rPr>
          <w:color w:val="000000" w:themeColor="text1"/>
          <w:sz w:val="22"/>
          <w:szCs w:val="22"/>
          <w:lang w:val="en-US"/>
        </w:rPr>
      </w:pPr>
    </w:p>
    <w:p w14:paraId="45E648B0" w14:textId="1622D884" w:rsidR="00190BB5" w:rsidRPr="0021038B" w:rsidRDefault="00190BB5" w:rsidP="00BC38F4">
      <w:p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Q2</w:t>
      </w:r>
      <w:r w:rsidR="00833043" w:rsidRPr="0021038B">
        <w:rPr>
          <w:color w:val="000000" w:themeColor="text1"/>
          <w:sz w:val="22"/>
          <w:szCs w:val="22"/>
          <w:lang w:val="en-US"/>
        </w:rPr>
        <w:t>9</w:t>
      </w:r>
      <w:r w:rsidRPr="0021038B">
        <w:rPr>
          <w:color w:val="000000" w:themeColor="text1"/>
          <w:sz w:val="22"/>
          <w:szCs w:val="22"/>
          <w:lang w:val="en-US"/>
        </w:rPr>
        <w:t>. Does long COVID-19 is a viral disease?</w:t>
      </w:r>
    </w:p>
    <w:p w14:paraId="1BBB955D" w14:textId="77777777" w:rsidR="00190BB5" w:rsidRPr="0021038B" w:rsidRDefault="00190BB5" w:rsidP="00503DF8">
      <w:pPr>
        <w:pStyle w:val="Paragraphedeliste"/>
        <w:numPr>
          <w:ilvl w:val="0"/>
          <w:numId w:val="34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Yes</w:t>
      </w:r>
    </w:p>
    <w:p w14:paraId="065DC11E" w14:textId="77777777" w:rsidR="00190BB5" w:rsidRPr="0021038B" w:rsidRDefault="00190BB5" w:rsidP="00503DF8">
      <w:pPr>
        <w:pStyle w:val="Paragraphedeliste"/>
        <w:numPr>
          <w:ilvl w:val="0"/>
          <w:numId w:val="34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No</w:t>
      </w:r>
    </w:p>
    <w:p w14:paraId="55C65571" w14:textId="77777777" w:rsidR="00190BB5" w:rsidRPr="0021038B" w:rsidRDefault="00190BB5" w:rsidP="00503DF8">
      <w:pPr>
        <w:pStyle w:val="Paragraphedeliste"/>
        <w:numPr>
          <w:ilvl w:val="0"/>
          <w:numId w:val="34"/>
        </w:numPr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Don't know</w:t>
      </w:r>
    </w:p>
    <w:p w14:paraId="21FA55D5" w14:textId="77777777" w:rsidR="00190BB5" w:rsidRDefault="00190BB5" w:rsidP="00BC38F4">
      <w:pPr>
        <w:jc w:val="both"/>
        <w:rPr>
          <w:color w:val="000000" w:themeColor="text1"/>
          <w:sz w:val="22"/>
          <w:szCs w:val="22"/>
          <w:lang w:val="en-US"/>
        </w:rPr>
      </w:pPr>
    </w:p>
    <w:p w14:paraId="06A042EC" w14:textId="77777777" w:rsidR="008C2D05" w:rsidRPr="0021038B" w:rsidRDefault="008C2D05" w:rsidP="00BC38F4">
      <w:pPr>
        <w:jc w:val="both"/>
        <w:rPr>
          <w:color w:val="000000" w:themeColor="text1"/>
          <w:sz w:val="22"/>
          <w:szCs w:val="22"/>
          <w:lang w:val="en-US"/>
        </w:rPr>
      </w:pPr>
    </w:p>
    <w:p w14:paraId="6FD42D6C" w14:textId="31126B34" w:rsidR="00190BB5" w:rsidRPr="0021038B" w:rsidRDefault="00190BB5" w:rsidP="00BC38F4">
      <w:p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Q</w:t>
      </w:r>
      <w:r w:rsidR="00833043" w:rsidRPr="0021038B">
        <w:rPr>
          <w:color w:val="000000" w:themeColor="text1"/>
          <w:sz w:val="22"/>
          <w:szCs w:val="22"/>
          <w:lang w:val="en-US"/>
        </w:rPr>
        <w:t>30</w:t>
      </w:r>
      <w:r w:rsidRPr="0021038B">
        <w:rPr>
          <w:color w:val="000000" w:themeColor="text1"/>
          <w:sz w:val="22"/>
          <w:szCs w:val="22"/>
          <w:lang w:val="en-US"/>
        </w:rPr>
        <w:t>. Does long COVID-19 is an immunological disease?</w:t>
      </w:r>
    </w:p>
    <w:p w14:paraId="29AF251D" w14:textId="77777777" w:rsidR="00190BB5" w:rsidRPr="0021038B" w:rsidRDefault="00190BB5" w:rsidP="00503DF8">
      <w:pPr>
        <w:pStyle w:val="Paragraphedeliste"/>
        <w:numPr>
          <w:ilvl w:val="0"/>
          <w:numId w:val="35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Yes</w:t>
      </w:r>
    </w:p>
    <w:p w14:paraId="3F2F82B5" w14:textId="77777777" w:rsidR="00190BB5" w:rsidRPr="0021038B" w:rsidRDefault="00190BB5" w:rsidP="00503DF8">
      <w:pPr>
        <w:pStyle w:val="Paragraphedeliste"/>
        <w:numPr>
          <w:ilvl w:val="0"/>
          <w:numId w:val="35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No</w:t>
      </w:r>
    </w:p>
    <w:p w14:paraId="1CB623EF" w14:textId="77777777" w:rsidR="00190BB5" w:rsidRPr="0021038B" w:rsidRDefault="00190BB5" w:rsidP="00503DF8">
      <w:pPr>
        <w:pStyle w:val="Paragraphedeliste"/>
        <w:numPr>
          <w:ilvl w:val="0"/>
          <w:numId w:val="35"/>
        </w:numPr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lastRenderedPageBreak/>
        <w:t>Don't know</w:t>
      </w:r>
    </w:p>
    <w:p w14:paraId="60F4C825" w14:textId="77777777" w:rsidR="00190BB5" w:rsidRDefault="00190BB5" w:rsidP="00BC38F4">
      <w:pPr>
        <w:jc w:val="both"/>
        <w:rPr>
          <w:color w:val="000000" w:themeColor="text1"/>
          <w:sz w:val="22"/>
          <w:szCs w:val="22"/>
          <w:lang w:val="en-US"/>
        </w:rPr>
      </w:pPr>
    </w:p>
    <w:p w14:paraId="5FB332E4" w14:textId="77777777" w:rsidR="008C2D05" w:rsidRPr="0021038B" w:rsidRDefault="008C2D05" w:rsidP="00BC38F4">
      <w:pPr>
        <w:jc w:val="both"/>
        <w:rPr>
          <w:color w:val="000000" w:themeColor="text1"/>
          <w:sz w:val="22"/>
          <w:szCs w:val="22"/>
          <w:lang w:val="en-US"/>
        </w:rPr>
      </w:pPr>
    </w:p>
    <w:p w14:paraId="40B0E789" w14:textId="73C69905" w:rsidR="00190BB5" w:rsidRPr="0021038B" w:rsidRDefault="00190BB5" w:rsidP="00BC38F4">
      <w:p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Q3</w:t>
      </w:r>
      <w:r w:rsidR="00833043" w:rsidRPr="0021038B">
        <w:rPr>
          <w:color w:val="000000" w:themeColor="text1"/>
          <w:sz w:val="22"/>
          <w:szCs w:val="22"/>
          <w:lang w:val="en-US"/>
        </w:rPr>
        <w:t>1</w:t>
      </w:r>
      <w:r w:rsidRPr="0021038B">
        <w:rPr>
          <w:color w:val="000000" w:themeColor="text1"/>
          <w:sz w:val="22"/>
          <w:szCs w:val="22"/>
          <w:lang w:val="en-US"/>
        </w:rPr>
        <w:t>. Does long COVID-19 is a contagious disease?</w:t>
      </w:r>
    </w:p>
    <w:p w14:paraId="4A596C2C" w14:textId="77777777" w:rsidR="00190BB5" w:rsidRPr="0021038B" w:rsidRDefault="00190BB5" w:rsidP="00503DF8">
      <w:pPr>
        <w:pStyle w:val="Paragraphedeliste"/>
        <w:numPr>
          <w:ilvl w:val="0"/>
          <w:numId w:val="36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Yes</w:t>
      </w:r>
    </w:p>
    <w:p w14:paraId="6397AC9F" w14:textId="77777777" w:rsidR="00190BB5" w:rsidRPr="0021038B" w:rsidRDefault="00190BB5" w:rsidP="00503DF8">
      <w:pPr>
        <w:pStyle w:val="Paragraphedeliste"/>
        <w:numPr>
          <w:ilvl w:val="0"/>
          <w:numId w:val="36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No</w:t>
      </w:r>
    </w:p>
    <w:p w14:paraId="356D0BA6" w14:textId="63282772" w:rsidR="00723559" w:rsidRPr="0021038B" w:rsidRDefault="00190BB5" w:rsidP="00503DF8">
      <w:pPr>
        <w:pStyle w:val="Paragraphedeliste"/>
        <w:numPr>
          <w:ilvl w:val="0"/>
          <w:numId w:val="36"/>
        </w:numPr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Don't know</w:t>
      </w:r>
    </w:p>
    <w:p w14:paraId="2BB9CF89" w14:textId="77777777" w:rsidR="00BC38F4" w:rsidRDefault="00BC38F4" w:rsidP="00BC38F4">
      <w:pPr>
        <w:jc w:val="both"/>
        <w:rPr>
          <w:color w:val="000000" w:themeColor="text1"/>
          <w:sz w:val="22"/>
          <w:szCs w:val="22"/>
          <w:lang w:val="en-US"/>
        </w:rPr>
      </w:pPr>
    </w:p>
    <w:p w14:paraId="3803F307" w14:textId="77777777" w:rsidR="008C2D05" w:rsidRPr="0021038B" w:rsidRDefault="008C2D05" w:rsidP="00BC38F4">
      <w:pPr>
        <w:jc w:val="both"/>
        <w:rPr>
          <w:color w:val="000000" w:themeColor="text1"/>
          <w:sz w:val="22"/>
          <w:szCs w:val="22"/>
          <w:lang w:val="en-US"/>
        </w:rPr>
      </w:pPr>
    </w:p>
    <w:p w14:paraId="5E1079F7" w14:textId="27B723D2" w:rsidR="00BC38F4" w:rsidRPr="0021038B" w:rsidRDefault="00BC38F4" w:rsidP="00BC38F4">
      <w:p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Q</w:t>
      </w:r>
      <w:r w:rsidR="00190BB5" w:rsidRPr="0021038B">
        <w:rPr>
          <w:color w:val="000000" w:themeColor="text1"/>
          <w:sz w:val="22"/>
          <w:szCs w:val="22"/>
          <w:lang w:val="en-US"/>
        </w:rPr>
        <w:t>3</w:t>
      </w:r>
      <w:r w:rsidR="00833043" w:rsidRPr="0021038B">
        <w:rPr>
          <w:color w:val="000000" w:themeColor="text1"/>
          <w:sz w:val="22"/>
          <w:szCs w:val="22"/>
          <w:lang w:val="en-US"/>
        </w:rPr>
        <w:t>2</w:t>
      </w:r>
      <w:r w:rsidR="00723559" w:rsidRPr="0021038B">
        <w:rPr>
          <w:color w:val="000000" w:themeColor="text1"/>
          <w:sz w:val="22"/>
          <w:szCs w:val="22"/>
          <w:lang w:val="en-US"/>
        </w:rPr>
        <w:t xml:space="preserve">. </w:t>
      </w:r>
      <w:r w:rsidRPr="0021038B">
        <w:rPr>
          <w:color w:val="000000" w:themeColor="text1"/>
          <w:sz w:val="22"/>
          <w:szCs w:val="22"/>
          <w:lang w:val="en-US"/>
        </w:rPr>
        <w:t>In your opinion, long COVID-19 is a disease whose symptoms...</w:t>
      </w:r>
    </w:p>
    <w:p w14:paraId="2E4C3CF9" w14:textId="20D009D2" w:rsidR="00BC38F4" w:rsidRPr="0021038B" w:rsidRDefault="00BC38F4" w:rsidP="00723559">
      <w:pPr>
        <w:jc w:val="both"/>
        <w:rPr>
          <w:i/>
          <w:iCs/>
          <w:color w:val="000000" w:themeColor="text1"/>
          <w:sz w:val="22"/>
          <w:szCs w:val="22"/>
          <w:lang w:val="en-US"/>
        </w:rPr>
      </w:pPr>
      <w:r w:rsidRPr="0021038B">
        <w:rPr>
          <w:i/>
          <w:iCs/>
          <w:color w:val="000000" w:themeColor="text1"/>
          <w:sz w:val="22"/>
          <w:szCs w:val="22"/>
          <w:lang w:val="en-US"/>
        </w:rPr>
        <w:t xml:space="preserve">Multiple answers possible except </w:t>
      </w:r>
      <w:r w:rsidR="00723559" w:rsidRPr="0021038B">
        <w:rPr>
          <w:i/>
          <w:iCs/>
          <w:color w:val="000000" w:themeColor="text1"/>
          <w:sz w:val="22"/>
          <w:szCs w:val="22"/>
          <w:lang w:val="en-US"/>
        </w:rPr>
        <w:t>“D</w:t>
      </w:r>
      <w:r w:rsidRPr="0021038B">
        <w:rPr>
          <w:i/>
          <w:iCs/>
          <w:color w:val="000000" w:themeColor="text1"/>
          <w:sz w:val="22"/>
          <w:szCs w:val="22"/>
          <w:lang w:val="en-US"/>
        </w:rPr>
        <w:t>on't know</w:t>
      </w:r>
      <w:r w:rsidR="00723559" w:rsidRPr="0021038B">
        <w:rPr>
          <w:i/>
          <w:iCs/>
          <w:color w:val="000000" w:themeColor="text1"/>
          <w:sz w:val="22"/>
          <w:szCs w:val="22"/>
          <w:lang w:val="en-US"/>
        </w:rPr>
        <w:t>”</w:t>
      </w:r>
    </w:p>
    <w:p w14:paraId="3DCBD7BA" w14:textId="1D78F5B8" w:rsidR="00BC38F4" w:rsidRPr="0021038B" w:rsidRDefault="00BC38F4" w:rsidP="00503DF8">
      <w:pPr>
        <w:pStyle w:val="Paragraphedeliste"/>
        <w:numPr>
          <w:ilvl w:val="0"/>
          <w:numId w:val="27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 xml:space="preserve">Persist beyond 4 weeks </w:t>
      </w:r>
    </w:p>
    <w:p w14:paraId="501FC80C" w14:textId="249C3054" w:rsidR="00BC38F4" w:rsidRPr="0021038B" w:rsidRDefault="00BC38F4" w:rsidP="00503DF8">
      <w:pPr>
        <w:pStyle w:val="Paragraphedeliste"/>
        <w:numPr>
          <w:ilvl w:val="0"/>
          <w:numId w:val="27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 xml:space="preserve">Become more numerous over time </w:t>
      </w:r>
    </w:p>
    <w:p w14:paraId="6E4A4727" w14:textId="5F9E79D6" w:rsidR="00BC38F4" w:rsidRPr="0021038B" w:rsidRDefault="00BC38F4" w:rsidP="00503DF8">
      <w:pPr>
        <w:pStyle w:val="Paragraphedeliste"/>
        <w:numPr>
          <w:ilvl w:val="0"/>
          <w:numId w:val="27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 xml:space="preserve">Are not related to my usual illnesses </w:t>
      </w:r>
    </w:p>
    <w:p w14:paraId="3298985B" w14:textId="5341AEB1" w:rsidR="00BC38F4" w:rsidRPr="0021038B" w:rsidRDefault="00BC38F4" w:rsidP="00503DF8">
      <w:pPr>
        <w:pStyle w:val="Paragraphedeliste"/>
        <w:numPr>
          <w:ilvl w:val="0"/>
          <w:numId w:val="27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 xml:space="preserve">Are not found in any other disease </w:t>
      </w:r>
    </w:p>
    <w:p w14:paraId="2319B832" w14:textId="14164653" w:rsidR="00BC38F4" w:rsidRPr="0021038B" w:rsidRDefault="00BC38F4" w:rsidP="00503DF8">
      <w:pPr>
        <w:pStyle w:val="Paragraphedeliste"/>
        <w:numPr>
          <w:ilvl w:val="0"/>
          <w:numId w:val="27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Don't know</w:t>
      </w:r>
    </w:p>
    <w:p w14:paraId="2CBC278A" w14:textId="77777777" w:rsidR="00BC38F4" w:rsidRDefault="00BC38F4" w:rsidP="00BC38F4">
      <w:pPr>
        <w:jc w:val="both"/>
        <w:rPr>
          <w:color w:val="000000" w:themeColor="text1"/>
          <w:sz w:val="22"/>
          <w:szCs w:val="22"/>
          <w:lang w:val="en-US"/>
        </w:rPr>
      </w:pPr>
    </w:p>
    <w:p w14:paraId="32B88FAB" w14:textId="77777777" w:rsidR="008C2D05" w:rsidRPr="0021038B" w:rsidRDefault="008C2D05" w:rsidP="00BC38F4">
      <w:pPr>
        <w:jc w:val="both"/>
        <w:rPr>
          <w:color w:val="000000" w:themeColor="text1"/>
          <w:sz w:val="22"/>
          <w:szCs w:val="22"/>
          <w:lang w:val="en-US"/>
        </w:rPr>
      </w:pPr>
    </w:p>
    <w:p w14:paraId="0DB13D04" w14:textId="0E88EDB5" w:rsidR="00BC38F4" w:rsidRPr="0021038B" w:rsidRDefault="00BC38F4" w:rsidP="00BC38F4">
      <w:p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Q</w:t>
      </w:r>
      <w:r w:rsidR="00190BB5" w:rsidRPr="0021038B">
        <w:rPr>
          <w:color w:val="000000" w:themeColor="text1"/>
          <w:sz w:val="22"/>
          <w:szCs w:val="22"/>
          <w:lang w:val="en-US"/>
        </w:rPr>
        <w:t>3</w:t>
      </w:r>
      <w:r w:rsidR="00833043" w:rsidRPr="0021038B">
        <w:rPr>
          <w:color w:val="000000" w:themeColor="text1"/>
          <w:sz w:val="22"/>
          <w:szCs w:val="22"/>
          <w:lang w:val="en-US"/>
        </w:rPr>
        <w:t>3</w:t>
      </w:r>
      <w:r w:rsidRPr="0021038B">
        <w:rPr>
          <w:color w:val="000000" w:themeColor="text1"/>
          <w:sz w:val="22"/>
          <w:szCs w:val="22"/>
          <w:lang w:val="en-US"/>
        </w:rPr>
        <w:t>.</w:t>
      </w:r>
      <w:r w:rsidR="00723559" w:rsidRPr="0021038B">
        <w:rPr>
          <w:color w:val="000000" w:themeColor="text1"/>
          <w:sz w:val="22"/>
          <w:szCs w:val="22"/>
          <w:lang w:val="en-US"/>
        </w:rPr>
        <w:t xml:space="preserve"> </w:t>
      </w:r>
      <w:r w:rsidRPr="0021038B">
        <w:rPr>
          <w:color w:val="000000" w:themeColor="text1"/>
          <w:sz w:val="22"/>
          <w:szCs w:val="22"/>
          <w:lang w:val="en-US"/>
        </w:rPr>
        <w:t>In your opinion, COVID-19 is diagnosed by...</w:t>
      </w:r>
    </w:p>
    <w:p w14:paraId="08E8D5D2" w14:textId="09053CB6" w:rsidR="00BC38F4" w:rsidRPr="0021038B" w:rsidRDefault="00BC38F4" w:rsidP="00BC38F4">
      <w:pPr>
        <w:jc w:val="both"/>
        <w:rPr>
          <w:i/>
          <w:iCs/>
          <w:color w:val="000000" w:themeColor="text1"/>
          <w:sz w:val="22"/>
          <w:szCs w:val="22"/>
          <w:lang w:val="en-US"/>
        </w:rPr>
      </w:pPr>
      <w:r w:rsidRPr="0021038B">
        <w:rPr>
          <w:i/>
          <w:iCs/>
          <w:color w:val="000000" w:themeColor="text1"/>
          <w:sz w:val="22"/>
          <w:szCs w:val="22"/>
          <w:lang w:val="en-US"/>
        </w:rPr>
        <w:t xml:space="preserve">Multiple answers possible except </w:t>
      </w:r>
      <w:r w:rsidR="00723559" w:rsidRPr="0021038B">
        <w:rPr>
          <w:i/>
          <w:iCs/>
          <w:color w:val="000000" w:themeColor="text1"/>
          <w:sz w:val="22"/>
          <w:szCs w:val="22"/>
          <w:lang w:val="en-US"/>
        </w:rPr>
        <w:t>“D</w:t>
      </w:r>
      <w:r w:rsidRPr="0021038B">
        <w:rPr>
          <w:i/>
          <w:iCs/>
          <w:color w:val="000000" w:themeColor="text1"/>
          <w:sz w:val="22"/>
          <w:szCs w:val="22"/>
          <w:lang w:val="en-US"/>
        </w:rPr>
        <w:t>on't know</w:t>
      </w:r>
      <w:r w:rsidR="00723559" w:rsidRPr="0021038B">
        <w:rPr>
          <w:i/>
          <w:iCs/>
          <w:color w:val="000000" w:themeColor="text1"/>
          <w:sz w:val="22"/>
          <w:szCs w:val="22"/>
          <w:lang w:val="en-US"/>
        </w:rPr>
        <w:t>”</w:t>
      </w:r>
    </w:p>
    <w:p w14:paraId="675F9980" w14:textId="44775ED9" w:rsidR="00BC38F4" w:rsidRPr="0021038B" w:rsidRDefault="00BC38F4" w:rsidP="00503DF8">
      <w:pPr>
        <w:pStyle w:val="Paragraphedeliste"/>
        <w:numPr>
          <w:ilvl w:val="0"/>
          <w:numId w:val="28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 xml:space="preserve">PCR </w:t>
      </w:r>
    </w:p>
    <w:p w14:paraId="5990B6E3" w14:textId="16F6C60F" w:rsidR="00BC38F4" w:rsidRPr="0021038B" w:rsidRDefault="00BC38F4" w:rsidP="00503DF8">
      <w:pPr>
        <w:pStyle w:val="Paragraphedeliste"/>
        <w:numPr>
          <w:ilvl w:val="0"/>
          <w:numId w:val="28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 xml:space="preserve">Antigen test </w:t>
      </w:r>
    </w:p>
    <w:p w14:paraId="1FC5182E" w14:textId="5DB4FA94" w:rsidR="00BC38F4" w:rsidRPr="0021038B" w:rsidRDefault="00BC38F4" w:rsidP="00503DF8">
      <w:pPr>
        <w:pStyle w:val="Paragraphedeliste"/>
        <w:numPr>
          <w:ilvl w:val="0"/>
          <w:numId w:val="28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Analysis of symptoms</w:t>
      </w:r>
    </w:p>
    <w:p w14:paraId="673D5DE6" w14:textId="19D7AEF2" w:rsidR="00BC38F4" w:rsidRPr="0021038B" w:rsidRDefault="00BC38F4" w:rsidP="00503DF8">
      <w:pPr>
        <w:pStyle w:val="Paragraphedeliste"/>
        <w:numPr>
          <w:ilvl w:val="0"/>
          <w:numId w:val="28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 xml:space="preserve">Chest scan </w:t>
      </w:r>
    </w:p>
    <w:p w14:paraId="38481B72" w14:textId="35948A70" w:rsidR="00BC38F4" w:rsidRPr="0021038B" w:rsidRDefault="00BC38F4" w:rsidP="00503DF8">
      <w:pPr>
        <w:pStyle w:val="Paragraphedeliste"/>
        <w:numPr>
          <w:ilvl w:val="0"/>
          <w:numId w:val="28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Don't know</w:t>
      </w:r>
    </w:p>
    <w:p w14:paraId="4151A48E" w14:textId="77777777" w:rsidR="00BC38F4" w:rsidRDefault="00BC38F4" w:rsidP="00BC38F4">
      <w:pPr>
        <w:jc w:val="both"/>
        <w:rPr>
          <w:color w:val="000000" w:themeColor="text1"/>
          <w:sz w:val="22"/>
          <w:szCs w:val="22"/>
          <w:lang w:val="en-US"/>
        </w:rPr>
      </w:pPr>
    </w:p>
    <w:p w14:paraId="74A55F23" w14:textId="77777777" w:rsidR="008C2D05" w:rsidRPr="0021038B" w:rsidRDefault="008C2D05" w:rsidP="00BC38F4">
      <w:pPr>
        <w:jc w:val="both"/>
        <w:rPr>
          <w:color w:val="000000" w:themeColor="text1"/>
          <w:sz w:val="22"/>
          <w:szCs w:val="22"/>
          <w:lang w:val="en-US"/>
        </w:rPr>
      </w:pPr>
    </w:p>
    <w:p w14:paraId="6FA00A69" w14:textId="365FF956" w:rsidR="00BC38F4" w:rsidRPr="0021038B" w:rsidRDefault="00BC38F4" w:rsidP="00BC38F4">
      <w:p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Q</w:t>
      </w:r>
      <w:r w:rsidR="00723559" w:rsidRPr="0021038B">
        <w:rPr>
          <w:color w:val="000000" w:themeColor="text1"/>
          <w:sz w:val="22"/>
          <w:szCs w:val="22"/>
          <w:lang w:val="en-US"/>
        </w:rPr>
        <w:t>3</w:t>
      </w:r>
      <w:r w:rsidR="00833043" w:rsidRPr="0021038B">
        <w:rPr>
          <w:color w:val="000000" w:themeColor="text1"/>
          <w:sz w:val="22"/>
          <w:szCs w:val="22"/>
          <w:lang w:val="en-US"/>
        </w:rPr>
        <w:t>4</w:t>
      </w:r>
      <w:r w:rsidR="00723559" w:rsidRPr="0021038B">
        <w:rPr>
          <w:color w:val="000000" w:themeColor="text1"/>
          <w:sz w:val="22"/>
          <w:szCs w:val="22"/>
          <w:lang w:val="en-US"/>
        </w:rPr>
        <w:t xml:space="preserve">. </w:t>
      </w:r>
      <w:r w:rsidRPr="0021038B">
        <w:rPr>
          <w:color w:val="000000" w:themeColor="text1"/>
          <w:sz w:val="22"/>
          <w:szCs w:val="22"/>
          <w:lang w:val="en-US"/>
        </w:rPr>
        <w:t>In your opinion, long COVID-19 may be related to...</w:t>
      </w:r>
    </w:p>
    <w:p w14:paraId="76BC3945" w14:textId="77777777" w:rsidR="00BC38F4" w:rsidRPr="0021038B" w:rsidRDefault="00BC38F4" w:rsidP="00BC38F4">
      <w:pPr>
        <w:jc w:val="both"/>
        <w:rPr>
          <w:i/>
          <w:iCs/>
          <w:color w:val="000000" w:themeColor="text1"/>
          <w:sz w:val="22"/>
          <w:szCs w:val="22"/>
          <w:lang w:val="en-US"/>
        </w:rPr>
      </w:pPr>
      <w:r w:rsidRPr="0021038B">
        <w:rPr>
          <w:i/>
          <w:iCs/>
          <w:color w:val="000000" w:themeColor="text1"/>
          <w:sz w:val="22"/>
          <w:szCs w:val="22"/>
          <w:lang w:val="en-US"/>
        </w:rPr>
        <w:t>Multiple answers possible except “Don't know”</w:t>
      </w:r>
    </w:p>
    <w:p w14:paraId="2DEE0E25" w14:textId="327E7DDB" w:rsidR="00BC38F4" w:rsidRPr="0021038B" w:rsidRDefault="00BC38F4" w:rsidP="00503DF8">
      <w:pPr>
        <w:pStyle w:val="Paragraphedeliste"/>
        <w:numPr>
          <w:ilvl w:val="0"/>
          <w:numId w:val="29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 xml:space="preserve">Inadequate treatment during the early symptoms of COVID-19 </w:t>
      </w:r>
    </w:p>
    <w:p w14:paraId="20A16182" w14:textId="1418E220" w:rsidR="00BC38F4" w:rsidRPr="0021038B" w:rsidRDefault="00BC38F4" w:rsidP="00503DF8">
      <w:pPr>
        <w:pStyle w:val="Paragraphedeliste"/>
        <w:numPr>
          <w:ilvl w:val="0"/>
          <w:numId w:val="29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Taking certain medications during the early symptoms of COVID-19</w:t>
      </w:r>
    </w:p>
    <w:p w14:paraId="6A267750" w14:textId="02FDF8EE" w:rsidR="00BC38F4" w:rsidRPr="0021038B" w:rsidRDefault="00BC38F4" w:rsidP="00503DF8">
      <w:pPr>
        <w:pStyle w:val="Paragraphedeliste"/>
        <w:numPr>
          <w:ilvl w:val="0"/>
          <w:numId w:val="29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 xml:space="preserve">Initial state of health </w:t>
      </w:r>
    </w:p>
    <w:p w14:paraId="5FE2410B" w14:textId="17D8ECF4" w:rsidR="00BC38F4" w:rsidRPr="0021038B" w:rsidRDefault="00BC38F4" w:rsidP="00503DF8">
      <w:pPr>
        <w:pStyle w:val="Paragraphedeliste"/>
        <w:numPr>
          <w:ilvl w:val="0"/>
          <w:numId w:val="29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Don't know</w:t>
      </w:r>
    </w:p>
    <w:p w14:paraId="6A9930A2" w14:textId="77777777" w:rsidR="00BC38F4" w:rsidRPr="0021038B" w:rsidRDefault="00BC38F4" w:rsidP="00BC38F4">
      <w:pPr>
        <w:jc w:val="both"/>
        <w:rPr>
          <w:color w:val="000000" w:themeColor="text1"/>
          <w:sz w:val="22"/>
          <w:szCs w:val="22"/>
          <w:lang w:val="en-US"/>
        </w:rPr>
      </w:pPr>
    </w:p>
    <w:p w14:paraId="17878C0B" w14:textId="77777777" w:rsidR="00BC38F4" w:rsidRPr="0021038B" w:rsidRDefault="00BC38F4" w:rsidP="00BC38F4">
      <w:pPr>
        <w:jc w:val="both"/>
        <w:rPr>
          <w:color w:val="000000" w:themeColor="text1"/>
          <w:sz w:val="22"/>
          <w:szCs w:val="22"/>
          <w:lang w:val="en-US"/>
        </w:rPr>
      </w:pPr>
    </w:p>
    <w:p w14:paraId="4AD52FB7" w14:textId="77777777" w:rsidR="00850772" w:rsidRPr="0021038B" w:rsidRDefault="00850772" w:rsidP="00850772">
      <w:pPr>
        <w:jc w:val="both"/>
        <w:rPr>
          <w:color w:val="000000" w:themeColor="text1"/>
          <w:sz w:val="22"/>
          <w:szCs w:val="22"/>
          <w:lang w:val="en-US"/>
        </w:rPr>
      </w:pPr>
    </w:p>
    <w:p w14:paraId="69186803" w14:textId="321B94A9" w:rsidR="00850772" w:rsidRPr="0021038B" w:rsidRDefault="00BC38F4" w:rsidP="00850772">
      <w:pPr>
        <w:jc w:val="both"/>
        <w:rPr>
          <w:b/>
          <w:bCs/>
          <w:color w:val="000000" w:themeColor="text1"/>
          <w:sz w:val="22"/>
          <w:szCs w:val="22"/>
          <w:u w:val="single"/>
          <w:lang w:val="en-US"/>
        </w:rPr>
      </w:pPr>
      <w:r w:rsidRPr="0021038B">
        <w:rPr>
          <w:b/>
          <w:bCs/>
          <w:color w:val="000000" w:themeColor="text1"/>
          <w:sz w:val="22"/>
          <w:szCs w:val="22"/>
          <w:u w:val="single"/>
          <w:lang w:val="en-US"/>
        </w:rPr>
        <w:t>Attitudes and behavior regarding vaccination</w:t>
      </w:r>
    </w:p>
    <w:p w14:paraId="64D0EB30" w14:textId="77777777" w:rsidR="00723559" w:rsidRPr="0021038B" w:rsidRDefault="00723559" w:rsidP="00BC38F4">
      <w:pPr>
        <w:jc w:val="both"/>
        <w:rPr>
          <w:color w:val="000000" w:themeColor="text1"/>
          <w:sz w:val="22"/>
          <w:szCs w:val="22"/>
          <w:lang w:val="en-US"/>
        </w:rPr>
      </w:pPr>
    </w:p>
    <w:p w14:paraId="7FBFFFB3" w14:textId="4AE1D0E5" w:rsidR="00BC38F4" w:rsidRPr="0021038B" w:rsidRDefault="00BC38F4" w:rsidP="00BC38F4">
      <w:pPr>
        <w:jc w:val="both"/>
        <w:rPr>
          <w:i/>
          <w:iCs/>
          <w:color w:val="000000" w:themeColor="text1"/>
          <w:sz w:val="22"/>
          <w:szCs w:val="22"/>
          <w:lang w:val="en-US"/>
        </w:rPr>
      </w:pPr>
      <w:r w:rsidRPr="0021038B">
        <w:rPr>
          <w:i/>
          <w:iCs/>
          <w:color w:val="000000" w:themeColor="text1"/>
          <w:sz w:val="22"/>
          <w:szCs w:val="22"/>
          <w:lang w:val="en-US"/>
        </w:rPr>
        <w:t>If has already contracted COVID-19 (Q</w:t>
      </w:r>
      <w:r w:rsidR="00723559" w:rsidRPr="0021038B">
        <w:rPr>
          <w:i/>
          <w:iCs/>
          <w:color w:val="000000" w:themeColor="text1"/>
          <w:sz w:val="22"/>
          <w:szCs w:val="22"/>
          <w:lang w:val="en-US"/>
        </w:rPr>
        <w:t>17</w:t>
      </w:r>
      <w:r w:rsidRPr="0021038B">
        <w:rPr>
          <w:i/>
          <w:iCs/>
          <w:color w:val="000000" w:themeColor="text1"/>
          <w:sz w:val="22"/>
          <w:szCs w:val="22"/>
          <w:lang w:val="en-US"/>
        </w:rPr>
        <w:t>=1 or 2)</w:t>
      </w:r>
    </w:p>
    <w:p w14:paraId="03C17316" w14:textId="19E07335" w:rsidR="00BC38F4" w:rsidRPr="0021038B" w:rsidRDefault="00BC38F4" w:rsidP="00BC38F4">
      <w:p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Q</w:t>
      </w:r>
      <w:r w:rsidR="00723559" w:rsidRPr="0021038B">
        <w:rPr>
          <w:color w:val="000000" w:themeColor="text1"/>
          <w:sz w:val="22"/>
          <w:szCs w:val="22"/>
          <w:lang w:val="en-US"/>
        </w:rPr>
        <w:t>3</w:t>
      </w:r>
      <w:r w:rsidR="00833043" w:rsidRPr="0021038B">
        <w:rPr>
          <w:color w:val="000000" w:themeColor="text1"/>
          <w:sz w:val="22"/>
          <w:szCs w:val="22"/>
          <w:lang w:val="en-US"/>
        </w:rPr>
        <w:t>5</w:t>
      </w:r>
      <w:r w:rsidR="00723559" w:rsidRPr="0021038B">
        <w:rPr>
          <w:color w:val="000000" w:themeColor="text1"/>
          <w:sz w:val="22"/>
          <w:szCs w:val="22"/>
          <w:lang w:val="en-US"/>
        </w:rPr>
        <w:t xml:space="preserve">. </w:t>
      </w:r>
      <w:r w:rsidRPr="0021038B">
        <w:rPr>
          <w:color w:val="000000" w:themeColor="text1"/>
          <w:sz w:val="22"/>
          <w:szCs w:val="22"/>
          <w:lang w:val="en-US"/>
        </w:rPr>
        <w:t>Do you intend to get vaccinated against COVID-19?</w:t>
      </w:r>
    </w:p>
    <w:p w14:paraId="2F68CC9D" w14:textId="086A0FE0" w:rsidR="00BC38F4" w:rsidRPr="0021038B" w:rsidRDefault="00BC38F4" w:rsidP="00503DF8">
      <w:pPr>
        <w:pStyle w:val="Paragraphedeliste"/>
        <w:numPr>
          <w:ilvl w:val="0"/>
          <w:numId w:val="30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Yes</w:t>
      </w:r>
    </w:p>
    <w:p w14:paraId="627E70A9" w14:textId="19A7B3B4" w:rsidR="00BC38F4" w:rsidRPr="0021038B" w:rsidRDefault="00BC38F4" w:rsidP="00503DF8">
      <w:pPr>
        <w:pStyle w:val="Paragraphedeliste"/>
        <w:numPr>
          <w:ilvl w:val="0"/>
          <w:numId w:val="30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 xml:space="preserve">No, I am already vaccinated </w:t>
      </w:r>
    </w:p>
    <w:p w14:paraId="27B4E421" w14:textId="64436AEC" w:rsidR="00BC38F4" w:rsidRPr="0021038B" w:rsidRDefault="00BC38F4" w:rsidP="00503DF8">
      <w:pPr>
        <w:pStyle w:val="Paragraphedeliste"/>
        <w:numPr>
          <w:ilvl w:val="0"/>
          <w:numId w:val="30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No, and I am not vaccinated</w:t>
      </w:r>
    </w:p>
    <w:p w14:paraId="61A08C92" w14:textId="77777777" w:rsidR="00BC38F4" w:rsidRPr="0021038B" w:rsidRDefault="00BC38F4" w:rsidP="00BC38F4">
      <w:pPr>
        <w:jc w:val="both"/>
        <w:rPr>
          <w:color w:val="000000" w:themeColor="text1"/>
          <w:sz w:val="22"/>
          <w:szCs w:val="22"/>
          <w:lang w:val="en-US"/>
        </w:rPr>
      </w:pPr>
    </w:p>
    <w:p w14:paraId="673D9AEC" w14:textId="1D381336" w:rsidR="00BC38F4" w:rsidRPr="0021038B" w:rsidRDefault="00BC38F4" w:rsidP="00BC38F4">
      <w:pPr>
        <w:jc w:val="both"/>
        <w:rPr>
          <w:i/>
          <w:iCs/>
          <w:color w:val="000000" w:themeColor="text1"/>
          <w:sz w:val="22"/>
          <w:szCs w:val="22"/>
          <w:lang w:val="en-US"/>
        </w:rPr>
      </w:pPr>
      <w:r w:rsidRPr="0021038B">
        <w:rPr>
          <w:i/>
          <w:iCs/>
          <w:color w:val="000000" w:themeColor="text1"/>
          <w:sz w:val="22"/>
          <w:szCs w:val="22"/>
          <w:lang w:val="en-US"/>
        </w:rPr>
        <w:t>If does not intend to get vaccinated and is not vaccinated (Q</w:t>
      </w:r>
      <w:r w:rsidR="00723559" w:rsidRPr="0021038B">
        <w:rPr>
          <w:i/>
          <w:iCs/>
          <w:color w:val="000000" w:themeColor="text1"/>
          <w:sz w:val="22"/>
          <w:szCs w:val="22"/>
          <w:lang w:val="en-US"/>
        </w:rPr>
        <w:t>3</w:t>
      </w:r>
      <w:r w:rsidR="00190BB5" w:rsidRPr="0021038B">
        <w:rPr>
          <w:i/>
          <w:iCs/>
          <w:color w:val="000000" w:themeColor="text1"/>
          <w:sz w:val="22"/>
          <w:szCs w:val="22"/>
          <w:lang w:val="en-US"/>
        </w:rPr>
        <w:t>4</w:t>
      </w:r>
      <w:r w:rsidRPr="0021038B">
        <w:rPr>
          <w:i/>
          <w:iCs/>
          <w:color w:val="000000" w:themeColor="text1"/>
          <w:sz w:val="22"/>
          <w:szCs w:val="22"/>
          <w:lang w:val="en-US"/>
        </w:rPr>
        <w:t>=3)</w:t>
      </w:r>
    </w:p>
    <w:p w14:paraId="416D406D" w14:textId="56BCC41C" w:rsidR="00BC38F4" w:rsidRPr="0021038B" w:rsidRDefault="00BC38F4" w:rsidP="00BC38F4">
      <w:p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Q</w:t>
      </w:r>
      <w:r w:rsidR="00723559" w:rsidRPr="0021038B">
        <w:rPr>
          <w:color w:val="000000" w:themeColor="text1"/>
          <w:sz w:val="22"/>
          <w:szCs w:val="22"/>
          <w:lang w:val="en-US"/>
        </w:rPr>
        <w:t>3</w:t>
      </w:r>
      <w:r w:rsidR="00833043" w:rsidRPr="0021038B">
        <w:rPr>
          <w:color w:val="000000" w:themeColor="text1"/>
          <w:sz w:val="22"/>
          <w:szCs w:val="22"/>
          <w:lang w:val="en-US"/>
        </w:rPr>
        <w:t>6</w:t>
      </w:r>
      <w:r w:rsidR="00723559" w:rsidRPr="0021038B">
        <w:rPr>
          <w:color w:val="000000" w:themeColor="text1"/>
          <w:sz w:val="22"/>
          <w:szCs w:val="22"/>
          <w:lang w:val="en-US"/>
        </w:rPr>
        <w:t xml:space="preserve">. </w:t>
      </w:r>
      <w:r w:rsidRPr="0021038B">
        <w:rPr>
          <w:color w:val="000000" w:themeColor="text1"/>
          <w:sz w:val="22"/>
          <w:szCs w:val="22"/>
          <w:lang w:val="en-US"/>
        </w:rPr>
        <w:t>For what reason(s) do you not intend to get vaccinated against COVID-19?</w:t>
      </w:r>
    </w:p>
    <w:p w14:paraId="11CCE0F2" w14:textId="77777777" w:rsidR="00BC38F4" w:rsidRPr="0021038B" w:rsidRDefault="00BC38F4" w:rsidP="00723559">
      <w:pPr>
        <w:jc w:val="both"/>
        <w:rPr>
          <w:i/>
          <w:iCs/>
          <w:color w:val="000000" w:themeColor="text1"/>
          <w:sz w:val="22"/>
          <w:szCs w:val="22"/>
          <w:lang w:val="en-US"/>
        </w:rPr>
      </w:pPr>
      <w:r w:rsidRPr="0021038B">
        <w:rPr>
          <w:i/>
          <w:iCs/>
          <w:color w:val="000000" w:themeColor="text1"/>
          <w:sz w:val="22"/>
          <w:szCs w:val="22"/>
          <w:lang w:val="en-US"/>
        </w:rPr>
        <w:t>Maximum of 5 answers</w:t>
      </w:r>
    </w:p>
    <w:p w14:paraId="7BDE7150" w14:textId="67EFB081" w:rsidR="00BC38F4" w:rsidRPr="0021038B" w:rsidRDefault="00BC38F4" w:rsidP="00503DF8">
      <w:pPr>
        <w:pStyle w:val="Paragraphedeliste"/>
        <w:numPr>
          <w:ilvl w:val="0"/>
          <w:numId w:val="31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Not effective in preventing me from getting sick</w:t>
      </w:r>
    </w:p>
    <w:p w14:paraId="1FADFC41" w14:textId="5E7ECB79" w:rsidR="00BC38F4" w:rsidRPr="0021038B" w:rsidRDefault="00BC38F4" w:rsidP="00503DF8">
      <w:pPr>
        <w:pStyle w:val="Paragraphedeliste"/>
        <w:numPr>
          <w:ilvl w:val="0"/>
          <w:numId w:val="31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Don't trust vaccination, risk of side effects</w:t>
      </w:r>
    </w:p>
    <w:p w14:paraId="70B31C8E" w14:textId="0969BCE0" w:rsidR="00BC38F4" w:rsidRPr="0021038B" w:rsidRDefault="00BC38F4" w:rsidP="00503DF8">
      <w:pPr>
        <w:pStyle w:val="Paragraphedeliste"/>
        <w:numPr>
          <w:ilvl w:val="0"/>
          <w:numId w:val="31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Don't trust the vaccine's effectiveness</w:t>
      </w:r>
    </w:p>
    <w:p w14:paraId="225B76B6" w14:textId="7806FD6B" w:rsidR="00BC38F4" w:rsidRPr="0021038B" w:rsidRDefault="00BC38F4" w:rsidP="00503DF8">
      <w:pPr>
        <w:pStyle w:val="Paragraphedeliste"/>
        <w:numPr>
          <w:ilvl w:val="0"/>
          <w:numId w:val="31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I am immune, I have already had COVID-19</w:t>
      </w:r>
    </w:p>
    <w:p w14:paraId="29E5F903" w14:textId="1E8FAB94" w:rsidR="00BC38F4" w:rsidRPr="0021038B" w:rsidRDefault="00BC38F4" w:rsidP="00503DF8">
      <w:pPr>
        <w:pStyle w:val="Paragraphedeliste"/>
        <w:numPr>
          <w:ilvl w:val="0"/>
          <w:numId w:val="31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It doesn't matter if I get infected with this virus, the disease is not serious</w:t>
      </w:r>
    </w:p>
    <w:p w14:paraId="768EBA35" w14:textId="6F5F5AA6" w:rsidR="00BC38F4" w:rsidRPr="0021038B" w:rsidRDefault="00BC38F4" w:rsidP="00503DF8">
      <w:pPr>
        <w:pStyle w:val="Paragraphedeliste"/>
        <w:numPr>
          <w:ilvl w:val="0"/>
          <w:numId w:val="31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Prefer other means of prevention, such as protective measures, wearing a mask, or physical distancing</w:t>
      </w:r>
    </w:p>
    <w:p w14:paraId="5C8A8674" w14:textId="661983C9" w:rsidR="00BC38F4" w:rsidRPr="0021038B" w:rsidRDefault="00BC38F4" w:rsidP="00503DF8">
      <w:pPr>
        <w:pStyle w:val="Paragraphedeliste"/>
        <w:numPr>
          <w:ilvl w:val="0"/>
          <w:numId w:val="31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lastRenderedPageBreak/>
        <w:t>I don't like injections</w:t>
      </w:r>
    </w:p>
    <w:p w14:paraId="4954EC14" w14:textId="27CDED1C" w:rsidR="00BC38F4" w:rsidRPr="0021038B" w:rsidRDefault="00BC38F4" w:rsidP="00503DF8">
      <w:pPr>
        <w:pStyle w:val="Paragraphedeliste"/>
        <w:numPr>
          <w:ilvl w:val="0"/>
          <w:numId w:val="31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Against vaccination in general</w:t>
      </w:r>
    </w:p>
    <w:p w14:paraId="59F1903C" w14:textId="6FF70A1D" w:rsidR="00BC38F4" w:rsidRPr="0021038B" w:rsidRDefault="00BC38F4" w:rsidP="00503DF8">
      <w:pPr>
        <w:pStyle w:val="Paragraphedeliste"/>
        <w:numPr>
          <w:ilvl w:val="0"/>
          <w:numId w:val="31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Too complicated to get vaccinated</w:t>
      </w:r>
    </w:p>
    <w:p w14:paraId="233726E4" w14:textId="346C0BA9" w:rsidR="00BC38F4" w:rsidRPr="0021038B" w:rsidRDefault="00BC38F4" w:rsidP="00503DF8">
      <w:pPr>
        <w:pStyle w:val="Paragraphedeliste"/>
        <w:numPr>
          <w:ilvl w:val="0"/>
          <w:numId w:val="31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There is little or no COVID-19 currently</w:t>
      </w:r>
    </w:p>
    <w:p w14:paraId="28E94F68" w14:textId="3975FE6A" w:rsidR="00850772" w:rsidRPr="0021038B" w:rsidRDefault="00BC38F4" w:rsidP="00503DF8">
      <w:pPr>
        <w:pStyle w:val="Paragraphedeliste"/>
        <w:numPr>
          <w:ilvl w:val="0"/>
          <w:numId w:val="31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Other reason</w:t>
      </w:r>
    </w:p>
    <w:p w14:paraId="3B356C7C" w14:textId="77777777" w:rsidR="00BC38F4" w:rsidRPr="0021038B" w:rsidRDefault="00BC38F4" w:rsidP="00BC38F4">
      <w:pPr>
        <w:jc w:val="both"/>
        <w:rPr>
          <w:color w:val="000000" w:themeColor="text1"/>
          <w:sz w:val="22"/>
          <w:szCs w:val="22"/>
          <w:lang w:val="en-US"/>
        </w:rPr>
      </w:pPr>
    </w:p>
    <w:p w14:paraId="0B8FA425" w14:textId="0DCE377B" w:rsidR="00BC38F4" w:rsidRPr="0021038B" w:rsidRDefault="00BC38F4" w:rsidP="00BC38F4">
      <w:pPr>
        <w:jc w:val="both"/>
        <w:rPr>
          <w:i/>
          <w:iCs/>
          <w:color w:val="000000" w:themeColor="text1"/>
          <w:sz w:val="22"/>
          <w:szCs w:val="22"/>
          <w:lang w:val="en-US"/>
        </w:rPr>
      </w:pPr>
      <w:r w:rsidRPr="0021038B">
        <w:rPr>
          <w:i/>
          <w:iCs/>
          <w:color w:val="000000" w:themeColor="text1"/>
          <w:sz w:val="22"/>
          <w:szCs w:val="22"/>
          <w:lang w:val="en-US"/>
        </w:rPr>
        <w:t>If you intend to get vaccinated (Q</w:t>
      </w:r>
      <w:r w:rsidR="00723559" w:rsidRPr="0021038B">
        <w:rPr>
          <w:i/>
          <w:iCs/>
          <w:color w:val="000000" w:themeColor="text1"/>
          <w:sz w:val="22"/>
          <w:szCs w:val="22"/>
          <w:lang w:val="en-US"/>
        </w:rPr>
        <w:t>3</w:t>
      </w:r>
      <w:r w:rsidR="00190BB5" w:rsidRPr="0021038B">
        <w:rPr>
          <w:i/>
          <w:iCs/>
          <w:color w:val="000000" w:themeColor="text1"/>
          <w:sz w:val="22"/>
          <w:szCs w:val="22"/>
          <w:lang w:val="en-US"/>
        </w:rPr>
        <w:t>4</w:t>
      </w:r>
      <w:r w:rsidRPr="0021038B">
        <w:rPr>
          <w:i/>
          <w:iCs/>
          <w:color w:val="000000" w:themeColor="text1"/>
          <w:sz w:val="22"/>
          <w:szCs w:val="22"/>
          <w:lang w:val="en-US"/>
        </w:rPr>
        <w:t>=1)</w:t>
      </w:r>
    </w:p>
    <w:p w14:paraId="2098E3C7" w14:textId="2E8B3B40" w:rsidR="00BC38F4" w:rsidRPr="0021038B" w:rsidRDefault="00BC38F4" w:rsidP="00BC38F4">
      <w:p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Q</w:t>
      </w:r>
      <w:r w:rsidR="00723559" w:rsidRPr="0021038B">
        <w:rPr>
          <w:color w:val="000000" w:themeColor="text1"/>
          <w:sz w:val="22"/>
          <w:szCs w:val="22"/>
          <w:lang w:val="en-US"/>
        </w:rPr>
        <w:t>3</w:t>
      </w:r>
      <w:r w:rsidR="00833043" w:rsidRPr="0021038B">
        <w:rPr>
          <w:color w:val="000000" w:themeColor="text1"/>
          <w:sz w:val="22"/>
          <w:szCs w:val="22"/>
          <w:lang w:val="en-US"/>
        </w:rPr>
        <w:t>6</w:t>
      </w:r>
      <w:r w:rsidR="00723559" w:rsidRPr="0021038B">
        <w:rPr>
          <w:color w:val="000000" w:themeColor="text1"/>
          <w:sz w:val="22"/>
          <w:szCs w:val="22"/>
          <w:lang w:val="en-US"/>
        </w:rPr>
        <w:t xml:space="preserve">. </w:t>
      </w:r>
      <w:r w:rsidRPr="0021038B">
        <w:rPr>
          <w:color w:val="000000" w:themeColor="text1"/>
          <w:sz w:val="22"/>
          <w:szCs w:val="22"/>
          <w:lang w:val="en-US"/>
        </w:rPr>
        <w:t>For what reason(s) do you intend to get vaccinated against COVID-19?</w:t>
      </w:r>
    </w:p>
    <w:p w14:paraId="21C1B7C9" w14:textId="77777777" w:rsidR="00BC38F4" w:rsidRPr="0021038B" w:rsidRDefault="00BC38F4" w:rsidP="00BC38F4">
      <w:pPr>
        <w:jc w:val="both"/>
        <w:rPr>
          <w:i/>
          <w:iCs/>
          <w:color w:val="000000" w:themeColor="text1"/>
          <w:sz w:val="22"/>
          <w:szCs w:val="22"/>
          <w:lang w:val="en-US"/>
        </w:rPr>
      </w:pPr>
      <w:r w:rsidRPr="0021038B">
        <w:rPr>
          <w:i/>
          <w:iCs/>
          <w:color w:val="000000" w:themeColor="text1"/>
          <w:sz w:val="22"/>
          <w:szCs w:val="22"/>
          <w:lang w:val="en-US"/>
        </w:rPr>
        <w:t>Multiple answers possible.</w:t>
      </w:r>
    </w:p>
    <w:p w14:paraId="1FB46FD1" w14:textId="22794FC1" w:rsidR="00BC38F4" w:rsidRPr="0021038B" w:rsidRDefault="00BC38F4" w:rsidP="00503DF8">
      <w:pPr>
        <w:pStyle w:val="Paragraphedeliste"/>
        <w:numPr>
          <w:ilvl w:val="0"/>
          <w:numId w:val="32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 xml:space="preserve">The COVID-19 vaccine has already protected me from a more severe form of the disease </w:t>
      </w:r>
    </w:p>
    <w:p w14:paraId="68325793" w14:textId="4150C117" w:rsidR="00BC38F4" w:rsidRPr="0021038B" w:rsidRDefault="00BC38F4" w:rsidP="00503DF8">
      <w:pPr>
        <w:pStyle w:val="Paragraphedeliste"/>
        <w:numPr>
          <w:ilvl w:val="0"/>
          <w:numId w:val="32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 xml:space="preserve">I need to protect myself from new variants </w:t>
      </w:r>
    </w:p>
    <w:p w14:paraId="6E569A83" w14:textId="131273C8" w:rsidR="00BC38F4" w:rsidRPr="0021038B" w:rsidRDefault="00BC38F4" w:rsidP="00503DF8">
      <w:pPr>
        <w:pStyle w:val="Paragraphedeliste"/>
        <w:numPr>
          <w:ilvl w:val="0"/>
          <w:numId w:val="32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 xml:space="preserve">I need to boost my immunity </w:t>
      </w:r>
    </w:p>
    <w:p w14:paraId="0B7273F3" w14:textId="3F34EC3B" w:rsidR="00BC38F4" w:rsidRPr="0021038B" w:rsidRDefault="00BC38F4" w:rsidP="00503DF8">
      <w:pPr>
        <w:pStyle w:val="Paragraphedeliste"/>
        <w:numPr>
          <w:ilvl w:val="0"/>
          <w:numId w:val="32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I need to protect my loved ones</w:t>
      </w:r>
    </w:p>
    <w:p w14:paraId="40D6FB62" w14:textId="08B60BC9" w:rsidR="00BC38F4" w:rsidRPr="0021038B" w:rsidRDefault="00BC38F4" w:rsidP="00503DF8">
      <w:pPr>
        <w:pStyle w:val="Paragraphedeliste"/>
        <w:numPr>
          <w:ilvl w:val="0"/>
          <w:numId w:val="32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 xml:space="preserve">I am following the advice of my doctor/pharmacist... </w:t>
      </w:r>
    </w:p>
    <w:p w14:paraId="1276AABB" w14:textId="38257848" w:rsidR="00BC38F4" w:rsidRPr="0021038B" w:rsidRDefault="00BC38F4" w:rsidP="00503DF8">
      <w:pPr>
        <w:pStyle w:val="Paragraphedeliste"/>
        <w:numPr>
          <w:ilvl w:val="0"/>
          <w:numId w:val="32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 xml:space="preserve">I am following the recommendations of the health authorities </w:t>
      </w:r>
    </w:p>
    <w:p w14:paraId="568E25EA" w14:textId="067330A2" w:rsidR="00723559" w:rsidRPr="0021038B" w:rsidRDefault="00BC38F4" w:rsidP="00503DF8">
      <w:pPr>
        <w:pStyle w:val="Paragraphedeliste"/>
        <w:numPr>
          <w:ilvl w:val="0"/>
          <w:numId w:val="32"/>
        </w:numPr>
        <w:jc w:val="both"/>
        <w:rPr>
          <w:color w:val="000000" w:themeColor="text1"/>
          <w:sz w:val="22"/>
          <w:szCs w:val="22"/>
          <w:lang w:val="en-US"/>
        </w:rPr>
      </w:pPr>
      <w:r w:rsidRPr="0021038B">
        <w:rPr>
          <w:color w:val="000000" w:themeColor="text1"/>
          <w:sz w:val="22"/>
          <w:szCs w:val="22"/>
          <w:lang w:val="en-US"/>
        </w:rPr>
        <w:t>Other reason</w:t>
      </w:r>
    </w:p>
    <w:p w14:paraId="0C1D7425" w14:textId="0D15342A" w:rsidR="00723559" w:rsidRPr="0021038B" w:rsidRDefault="00723559">
      <w:pPr>
        <w:rPr>
          <w:color w:val="000000" w:themeColor="text1"/>
          <w:sz w:val="20"/>
          <w:szCs w:val="20"/>
          <w:lang w:val="en-US"/>
        </w:rPr>
      </w:pPr>
    </w:p>
    <w:sectPr w:rsidR="00723559" w:rsidRPr="0021038B" w:rsidSect="00850772">
      <w:headerReference w:type="default" r:id="rId7"/>
      <w:footerReference w:type="default" r:id="rId8"/>
      <w:pgSz w:w="11906" w:h="16838"/>
      <w:pgMar w:top="1560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332A16" w14:textId="77777777" w:rsidR="000933EA" w:rsidRDefault="000933EA" w:rsidP="00850772">
      <w:r>
        <w:separator/>
      </w:r>
    </w:p>
  </w:endnote>
  <w:endnote w:type="continuationSeparator" w:id="0">
    <w:p w14:paraId="100036A7" w14:textId="77777777" w:rsidR="000933EA" w:rsidRDefault="000933EA" w:rsidP="008507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AA867B" w14:textId="77777777" w:rsidR="00850772" w:rsidRPr="00DE16FD" w:rsidRDefault="00850772" w:rsidP="00714DEF">
    <w:pPr>
      <w:pStyle w:val="Pieddepage"/>
      <w:jc w:val="right"/>
      <w:rPr>
        <w:rFonts w:ascii="Calibri" w:hAnsi="Calibri"/>
        <w:sz w:val="20"/>
      </w:rPr>
    </w:pPr>
    <w:r w:rsidRPr="00DE16FD">
      <w:rPr>
        <w:rFonts w:ascii="Calibri" w:hAnsi="Calibri"/>
        <w:sz w:val="20"/>
      </w:rPr>
      <w:fldChar w:fldCharType="begin"/>
    </w:r>
    <w:r w:rsidRPr="00DE16FD">
      <w:rPr>
        <w:rFonts w:ascii="Calibri" w:hAnsi="Calibri"/>
        <w:sz w:val="20"/>
      </w:rPr>
      <w:instrText>PAGE   \* MERGEFORMAT</w:instrText>
    </w:r>
    <w:r w:rsidRPr="00DE16FD">
      <w:rPr>
        <w:rFonts w:ascii="Calibri" w:hAnsi="Calibri"/>
        <w:sz w:val="20"/>
      </w:rPr>
      <w:fldChar w:fldCharType="separate"/>
    </w:r>
    <w:r>
      <w:rPr>
        <w:rFonts w:ascii="Calibri" w:hAnsi="Calibri"/>
        <w:noProof/>
        <w:sz w:val="20"/>
      </w:rPr>
      <w:t>12</w:t>
    </w:r>
    <w:r w:rsidRPr="00DE16FD">
      <w:rPr>
        <w:rFonts w:ascii="Calibri" w:hAnsi="Calibri"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DA7D5C" w14:textId="77777777" w:rsidR="000933EA" w:rsidRDefault="000933EA" w:rsidP="00850772">
      <w:r>
        <w:separator/>
      </w:r>
    </w:p>
  </w:footnote>
  <w:footnote w:type="continuationSeparator" w:id="0">
    <w:p w14:paraId="2BF5D38B" w14:textId="77777777" w:rsidR="000933EA" w:rsidRDefault="000933EA" w:rsidP="008507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BF5759" w14:textId="473EBD2C" w:rsidR="00850772" w:rsidRPr="001C2C01" w:rsidRDefault="00000000" w:rsidP="00850772">
    <w:pPr>
      <w:pStyle w:val="En-tte"/>
      <w:rPr>
        <w:sz w:val="20"/>
        <w:szCs w:val="20"/>
      </w:rPr>
    </w:pPr>
    <w:sdt>
      <w:sdtPr>
        <w:rPr>
          <w:sz w:val="20"/>
          <w:szCs w:val="20"/>
        </w:rPr>
        <w:alias w:val="Logo_RGB_BVA_XSIGHT_medium"/>
        <w:tag w:val="officeatworkDocumentPart:U2FsdGVkX18m8CM1sIuLt/YMuMETyVB7QndUGmtQ9elMRgmBxUXyo/AQ8fMyLh3o0lHNU0V6QUa2VtqDwtIv67Vn9B3ubLMnLp4m9o8xeDFro/bHGr0dKmNceKeKjZNpkXuFAczDRkP/Jj81AtXrqT88qd7sbcAqV4cB2WVoCV7nz1KhBFCvlxKdUAVrClQ4Tq5ATrlQxtrmcXQVbeGLE3Krg/ST28KGjfoxvMw5dhosDCsg0vEY8zmEfZzxLUNOrC5UlQZFGY4NmqYZsrmp0XV4w98uy/w2oe10P2XfdjKKYcKXeWQIJTwfRjCoM/RS/noRSs6QWWVHBWRcKkzIiFqQOYsgaow90wXH3QGb4jXfzHa+NOV9aYazLJcYHWCFbzyxSN/P8jDFNaZvHJyplk61yZIwY/sZRy29U/z7fi/cIBVf+imGFww618j1IP7Yb8n01xxDECdNdqgi9sTbB3AV1ZOjPtFarCmUMVslYA8aQvIFVrtKFkLoYjlJj1a4oxrSndNJW9tXePTVHmVBBw/xXDgnTo1MsWPyBoBipOm3uwFvBUQxgNZBlXegZjQmm0tw/ZShyeq7PQzTXApr6pU5GyjmsPE8/zwiKYZV80UUa/PBNjiBR22KVL884Lt2vbL8kb7QuTP9G2TI8wq3q+Got3omaOljbZJNgQhNdGza4xUhNLzjEDXZoHHPvA8UV9vgRnyLsoJpCR5IfGncoQ=="/>
        <w:id w:val="-1925334018"/>
        <w15:appearance w15:val="hidden"/>
      </w:sdtPr>
      <w:sdtContent/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451A3"/>
    <w:multiLevelType w:val="hybridMultilevel"/>
    <w:tmpl w:val="3BA6B8A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BA0F43"/>
    <w:multiLevelType w:val="hybridMultilevel"/>
    <w:tmpl w:val="7EA4E24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4B1CB1"/>
    <w:multiLevelType w:val="hybridMultilevel"/>
    <w:tmpl w:val="DBC0D8F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300031"/>
    <w:multiLevelType w:val="hybridMultilevel"/>
    <w:tmpl w:val="2556D4C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961BA1"/>
    <w:multiLevelType w:val="hybridMultilevel"/>
    <w:tmpl w:val="5AC4AE12"/>
    <w:lvl w:ilvl="0" w:tplc="BD46CC64">
      <w:start w:val="1"/>
      <w:numFmt w:val="bullet"/>
      <w:lvlText w:val="-"/>
      <w:lvlJc w:val="left"/>
      <w:pPr>
        <w:ind w:left="720" w:hanging="360"/>
      </w:pPr>
      <w:rPr>
        <w:rFonts w:ascii="Garamond" w:eastAsiaTheme="majorEastAsia" w:hAnsi="Garamond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1D485A"/>
    <w:multiLevelType w:val="hybridMultilevel"/>
    <w:tmpl w:val="C54CACC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0F4A8D"/>
    <w:multiLevelType w:val="multilevel"/>
    <w:tmpl w:val="9C644D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83D1C48"/>
    <w:multiLevelType w:val="hybridMultilevel"/>
    <w:tmpl w:val="4D38D31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C56434"/>
    <w:multiLevelType w:val="hybridMultilevel"/>
    <w:tmpl w:val="C5E8056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A85236"/>
    <w:multiLevelType w:val="multilevel"/>
    <w:tmpl w:val="6CB6F7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20E2DB5"/>
    <w:multiLevelType w:val="hybridMultilevel"/>
    <w:tmpl w:val="4A7AB4D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31736E"/>
    <w:multiLevelType w:val="hybridMultilevel"/>
    <w:tmpl w:val="527EFE52"/>
    <w:lvl w:ilvl="0" w:tplc="74764E74">
      <w:start w:val="1"/>
      <w:numFmt w:val="decimal"/>
      <w:pStyle w:val="Questionsv2"/>
      <w:lvlText w:val="Q%1."/>
      <w:lvlJc w:val="left"/>
      <w:pPr>
        <w:ind w:left="360" w:hanging="360"/>
      </w:pPr>
      <w:rPr>
        <w:rFonts w:hint="default"/>
        <w:b/>
      </w:rPr>
    </w:lvl>
    <w:lvl w:ilvl="1" w:tplc="040C0019">
      <w:start w:val="1"/>
      <w:numFmt w:val="lowerLetter"/>
      <w:lvlText w:val="%2."/>
      <w:lvlJc w:val="left"/>
      <w:pPr>
        <w:ind w:left="796" w:hanging="360"/>
      </w:pPr>
    </w:lvl>
    <w:lvl w:ilvl="2" w:tplc="1FBA868E">
      <w:start w:val="1"/>
      <w:numFmt w:val="decimal"/>
      <w:lvlText w:val="%3"/>
      <w:lvlJc w:val="left"/>
      <w:pPr>
        <w:ind w:left="4171" w:hanging="2835"/>
      </w:pPr>
      <w:rPr>
        <w:rFonts w:hint="default"/>
        <w:i/>
        <w:color w:val="000000"/>
      </w:rPr>
    </w:lvl>
    <w:lvl w:ilvl="3" w:tplc="040C000F" w:tentative="1">
      <w:start w:val="1"/>
      <w:numFmt w:val="decimal"/>
      <w:lvlText w:val="%4."/>
      <w:lvlJc w:val="left"/>
      <w:pPr>
        <w:ind w:left="2236" w:hanging="360"/>
      </w:pPr>
    </w:lvl>
    <w:lvl w:ilvl="4" w:tplc="040C0019" w:tentative="1">
      <w:start w:val="1"/>
      <w:numFmt w:val="lowerLetter"/>
      <w:lvlText w:val="%5."/>
      <w:lvlJc w:val="left"/>
      <w:pPr>
        <w:ind w:left="2956" w:hanging="360"/>
      </w:pPr>
    </w:lvl>
    <w:lvl w:ilvl="5" w:tplc="040C001B" w:tentative="1">
      <w:start w:val="1"/>
      <w:numFmt w:val="lowerRoman"/>
      <w:lvlText w:val="%6."/>
      <w:lvlJc w:val="right"/>
      <w:pPr>
        <w:ind w:left="3676" w:hanging="180"/>
      </w:pPr>
    </w:lvl>
    <w:lvl w:ilvl="6" w:tplc="040C000F" w:tentative="1">
      <w:start w:val="1"/>
      <w:numFmt w:val="decimal"/>
      <w:lvlText w:val="%7."/>
      <w:lvlJc w:val="left"/>
      <w:pPr>
        <w:ind w:left="4396" w:hanging="360"/>
      </w:pPr>
    </w:lvl>
    <w:lvl w:ilvl="7" w:tplc="040C0019" w:tentative="1">
      <w:start w:val="1"/>
      <w:numFmt w:val="lowerLetter"/>
      <w:lvlText w:val="%8."/>
      <w:lvlJc w:val="left"/>
      <w:pPr>
        <w:ind w:left="5116" w:hanging="360"/>
      </w:pPr>
    </w:lvl>
    <w:lvl w:ilvl="8" w:tplc="040C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12" w15:restartNumberingAfterBreak="0">
    <w:nsid w:val="24A7482C"/>
    <w:multiLevelType w:val="hybridMultilevel"/>
    <w:tmpl w:val="E21623F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66024D"/>
    <w:multiLevelType w:val="hybridMultilevel"/>
    <w:tmpl w:val="E9E8248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D5C50FE"/>
    <w:multiLevelType w:val="hybridMultilevel"/>
    <w:tmpl w:val="CBFE5D2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D32DE5"/>
    <w:multiLevelType w:val="hybridMultilevel"/>
    <w:tmpl w:val="CFBE6A6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197C8D"/>
    <w:multiLevelType w:val="hybridMultilevel"/>
    <w:tmpl w:val="1116D94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463C60"/>
    <w:multiLevelType w:val="multilevel"/>
    <w:tmpl w:val="BA9A50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36E4E36"/>
    <w:multiLevelType w:val="multilevel"/>
    <w:tmpl w:val="60D40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83E60A3"/>
    <w:multiLevelType w:val="hybridMultilevel"/>
    <w:tmpl w:val="4A7AB4D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BD12D5"/>
    <w:multiLevelType w:val="hybridMultilevel"/>
    <w:tmpl w:val="6284C5C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B11E0E"/>
    <w:multiLevelType w:val="hybridMultilevel"/>
    <w:tmpl w:val="64E63FB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CEA26B8"/>
    <w:multiLevelType w:val="hybridMultilevel"/>
    <w:tmpl w:val="22DE0EA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2E92FD4"/>
    <w:multiLevelType w:val="hybridMultilevel"/>
    <w:tmpl w:val="074E7D1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3C06C67"/>
    <w:multiLevelType w:val="hybridMultilevel"/>
    <w:tmpl w:val="EEAAB87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55775F"/>
    <w:multiLevelType w:val="hybridMultilevel"/>
    <w:tmpl w:val="A07E93F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AED254E"/>
    <w:multiLevelType w:val="multilevel"/>
    <w:tmpl w:val="DAD49D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0BD2E35"/>
    <w:multiLevelType w:val="multilevel"/>
    <w:tmpl w:val="B1E2A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5C36F6D"/>
    <w:multiLevelType w:val="hybridMultilevel"/>
    <w:tmpl w:val="DFC6719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639190D"/>
    <w:multiLevelType w:val="hybridMultilevel"/>
    <w:tmpl w:val="4AB6910C"/>
    <w:lvl w:ilvl="0" w:tplc="F21C9F5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8613CBF"/>
    <w:multiLevelType w:val="hybridMultilevel"/>
    <w:tmpl w:val="6CB494B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D29347C"/>
    <w:multiLevelType w:val="hybridMultilevel"/>
    <w:tmpl w:val="7C28A2D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F366DF8"/>
    <w:multiLevelType w:val="hybridMultilevel"/>
    <w:tmpl w:val="2B54B5F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16E174C"/>
    <w:multiLevelType w:val="hybridMultilevel"/>
    <w:tmpl w:val="D200F55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18A43C0"/>
    <w:multiLevelType w:val="hybridMultilevel"/>
    <w:tmpl w:val="DF04249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A6031BA"/>
    <w:multiLevelType w:val="hybridMultilevel"/>
    <w:tmpl w:val="F59045E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DAA6E0F"/>
    <w:multiLevelType w:val="hybridMultilevel"/>
    <w:tmpl w:val="08AAA05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810B59"/>
    <w:multiLevelType w:val="hybridMultilevel"/>
    <w:tmpl w:val="E8A6CF6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EEB08DB"/>
    <w:multiLevelType w:val="hybridMultilevel"/>
    <w:tmpl w:val="F134FD4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FDA5EC3"/>
    <w:multiLevelType w:val="hybridMultilevel"/>
    <w:tmpl w:val="4A7AB4D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1EE1095"/>
    <w:multiLevelType w:val="hybridMultilevel"/>
    <w:tmpl w:val="8BE665A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6A019C0"/>
    <w:multiLevelType w:val="hybridMultilevel"/>
    <w:tmpl w:val="31945DC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86333F8"/>
    <w:multiLevelType w:val="hybridMultilevel"/>
    <w:tmpl w:val="4A7AB4D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92137AA"/>
    <w:multiLevelType w:val="hybridMultilevel"/>
    <w:tmpl w:val="5188667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0446425">
    <w:abstractNumId w:val="11"/>
  </w:num>
  <w:num w:numId="2" w16cid:durableId="1588490664">
    <w:abstractNumId w:val="29"/>
  </w:num>
  <w:num w:numId="3" w16cid:durableId="1362510558">
    <w:abstractNumId w:val="1"/>
  </w:num>
  <w:num w:numId="4" w16cid:durableId="1750811678">
    <w:abstractNumId w:val="38"/>
  </w:num>
  <w:num w:numId="5" w16cid:durableId="1526215692">
    <w:abstractNumId w:val="33"/>
  </w:num>
  <w:num w:numId="6" w16cid:durableId="1248925277">
    <w:abstractNumId w:val="5"/>
  </w:num>
  <w:num w:numId="7" w16cid:durableId="393545511">
    <w:abstractNumId w:val="2"/>
  </w:num>
  <w:num w:numId="8" w16cid:durableId="369380174">
    <w:abstractNumId w:val="13"/>
  </w:num>
  <w:num w:numId="9" w16cid:durableId="339086620">
    <w:abstractNumId w:val="14"/>
  </w:num>
  <w:num w:numId="10" w16cid:durableId="336082118">
    <w:abstractNumId w:val="21"/>
  </w:num>
  <w:num w:numId="11" w16cid:durableId="666978567">
    <w:abstractNumId w:val="34"/>
  </w:num>
  <w:num w:numId="12" w16cid:durableId="1155610235">
    <w:abstractNumId w:val="20"/>
  </w:num>
  <w:num w:numId="13" w16cid:durableId="1158035949">
    <w:abstractNumId w:val="35"/>
  </w:num>
  <w:num w:numId="14" w16cid:durableId="588395283">
    <w:abstractNumId w:val="8"/>
  </w:num>
  <w:num w:numId="15" w16cid:durableId="463547396">
    <w:abstractNumId w:val="23"/>
  </w:num>
  <w:num w:numId="16" w16cid:durableId="61025179">
    <w:abstractNumId w:val="3"/>
  </w:num>
  <w:num w:numId="17" w16cid:durableId="1798451648">
    <w:abstractNumId w:val="25"/>
  </w:num>
  <w:num w:numId="18" w16cid:durableId="1356224902">
    <w:abstractNumId w:val="12"/>
  </w:num>
  <w:num w:numId="19" w16cid:durableId="78187042">
    <w:abstractNumId w:val="41"/>
  </w:num>
  <w:num w:numId="20" w16cid:durableId="1386638722">
    <w:abstractNumId w:val="36"/>
  </w:num>
  <w:num w:numId="21" w16cid:durableId="1045251552">
    <w:abstractNumId w:val="28"/>
  </w:num>
  <w:num w:numId="22" w16cid:durableId="448623873">
    <w:abstractNumId w:val="0"/>
  </w:num>
  <w:num w:numId="23" w16cid:durableId="1336155448">
    <w:abstractNumId w:val="7"/>
  </w:num>
  <w:num w:numId="24" w16cid:durableId="620839195">
    <w:abstractNumId w:val="30"/>
  </w:num>
  <w:num w:numId="25" w16cid:durableId="798258446">
    <w:abstractNumId w:val="43"/>
  </w:num>
  <w:num w:numId="26" w16cid:durableId="1693065019">
    <w:abstractNumId w:val="31"/>
  </w:num>
  <w:num w:numId="27" w16cid:durableId="1651789695">
    <w:abstractNumId w:val="40"/>
  </w:num>
  <w:num w:numId="28" w16cid:durableId="187107887">
    <w:abstractNumId w:val="32"/>
  </w:num>
  <w:num w:numId="29" w16cid:durableId="1569262704">
    <w:abstractNumId w:val="24"/>
  </w:num>
  <w:num w:numId="30" w16cid:durableId="1613781702">
    <w:abstractNumId w:val="16"/>
  </w:num>
  <w:num w:numId="31" w16cid:durableId="1168400211">
    <w:abstractNumId w:val="22"/>
  </w:num>
  <w:num w:numId="32" w16cid:durableId="1283535197">
    <w:abstractNumId w:val="37"/>
  </w:num>
  <w:num w:numId="33" w16cid:durableId="2128309101">
    <w:abstractNumId w:val="39"/>
  </w:num>
  <w:num w:numId="34" w16cid:durableId="1969041617">
    <w:abstractNumId w:val="42"/>
  </w:num>
  <w:num w:numId="35" w16cid:durableId="462308770">
    <w:abstractNumId w:val="19"/>
  </w:num>
  <w:num w:numId="36" w16cid:durableId="788016107">
    <w:abstractNumId w:val="10"/>
  </w:num>
  <w:num w:numId="37" w16cid:durableId="2005813176">
    <w:abstractNumId w:val="15"/>
  </w:num>
  <w:num w:numId="38" w16cid:durableId="1535384835">
    <w:abstractNumId w:val="27"/>
  </w:num>
  <w:num w:numId="39" w16cid:durableId="6640208">
    <w:abstractNumId w:val="18"/>
  </w:num>
  <w:num w:numId="40" w16cid:durableId="514348910">
    <w:abstractNumId w:val="9"/>
  </w:num>
  <w:num w:numId="41" w16cid:durableId="671420557">
    <w:abstractNumId w:val="6"/>
  </w:num>
  <w:num w:numId="42" w16cid:durableId="1280138531">
    <w:abstractNumId w:val="17"/>
  </w:num>
  <w:num w:numId="43" w16cid:durableId="1392456980">
    <w:abstractNumId w:val="26"/>
  </w:num>
  <w:num w:numId="44" w16cid:durableId="116071545">
    <w:abstractNumId w:val="4"/>
  </w:num>
  <w:numIdMacAtCleanup w:val="3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772"/>
    <w:rsid w:val="00033650"/>
    <w:rsid w:val="000933EA"/>
    <w:rsid w:val="000B3674"/>
    <w:rsid w:val="001126C6"/>
    <w:rsid w:val="00156355"/>
    <w:rsid w:val="00190BB5"/>
    <w:rsid w:val="001B4ADF"/>
    <w:rsid w:val="001D1546"/>
    <w:rsid w:val="001E56EF"/>
    <w:rsid w:val="0021038B"/>
    <w:rsid w:val="00241D79"/>
    <w:rsid w:val="002940F8"/>
    <w:rsid w:val="003042EA"/>
    <w:rsid w:val="003711AE"/>
    <w:rsid w:val="00390F32"/>
    <w:rsid w:val="003C5506"/>
    <w:rsid w:val="003D638D"/>
    <w:rsid w:val="003E4B7A"/>
    <w:rsid w:val="004713E1"/>
    <w:rsid w:val="0049337F"/>
    <w:rsid w:val="004B3ACE"/>
    <w:rsid w:val="00500567"/>
    <w:rsid w:val="00503DF8"/>
    <w:rsid w:val="005951A4"/>
    <w:rsid w:val="005A59A3"/>
    <w:rsid w:val="005F466B"/>
    <w:rsid w:val="005F5C0D"/>
    <w:rsid w:val="006C3AEE"/>
    <w:rsid w:val="006E0ADC"/>
    <w:rsid w:val="00723559"/>
    <w:rsid w:val="00830395"/>
    <w:rsid w:val="00833043"/>
    <w:rsid w:val="008418F0"/>
    <w:rsid w:val="00850772"/>
    <w:rsid w:val="00855446"/>
    <w:rsid w:val="008C2D05"/>
    <w:rsid w:val="009031B4"/>
    <w:rsid w:val="00972DD5"/>
    <w:rsid w:val="00995797"/>
    <w:rsid w:val="00A237D5"/>
    <w:rsid w:val="00A50125"/>
    <w:rsid w:val="00AE5796"/>
    <w:rsid w:val="00B650CB"/>
    <w:rsid w:val="00BC38F4"/>
    <w:rsid w:val="00BF2D41"/>
    <w:rsid w:val="00C55D39"/>
    <w:rsid w:val="00C769B0"/>
    <w:rsid w:val="00C915B0"/>
    <w:rsid w:val="00D122E6"/>
    <w:rsid w:val="00D5599E"/>
    <w:rsid w:val="00DD07C2"/>
    <w:rsid w:val="00E7791E"/>
    <w:rsid w:val="00E95E6C"/>
    <w:rsid w:val="00F42FD4"/>
    <w:rsid w:val="00F74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C1811B"/>
  <w15:chartTrackingRefBased/>
  <w15:docId w15:val="{F66A091B-408F-AA44-9563-2C64FC608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772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507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507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5077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8507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5077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5077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5077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5077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5077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5077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507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85077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rsid w:val="00850772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50772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5077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5077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5077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5077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507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507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5077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507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507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50772"/>
    <w:rPr>
      <w:i/>
      <w:iCs/>
      <w:color w:val="404040" w:themeColor="text1" w:themeTint="BF"/>
    </w:rPr>
  </w:style>
  <w:style w:type="paragraph" w:styleId="Paragraphedeliste">
    <w:name w:val="List Paragraph"/>
    <w:aliases w:val="Question1"/>
    <w:basedOn w:val="Normal"/>
    <w:link w:val="ParagraphedelisteCar"/>
    <w:uiPriority w:val="34"/>
    <w:qFormat/>
    <w:rsid w:val="0085077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50772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507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50772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850772"/>
    <w:rPr>
      <w:b/>
      <w:bCs/>
      <w:smallCaps/>
      <w:color w:val="2F5496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rsid w:val="0085077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850772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Pieddepage">
    <w:name w:val="footer"/>
    <w:basedOn w:val="Normal"/>
    <w:link w:val="PieddepageCar"/>
    <w:uiPriority w:val="99"/>
    <w:rsid w:val="0085077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50772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customStyle="1" w:styleId="ParagraphedelisteCar">
    <w:name w:val="Paragraphe de liste Car"/>
    <w:aliases w:val="Question1 Car"/>
    <w:basedOn w:val="Policepardfaut"/>
    <w:link w:val="Paragraphedeliste"/>
    <w:uiPriority w:val="34"/>
    <w:locked/>
    <w:rsid w:val="00850772"/>
  </w:style>
  <w:style w:type="character" w:customStyle="1" w:styleId="Questionsv2Car">
    <w:name w:val="Questionsv2 Car"/>
    <w:basedOn w:val="Policepardfaut"/>
    <w:link w:val="Questionsv2"/>
    <w:locked/>
    <w:rsid w:val="00850772"/>
    <w:rPr>
      <w:b/>
      <w:bCs/>
    </w:rPr>
  </w:style>
  <w:style w:type="paragraph" w:customStyle="1" w:styleId="Questionsv2">
    <w:name w:val="Questionsv2"/>
    <w:basedOn w:val="Normal"/>
    <w:link w:val="Questionsv2Car"/>
    <w:qFormat/>
    <w:rsid w:val="00850772"/>
    <w:pPr>
      <w:numPr>
        <w:numId w:val="1"/>
      </w:numPr>
    </w:pPr>
    <w:rPr>
      <w:rFonts w:asciiTheme="minorHAnsi" w:eastAsiaTheme="minorHAnsi" w:hAnsiTheme="minorHAnsi" w:cstheme="minorBidi"/>
      <w:b/>
      <w:bCs/>
      <w:kern w:val="2"/>
      <w:lang w:eastAsia="en-US"/>
      <w14:ligatures w14:val="standardContextual"/>
    </w:rPr>
  </w:style>
  <w:style w:type="table" w:styleId="Grilledutableau">
    <w:name w:val="Table Grid"/>
    <w:basedOn w:val="TableauNormal"/>
    <w:uiPriority w:val="39"/>
    <w:rsid w:val="00850772"/>
    <w:pPr>
      <w:jc w:val="both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umrationitems">
    <w:name w:val="Enumération items"/>
    <w:basedOn w:val="Normal"/>
    <w:autoRedefine/>
    <w:rsid w:val="00850772"/>
    <w:pPr>
      <w:tabs>
        <w:tab w:val="left" w:pos="993"/>
        <w:tab w:val="right" w:leader="dot" w:pos="4253"/>
      </w:tabs>
      <w:spacing w:before="240"/>
      <w:ind w:left="993" w:hanging="426"/>
    </w:pPr>
    <w:rPr>
      <w:rFonts w:ascii="Arial" w:hAnsi="Arial"/>
      <w:noProof/>
      <w:color w:val="000000"/>
      <w:sz w:val="20"/>
      <w:szCs w:val="20"/>
    </w:rPr>
  </w:style>
  <w:style w:type="character" w:styleId="Textedelespacerserv">
    <w:name w:val="Placeholder Text"/>
    <w:basedOn w:val="Policepardfaut"/>
    <w:uiPriority w:val="99"/>
    <w:semiHidden/>
    <w:rsid w:val="00850772"/>
    <w:rPr>
      <w:color w:val="808080"/>
    </w:rPr>
  </w:style>
  <w:style w:type="character" w:styleId="lev">
    <w:name w:val="Strong"/>
    <w:basedOn w:val="Policepardfaut"/>
    <w:uiPriority w:val="22"/>
    <w:qFormat/>
    <w:rsid w:val="00723559"/>
    <w:rPr>
      <w:b/>
      <w:bCs/>
    </w:rPr>
  </w:style>
  <w:style w:type="paragraph" w:styleId="NormalWeb">
    <w:name w:val="Normal (Web)"/>
    <w:basedOn w:val="Normal"/>
    <w:link w:val="NormalWebCar"/>
    <w:uiPriority w:val="99"/>
    <w:unhideWhenUsed/>
    <w:rsid w:val="00723559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Policepardfaut"/>
    <w:rsid w:val="00723559"/>
  </w:style>
  <w:style w:type="character" w:styleId="Accentuation">
    <w:name w:val="Emphasis"/>
    <w:basedOn w:val="Policepardfaut"/>
    <w:uiPriority w:val="20"/>
    <w:qFormat/>
    <w:rsid w:val="00723559"/>
    <w:rPr>
      <w:i/>
      <w:iCs/>
    </w:rPr>
  </w:style>
  <w:style w:type="character" w:styleId="Lienhypertexte">
    <w:name w:val="Hyperlink"/>
    <w:basedOn w:val="Policepardfaut"/>
    <w:uiPriority w:val="99"/>
    <w:unhideWhenUsed/>
    <w:rsid w:val="00723559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723559"/>
    <w:rPr>
      <w:color w:val="605E5C"/>
      <w:shd w:val="clear" w:color="auto" w:fill="E1DFDD"/>
    </w:rPr>
  </w:style>
  <w:style w:type="character" w:styleId="Marquedecommentaire">
    <w:name w:val="annotation reference"/>
    <w:basedOn w:val="Policepardfaut"/>
    <w:uiPriority w:val="99"/>
    <w:semiHidden/>
    <w:unhideWhenUsed/>
    <w:rsid w:val="0072355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2355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23559"/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2355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23559"/>
    <w:rPr>
      <w:rFonts w:ascii="Times New Roman" w:eastAsia="Times New Roman" w:hAnsi="Times New Roman" w:cs="Times New Roman"/>
      <w:b/>
      <w:bCs/>
      <w:kern w:val="0"/>
      <w:sz w:val="20"/>
      <w:szCs w:val="20"/>
      <w:lang w:eastAsia="fr-FR"/>
      <w14:ligatures w14:val="none"/>
    </w:rPr>
  </w:style>
  <w:style w:type="character" w:styleId="Lienhypertextesuivivisit">
    <w:name w:val="FollowedHyperlink"/>
    <w:basedOn w:val="Policepardfaut"/>
    <w:uiPriority w:val="99"/>
    <w:semiHidden/>
    <w:unhideWhenUsed/>
    <w:rsid w:val="00723559"/>
    <w:rPr>
      <w:color w:val="954F72" w:themeColor="followedHyperlink"/>
      <w:u w:val="single"/>
    </w:rPr>
  </w:style>
  <w:style w:type="character" w:styleId="CitationHTML">
    <w:name w:val="HTML Cite"/>
    <w:basedOn w:val="Policepardfaut"/>
    <w:uiPriority w:val="99"/>
    <w:semiHidden/>
    <w:unhideWhenUsed/>
    <w:rsid w:val="00723559"/>
    <w:rPr>
      <w:i/>
      <w:iCs/>
    </w:rPr>
  </w:style>
  <w:style w:type="paragraph" w:customStyle="1" w:styleId="c-reading-companionreference-citation">
    <w:name w:val="c-reading-companion__reference-citation"/>
    <w:basedOn w:val="Normal"/>
    <w:rsid w:val="00723559"/>
    <w:pPr>
      <w:spacing w:before="100" w:beforeAutospacing="1" w:after="100" w:afterAutospacing="1"/>
    </w:pPr>
  </w:style>
  <w:style w:type="paragraph" w:customStyle="1" w:styleId="c-reading-companionreference-links">
    <w:name w:val="c-reading-companion__reference-links"/>
    <w:basedOn w:val="Normal"/>
    <w:rsid w:val="00723559"/>
    <w:pPr>
      <w:spacing w:before="100" w:beforeAutospacing="1" w:after="100" w:afterAutospacing="1"/>
    </w:pPr>
  </w:style>
  <w:style w:type="character" w:customStyle="1" w:styleId="c-bibliographic-informationvalue">
    <w:name w:val="c-bibliographic-information__value"/>
    <w:basedOn w:val="Policepardfaut"/>
    <w:rsid w:val="00723559"/>
  </w:style>
  <w:style w:type="paragraph" w:styleId="Lgende">
    <w:name w:val="caption"/>
    <w:basedOn w:val="Normal"/>
    <w:next w:val="Normal"/>
    <w:autoRedefine/>
    <w:uiPriority w:val="35"/>
    <w:qFormat/>
    <w:rsid w:val="00723559"/>
    <w:pPr>
      <w:spacing w:before="240"/>
    </w:pPr>
    <w:rPr>
      <w:bCs/>
      <w:kern w:val="2"/>
      <w:sz w:val="20"/>
      <w:szCs w:val="20"/>
      <w:lang w:val="en-US" w:eastAsia="en-US"/>
      <w14:ligatures w14:val="standardContextual"/>
    </w:rPr>
  </w:style>
  <w:style w:type="paragraph" w:customStyle="1" w:styleId="p1">
    <w:name w:val="p1"/>
    <w:basedOn w:val="Normal"/>
    <w:rsid w:val="00723559"/>
    <w:rPr>
      <w:rFonts w:ascii="Helvetica" w:hAnsi="Helvetica"/>
      <w:color w:val="0F60A8"/>
      <w:sz w:val="14"/>
      <w:szCs w:val="14"/>
    </w:rPr>
  </w:style>
  <w:style w:type="paragraph" w:customStyle="1" w:styleId="p2">
    <w:name w:val="p2"/>
    <w:basedOn w:val="Normal"/>
    <w:rsid w:val="00723559"/>
    <w:rPr>
      <w:rFonts w:ascii="Helvetica" w:hAnsi="Helvetica"/>
      <w:color w:val="000000"/>
      <w:sz w:val="15"/>
      <w:szCs w:val="15"/>
    </w:rPr>
  </w:style>
  <w:style w:type="paragraph" w:customStyle="1" w:styleId="p3">
    <w:name w:val="p3"/>
    <w:basedOn w:val="Normal"/>
    <w:rsid w:val="00723559"/>
    <w:rPr>
      <w:rFonts w:ascii="Helvetica" w:hAnsi="Helvetica"/>
      <w:color w:val="000000"/>
      <w:sz w:val="15"/>
      <w:szCs w:val="15"/>
    </w:rPr>
  </w:style>
  <w:style w:type="character" w:customStyle="1" w:styleId="s1">
    <w:name w:val="s1"/>
    <w:basedOn w:val="Policepardfaut"/>
    <w:rsid w:val="00723559"/>
    <w:rPr>
      <w:rFonts w:ascii="Helvetica" w:hAnsi="Helvetica" w:hint="default"/>
      <w:sz w:val="14"/>
      <w:szCs w:val="14"/>
    </w:rPr>
  </w:style>
  <w:style w:type="paragraph" w:customStyle="1" w:styleId="p4">
    <w:name w:val="p4"/>
    <w:basedOn w:val="Normal"/>
    <w:rsid w:val="00723559"/>
    <w:rPr>
      <w:rFonts w:ascii="Helvetica" w:hAnsi="Helvetica"/>
      <w:color w:val="141515"/>
      <w:sz w:val="10"/>
      <w:szCs w:val="10"/>
    </w:rPr>
  </w:style>
  <w:style w:type="character" w:customStyle="1" w:styleId="s2">
    <w:name w:val="s2"/>
    <w:basedOn w:val="Policepardfaut"/>
    <w:rsid w:val="00723559"/>
    <w:rPr>
      <w:rFonts w:ascii="Helvetica" w:hAnsi="Helvetica" w:hint="default"/>
      <w:sz w:val="11"/>
      <w:szCs w:val="11"/>
    </w:rPr>
  </w:style>
  <w:style w:type="paragraph" w:customStyle="1" w:styleId="Bibliographie1">
    <w:name w:val="Bibliographie1"/>
    <w:basedOn w:val="Normal"/>
    <w:link w:val="BibliographyCar"/>
    <w:rsid w:val="00723559"/>
    <w:pPr>
      <w:tabs>
        <w:tab w:val="left" w:pos="500"/>
      </w:tabs>
      <w:spacing w:after="240"/>
      <w:ind w:left="504" w:hanging="504"/>
      <w:jc w:val="both"/>
    </w:pPr>
    <w:rPr>
      <w:b/>
      <w:bCs/>
      <w:color w:val="000000"/>
      <w:lang w:val="en-US"/>
    </w:rPr>
  </w:style>
  <w:style w:type="character" w:customStyle="1" w:styleId="NormalWebCar">
    <w:name w:val="Normal (Web) Car"/>
    <w:basedOn w:val="Policepardfaut"/>
    <w:link w:val="NormalWeb"/>
    <w:uiPriority w:val="99"/>
    <w:rsid w:val="00723559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customStyle="1" w:styleId="BibliographyCar">
    <w:name w:val="Bibliography Car"/>
    <w:basedOn w:val="NormalWebCar"/>
    <w:link w:val="Bibliographie1"/>
    <w:rsid w:val="00723559"/>
    <w:rPr>
      <w:rFonts w:ascii="Times New Roman" w:eastAsia="Times New Roman" w:hAnsi="Times New Roman" w:cs="Times New Roman"/>
      <w:b/>
      <w:bCs/>
      <w:color w:val="000000"/>
      <w:kern w:val="0"/>
      <w:lang w:val="en-US" w:eastAsia="fr-FR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723559"/>
  </w:style>
  <w:style w:type="character" w:styleId="Numrodeligne">
    <w:name w:val="line number"/>
    <w:basedOn w:val="Policepardfaut"/>
    <w:uiPriority w:val="99"/>
    <w:semiHidden/>
    <w:unhideWhenUsed/>
    <w:rsid w:val="00723559"/>
  </w:style>
  <w:style w:type="paragraph" w:styleId="Textedebulles">
    <w:name w:val="Balloon Text"/>
    <w:basedOn w:val="Normal"/>
    <w:link w:val="TextedebullesCar"/>
    <w:uiPriority w:val="99"/>
    <w:semiHidden/>
    <w:unhideWhenUsed/>
    <w:rsid w:val="00723559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23559"/>
    <w:rPr>
      <w:rFonts w:ascii="Segoe UI" w:eastAsia="Times New Roman" w:hAnsi="Segoe UI" w:cs="Segoe UI"/>
      <w:kern w:val="0"/>
      <w:sz w:val="18"/>
      <w:szCs w:val="18"/>
      <w:lang w:eastAsia="fr-FR"/>
      <w14:ligatures w14:val="none"/>
    </w:rPr>
  </w:style>
  <w:style w:type="paragraph" w:styleId="Rvision">
    <w:name w:val="Revision"/>
    <w:hidden/>
    <w:uiPriority w:val="99"/>
    <w:semiHidden/>
    <w:rsid w:val="00723559"/>
    <w:rPr>
      <w:rFonts w:ascii="Times New Roman" w:eastAsia="Times New Roman" w:hAnsi="Times New Roman" w:cs="Times New Roman"/>
      <w:kern w:val="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455</Words>
  <Characters>8003</Characters>
  <Application>Microsoft Office Word</Application>
  <DocSecurity>0</DocSecurity>
  <Lines>66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</dc:creator>
  <cp:keywords/>
  <dc:description/>
  <cp:lastModifiedBy>Florence</cp:lastModifiedBy>
  <cp:revision>3</cp:revision>
  <dcterms:created xsi:type="dcterms:W3CDTF">2025-08-31T21:09:00Z</dcterms:created>
  <dcterms:modified xsi:type="dcterms:W3CDTF">2025-12-02T03:31:00Z</dcterms:modified>
</cp:coreProperties>
</file>